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0A860" w14:textId="77777777" w:rsidR="00EA1F61" w:rsidRPr="009248AF" w:rsidRDefault="00EA1F61" w:rsidP="00EA1F61">
      <w:r w:rsidRPr="009248AF">
        <w:t>Supplementary material for the paper:</w:t>
      </w:r>
    </w:p>
    <w:p w14:paraId="7D70CDC0" w14:textId="77777777" w:rsidR="00E24E30" w:rsidRPr="0021008D" w:rsidRDefault="00E24E30" w:rsidP="00E24E30">
      <w:pPr>
        <w:widowControl w:val="0"/>
        <w:rPr>
          <w:rFonts w:cs="Times New Roman"/>
          <w:b/>
          <w:bCs/>
          <w:sz w:val="28"/>
          <w:szCs w:val="28"/>
        </w:rPr>
      </w:pPr>
      <w:r w:rsidRPr="0021008D">
        <w:rPr>
          <w:rFonts w:cs="Times New Roman"/>
          <w:b/>
          <w:bCs/>
          <w:sz w:val="28"/>
          <w:szCs w:val="28"/>
        </w:rPr>
        <w:t>Predi</w:t>
      </w:r>
      <w:r w:rsidRPr="00E24E30">
        <w:rPr>
          <w:rFonts w:cs="Times New Roman"/>
          <w:b/>
          <w:bCs/>
          <w:sz w:val="28"/>
          <w:szCs w:val="28"/>
        </w:rPr>
        <w:t>cting longevity-related traits in Swiss low-input and organic dairy cows from herdbook data of first versus second lactation</w:t>
      </w:r>
      <w:r w:rsidRPr="0021008D">
        <w:rPr>
          <w:rFonts w:cs="Times New Roman"/>
          <w:b/>
          <w:bCs/>
          <w:sz w:val="28"/>
          <w:szCs w:val="28"/>
        </w:rPr>
        <w:t xml:space="preserve"> </w:t>
      </w:r>
    </w:p>
    <w:p w14:paraId="10C37CE8" w14:textId="77777777" w:rsidR="00EA1F61" w:rsidRPr="009248AF" w:rsidRDefault="00EA1F61" w:rsidP="00EA1F61">
      <w:pPr>
        <w:widowControl w:val="0"/>
        <w:rPr>
          <w:rFonts w:cs="Times New Roman"/>
        </w:rPr>
      </w:pPr>
      <w:r w:rsidRPr="009248AF">
        <w:rPr>
          <w:rFonts w:cs="Times New Roman"/>
        </w:rPr>
        <w:t>Anna Bieber</w:t>
      </w:r>
      <w:r w:rsidRPr="009248AF">
        <w:rPr>
          <w:rFonts w:cs="Times New Roman"/>
          <w:vertAlign w:val="superscript"/>
        </w:rPr>
        <w:t>a</w:t>
      </w:r>
      <w:r w:rsidRPr="009248AF">
        <w:rPr>
          <w:rFonts w:cs="Times New Roman"/>
        </w:rPr>
        <w:t>, Dirk Hinrichs</w:t>
      </w:r>
      <w:r w:rsidRPr="009248AF">
        <w:rPr>
          <w:rFonts w:cs="Times New Roman"/>
          <w:vertAlign w:val="superscript"/>
        </w:rPr>
        <w:t>b</w:t>
      </w:r>
      <w:r w:rsidRPr="009248AF">
        <w:rPr>
          <w:rFonts w:cs="Times New Roman"/>
        </w:rPr>
        <w:t xml:space="preserve">, Florian N. </w:t>
      </w:r>
      <w:proofErr w:type="spellStart"/>
      <w:r w:rsidRPr="009248AF">
        <w:rPr>
          <w:rFonts w:cs="Times New Roman"/>
        </w:rPr>
        <w:t>Moser</w:t>
      </w:r>
      <w:r w:rsidRPr="009248AF">
        <w:rPr>
          <w:rFonts w:cs="Times New Roman"/>
          <w:vertAlign w:val="superscript"/>
        </w:rPr>
        <w:t>a</w:t>
      </w:r>
      <w:proofErr w:type="spellEnd"/>
      <w:r w:rsidRPr="009248AF">
        <w:rPr>
          <w:rFonts w:cs="Times New Roman"/>
        </w:rPr>
        <w:t xml:space="preserve">, Ariane </w:t>
      </w:r>
      <w:proofErr w:type="spellStart"/>
      <w:r w:rsidRPr="009248AF">
        <w:rPr>
          <w:rFonts w:cs="Times New Roman"/>
        </w:rPr>
        <w:t>Maeschli</w:t>
      </w:r>
      <w:r w:rsidRPr="009248AF">
        <w:rPr>
          <w:rFonts w:cs="Times New Roman"/>
          <w:vertAlign w:val="superscript"/>
        </w:rPr>
        <w:t>a</w:t>
      </w:r>
      <w:proofErr w:type="spellEnd"/>
      <w:r w:rsidRPr="009248AF">
        <w:rPr>
          <w:rFonts w:cs="Times New Roman"/>
        </w:rPr>
        <w:t>, Isabella Lora</w:t>
      </w:r>
      <w:r w:rsidRPr="009248AF">
        <w:rPr>
          <w:rFonts w:cs="Times New Roman"/>
          <w:vertAlign w:val="superscript"/>
        </w:rPr>
        <w:t>c</w:t>
      </w:r>
      <w:r w:rsidRPr="009248AF">
        <w:rPr>
          <w:rFonts w:cs="Times New Roman"/>
        </w:rPr>
        <w:t>, Giulio Cozzi</w:t>
      </w:r>
      <w:r w:rsidRPr="009248AF">
        <w:rPr>
          <w:rFonts w:cs="Times New Roman"/>
          <w:vertAlign w:val="superscript"/>
        </w:rPr>
        <w:t>c</w:t>
      </w:r>
      <w:r w:rsidRPr="009248AF">
        <w:rPr>
          <w:rFonts w:cs="Times New Roman"/>
        </w:rPr>
        <w:t>, and Florian Leiber</w:t>
      </w:r>
      <w:r w:rsidRPr="009248AF">
        <w:rPr>
          <w:rFonts w:cs="Times New Roman"/>
          <w:vertAlign w:val="superscript"/>
        </w:rPr>
        <w:t>a</w:t>
      </w:r>
    </w:p>
    <w:p w14:paraId="369B86C1" w14:textId="19DFA5E0" w:rsidR="00EA1F61" w:rsidRPr="009248AF" w:rsidRDefault="00EA1F61" w:rsidP="00EA1F61">
      <w:pPr>
        <w:widowControl w:val="0"/>
        <w:ind w:left="142" w:hanging="142"/>
        <w:rPr>
          <w:rFonts w:cs="Times New Roman"/>
        </w:rPr>
      </w:pPr>
      <w:r w:rsidRPr="009248AF">
        <w:rPr>
          <w:rFonts w:cs="Times New Roman"/>
          <w:vertAlign w:val="superscript"/>
        </w:rPr>
        <w:t xml:space="preserve">a </w:t>
      </w:r>
      <w:r w:rsidRPr="009248AF">
        <w:rPr>
          <w:rFonts w:cs="Times New Roman"/>
          <w:vertAlign w:val="superscript"/>
        </w:rPr>
        <w:tab/>
      </w:r>
      <w:r w:rsidRPr="009248AF">
        <w:rPr>
          <w:rFonts w:cs="Times New Roman"/>
        </w:rPr>
        <w:t xml:space="preserve">Department of Livestock Sciences, Research Institute of Organic Agriculture FiBL, </w:t>
      </w:r>
      <w:proofErr w:type="spellStart"/>
      <w:r w:rsidRPr="009248AF">
        <w:rPr>
          <w:rFonts w:cs="Times New Roman"/>
        </w:rPr>
        <w:t>Ackerstrasse</w:t>
      </w:r>
      <w:proofErr w:type="spellEnd"/>
      <w:r w:rsidRPr="009248AF">
        <w:rPr>
          <w:rFonts w:cs="Times New Roman"/>
        </w:rPr>
        <w:t xml:space="preserve"> 113, 5070 Frick, Switzerland, </w:t>
      </w:r>
      <w:hyperlink r:id="rId8" w:history="1">
        <w:r w:rsidRPr="009248AF">
          <w:rPr>
            <w:rStyle w:val="Hyperlink"/>
            <w:rFonts w:cs="Times New Roman"/>
          </w:rPr>
          <w:t>anna.bieber@fibl.org</w:t>
        </w:r>
      </w:hyperlink>
      <w:r w:rsidRPr="009248AF">
        <w:rPr>
          <w:rFonts w:cs="Times New Roman"/>
        </w:rPr>
        <w:t xml:space="preserve">, </w:t>
      </w:r>
      <w:hyperlink r:id="rId9" w:history="1">
        <w:r w:rsidRPr="009248AF">
          <w:rPr>
            <w:rStyle w:val="Hyperlink"/>
            <w:rFonts w:cs="Times New Roman"/>
          </w:rPr>
          <w:t>florian.moser@langenthal.ch</w:t>
        </w:r>
      </w:hyperlink>
      <w:r w:rsidRPr="009248AF">
        <w:rPr>
          <w:rFonts w:cs="Times New Roman"/>
        </w:rPr>
        <w:t xml:space="preserve">, </w:t>
      </w:r>
      <w:hyperlink r:id="rId10" w:history="1">
        <w:r w:rsidRPr="009248AF">
          <w:rPr>
            <w:rStyle w:val="Hyperlink"/>
            <w:rFonts w:cs="Times New Roman"/>
          </w:rPr>
          <w:t>ariane.maeschli@fibl.org</w:t>
        </w:r>
      </w:hyperlink>
      <w:r w:rsidRPr="009248AF">
        <w:rPr>
          <w:rFonts w:cs="Times New Roman"/>
        </w:rPr>
        <w:t xml:space="preserve">, </w:t>
      </w:r>
      <w:hyperlink r:id="rId11" w:history="1">
        <w:r w:rsidRPr="009248AF">
          <w:rPr>
            <w:rStyle w:val="Hyperlink"/>
            <w:rFonts w:cs="Times New Roman"/>
          </w:rPr>
          <w:t>florian.leiber@fibl.org</w:t>
        </w:r>
      </w:hyperlink>
    </w:p>
    <w:p w14:paraId="078D75FB" w14:textId="539E276C" w:rsidR="00EA1F61" w:rsidRPr="009248AF" w:rsidRDefault="00EA1F61" w:rsidP="00EA1F61">
      <w:pPr>
        <w:widowControl w:val="0"/>
        <w:ind w:left="142" w:hanging="142"/>
        <w:rPr>
          <w:rFonts w:cs="Times New Roman"/>
        </w:rPr>
      </w:pPr>
      <w:r w:rsidRPr="009248AF">
        <w:rPr>
          <w:rFonts w:cs="Times New Roman"/>
          <w:vertAlign w:val="superscript"/>
        </w:rPr>
        <w:t xml:space="preserve">b </w:t>
      </w:r>
      <w:r w:rsidRPr="009248AF">
        <w:rPr>
          <w:rFonts w:cs="Times New Roman"/>
          <w:vertAlign w:val="superscript"/>
        </w:rPr>
        <w:tab/>
      </w:r>
      <w:r w:rsidRPr="009248AF">
        <w:rPr>
          <w:rFonts w:cs="Times New Roman"/>
        </w:rPr>
        <w:t xml:space="preserve">Department of Animal Breeding, University of Kassel, </w:t>
      </w:r>
      <w:proofErr w:type="spellStart"/>
      <w:r w:rsidRPr="009248AF">
        <w:rPr>
          <w:rFonts w:cs="Times New Roman"/>
        </w:rPr>
        <w:t>Nordbahnhofstr</w:t>
      </w:r>
      <w:proofErr w:type="spellEnd"/>
      <w:r w:rsidRPr="009248AF">
        <w:rPr>
          <w:rFonts w:cs="Times New Roman"/>
        </w:rPr>
        <w:t xml:space="preserve">. 1a, 37213 </w:t>
      </w:r>
      <w:proofErr w:type="spellStart"/>
      <w:r w:rsidRPr="009248AF">
        <w:rPr>
          <w:rFonts w:cs="Times New Roman"/>
        </w:rPr>
        <w:t>Witzenhausen</w:t>
      </w:r>
      <w:proofErr w:type="spellEnd"/>
      <w:r w:rsidRPr="009248AF">
        <w:rPr>
          <w:rFonts w:cs="Times New Roman"/>
        </w:rPr>
        <w:t xml:space="preserve">, Germany, </w:t>
      </w:r>
      <w:hyperlink r:id="rId12" w:history="1">
        <w:r w:rsidRPr="009248AF">
          <w:rPr>
            <w:rStyle w:val="Hyperlink"/>
            <w:rFonts w:cs="Times New Roman"/>
          </w:rPr>
          <w:t>dhinrichs@agrar.uni-kassel.de</w:t>
        </w:r>
      </w:hyperlink>
    </w:p>
    <w:p w14:paraId="58F3C5D2" w14:textId="7DD54861" w:rsidR="00EA1F61" w:rsidRPr="009248AF" w:rsidRDefault="00EA1F61" w:rsidP="00EA1F61">
      <w:pPr>
        <w:widowControl w:val="0"/>
        <w:ind w:left="142" w:hanging="142"/>
        <w:rPr>
          <w:rFonts w:cs="Times New Roman"/>
        </w:rPr>
      </w:pPr>
      <w:r w:rsidRPr="009248AF">
        <w:rPr>
          <w:rFonts w:cs="Times New Roman"/>
          <w:vertAlign w:val="superscript"/>
        </w:rPr>
        <w:t xml:space="preserve">c </w:t>
      </w:r>
      <w:r w:rsidRPr="009248AF">
        <w:rPr>
          <w:rFonts w:cs="Times New Roman"/>
          <w:vertAlign w:val="superscript"/>
        </w:rPr>
        <w:tab/>
      </w:r>
      <w:r w:rsidRPr="009248AF">
        <w:rPr>
          <w:rFonts w:cs="Times New Roman"/>
        </w:rPr>
        <w:t xml:space="preserve">Department of Animal Medicine, Production and Health MAPS, University of Padova, Viale dell' Università 16, 35020 </w:t>
      </w:r>
      <w:proofErr w:type="spellStart"/>
      <w:r w:rsidRPr="009248AF">
        <w:rPr>
          <w:rFonts w:cs="Times New Roman"/>
        </w:rPr>
        <w:t>Legnaro</w:t>
      </w:r>
      <w:proofErr w:type="spellEnd"/>
      <w:r w:rsidRPr="009248AF">
        <w:rPr>
          <w:rFonts w:cs="Times New Roman"/>
        </w:rPr>
        <w:t xml:space="preserve"> (PD), Italy,</w:t>
      </w:r>
      <w:r w:rsidR="00E24E30">
        <w:rPr>
          <w:rFonts w:cs="Times New Roman"/>
        </w:rPr>
        <w:t xml:space="preserve"> </w:t>
      </w:r>
      <w:hyperlink r:id="rId13" w:history="1">
        <w:r w:rsidR="00E24E30" w:rsidRPr="00F62EAE">
          <w:rPr>
            <w:rStyle w:val="Hyperlink"/>
            <w:rFonts w:cs="Times New Roman"/>
          </w:rPr>
          <w:t>isabella.lora@unipd.it</w:t>
        </w:r>
      </w:hyperlink>
      <w:r w:rsidR="00E24E30">
        <w:rPr>
          <w:rFonts w:cs="Times New Roman"/>
        </w:rPr>
        <w:t>,</w:t>
      </w:r>
      <w:r w:rsidRPr="009248AF">
        <w:rPr>
          <w:rFonts w:cs="Times New Roman"/>
        </w:rPr>
        <w:t xml:space="preserve"> </w:t>
      </w:r>
      <w:hyperlink r:id="rId14" w:history="1">
        <w:r w:rsidRPr="009248AF">
          <w:rPr>
            <w:rStyle w:val="Hyperlink"/>
            <w:rFonts w:cs="Times New Roman"/>
          </w:rPr>
          <w:t>giulio.cozzi@unipd.it</w:t>
        </w:r>
      </w:hyperlink>
    </w:p>
    <w:p w14:paraId="1AF8E681" w14:textId="77777777" w:rsidR="00EA1F61" w:rsidRPr="009248AF" w:rsidRDefault="00EA1F61" w:rsidP="00EA1F61">
      <w:pPr>
        <w:widowControl w:val="0"/>
        <w:rPr>
          <w:rFonts w:cs="Times New Roman"/>
        </w:rPr>
      </w:pPr>
      <w:r w:rsidRPr="009248AF">
        <w:rPr>
          <w:rFonts w:cs="Times New Roman"/>
          <w:b/>
          <w:bCs/>
        </w:rPr>
        <w:t xml:space="preserve">Corresponding author: </w:t>
      </w:r>
      <w:r w:rsidRPr="009248AF">
        <w:rPr>
          <w:rFonts w:cs="Times New Roman"/>
        </w:rPr>
        <w:t xml:space="preserve">Anna Bieber, Email: anna.bieber@fibl.org </w:t>
      </w:r>
    </w:p>
    <w:p w14:paraId="59AF94D7" w14:textId="77777777" w:rsidR="00EA1F61" w:rsidRPr="009248AF" w:rsidRDefault="00EA1F61" w:rsidP="00EA1F61">
      <w:r w:rsidRPr="009248AF">
        <w:br w:type="page"/>
      </w:r>
    </w:p>
    <w:p w14:paraId="3FEDDBDD" w14:textId="07B4A942" w:rsidR="00EA1F61" w:rsidRPr="009248AF" w:rsidRDefault="00EA1F61" w:rsidP="00EA1F61">
      <w:pPr>
        <w:pStyle w:val="Tabellenberschrift"/>
        <w:rPr>
          <w:lang w:val="en-US"/>
        </w:rPr>
      </w:pPr>
      <w:r w:rsidRPr="009248AF">
        <w:rPr>
          <w:lang w:val="en-US"/>
        </w:rPr>
        <w:lastRenderedPageBreak/>
        <w:t xml:space="preserve">Table S1 </w:t>
      </w:r>
      <w:r w:rsidRPr="009248AF">
        <w:rPr>
          <w:b w:val="0"/>
          <w:bCs w:val="0"/>
        </w:rPr>
        <w:t>Detailed overview of validation steps and data reduction by validation step for data used in lactation curve estimation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450"/>
        <w:gridCol w:w="818"/>
        <w:gridCol w:w="1134"/>
        <w:gridCol w:w="850"/>
        <w:gridCol w:w="992"/>
      </w:tblGrid>
      <w:tr w:rsidR="00EA1F61" w:rsidRPr="009248AF" w14:paraId="104942F9" w14:textId="77777777" w:rsidTr="00D04BD1"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88C5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Step in data reduction proc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DDF3E" w14:textId="41868C33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Focus of validation</w:t>
            </w:r>
            <w:r w:rsidR="007D1023" w:rsidRPr="007D1023">
              <w:rPr>
                <w:vertAlign w:val="superscript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3959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Reason for exclusion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6CD7E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First lactation dat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64385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Second lactation data</w:t>
            </w:r>
          </w:p>
        </w:tc>
      </w:tr>
      <w:tr w:rsidR="00EA1F61" w:rsidRPr="009248AF" w14:paraId="0CD13CEE" w14:textId="77777777" w:rsidTr="00D04BD1">
        <w:trPr>
          <w:trHeight w:val="52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B1562" w14:textId="4FFC5DD6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 xml:space="preserve">Starting </w:t>
            </w:r>
            <w:r w:rsidR="007D4146" w:rsidRPr="009248AF">
              <w:br/>
            </w:r>
            <w:r w:rsidRPr="009248AF">
              <w:t>dataset siz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04305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-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7D84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-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1F8BB" w14:textId="13E4876E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N</w:t>
            </w:r>
            <w:r w:rsidR="009D2B0B">
              <w:t xml:space="preserve"> </w:t>
            </w:r>
            <w:r w:rsidRPr="009248AF">
              <w:t>= 9,423 cows from 384 farm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01A64" w14:textId="412C54F6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N</w:t>
            </w:r>
            <w:r w:rsidR="009D2B0B">
              <w:t xml:space="preserve"> </w:t>
            </w:r>
            <w:r w:rsidRPr="009248AF">
              <w:t>= 10,003 cow from 384 farms</w:t>
            </w:r>
          </w:p>
        </w:tc>
      </w:tr>
      <w:tr w:rsidR="00EA1F61" w:rsidRPr="009248AF" w14:paraId="1814A9AB" w14:textId="77777777" w:rsidTr="00D04BD1">
        <w:trPr>
          <w:trHeight w:val="25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B3EB1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0EA08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F3E07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B5575" w14:textId="33954C7C" w:rsidR="00EA1F61" w:rsidRPr="009248AF" w:rsidRDefault="00A17C1C" w:rsidP="007D4146">
            <w:pPr>
              <w:spacing w:beforeLines="40" w:before="96" w:afterLines="40" w:after="96" w:line="240" w:lineRule="auto"/>
              <w:jc w:val="center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A24D8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46D47" w14:textId="0A5439E5" w:rsidR="00EA1F61" w:rsidRPr="009248AF" w:rsidRDefault="00A17C1C" w:rsidP="007D4146">
            <w:pPr>
              <w:spacing w:beforeLines="40" w:before="96" w:afterLines="40" w:after="96" w:line="240" w:lineRule="auto"/>
              <w:jc w:val="center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10B8A" w14:textId="77777777" w:rsidR="00EA1F61" w:rsidRPr="009248AF" w:rsidRDefault="00EA1F61" w:rsidP="007D4146">
            <w:pPr>
              <w:spacing w:after="0"/>
              <w:jc w:val="center"/>
            </w:pPr>
            <w:r w:rsidRPr="009248AF">
              <w:t>%</w:t>
            </w:r>
          </w:p>
        </w:tc>
      </w:tr>
      <w:tr w:rsidR="00EA1F61" w:rsidRPr="009248AF" w14:paraId="086A5B6C" w14:textId="77777777" w:rsidTr="00D04BD1"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B440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Goodness-of-f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8DEC1" w14:textId="70D7FFD5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R</w:t>
            </w:r>
            <w:r w:rsidRPr="009248AF">
              <w:rPr>
                <w:vertAlign w:val="superscript"/>
              </w:rPr>
              <w:t xml:space="preserve">2 </w:t>
            </w:r>
            <w:r w:rsidRPr="009248AF">
              <w:t>≥</w:t>
            </w:r>
            <w:r w:rsidR="00C97A34">
              <w:t xml:space="preserve"> </w:t>
            </w:r>
            <w:r w:rsidRPr="009248AF">
              <w:t>0.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67458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Poor fit of lactation curve model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A32D4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8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C735" w14:textId="5B4A6668" w:rsidR="00EA1F61" w:rsidRPr="009248AF" w:rsidRDefault="00EC393B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left"/>
            </w:pPr>
            <w:r w:rsidRPr="009248AF">
              <w:tab/>
            </w:r>
            <w:r w:rsidR="00EA1F61" w:rsidRPr="009248AF">
              <w:t>9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30E13" w14:textId="4CEFE830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FD63A" w14:textId="3D1689D3" w:rsidR="00EA1F61" w:rsidRPr="009248AF" w:rsidRDefault="00EC393B" w:rsidP="00EC393B">
            <w:pPr>
              <w:tabs>
                <w:tab w:val="right" w:pos="605"/>
              </w:tabs>
              <w:spacing w:before="40" w:after="40" w:line="240" w:lineRule="auto"/>
              <w:jc w:val="left"/>
            </w:pPr>
            <w:r w:rsidRPr="009248AF">
              <w:tab/>
            </w:r>
            <w:r w:rsidR="00EA1F61" w:rsidRPr="009248AF">
              <w:t>3.6</w:t>
            </w:r>
          </w:p>
        </w:tc>
      </w:tr>
      <w:tr w:rsidR="00EA1F61" w:rsidRPr="009248AF" w14:paraId="30238FDF" w14:textId="77777777" w:rsidTr="00D04BD1">
        <w:trPr>
          <w:trHeight w:val="52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1E45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Biological plausibility of lactation curve paramet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3123C" w14:textId="297E7914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i/>
                <w:iCs/>
              </w:rPr>
              <w:t>b</w:t>
            </w:r>
            <w:r w:rsidRPr="009248AF">
              <w:t xml:space="preserve"> &gt;</w:t>
            </w:r>
            <w:r w:rsidR="00C97A34">
              <w:t xml:space="preserve"> </w:t>
            </w:r>
            <w:r w:rsidRPr="009248AF">
              <w:t>0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F6011" w14:textId="14445FF5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Implausible lactation curve (linear or U-shaped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51E9A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2,2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3DD27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7E788" w14:textId="2AAB6A0E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3,0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9EF05" w14:textId="77777777" w:rsidR="00EA1F61" w:rsidRPr="009248AF" w:rsidRDefault="00EA1F61" w:rsidP="00EC393B">
            <w:pPr>
              <w:tabs>
                <w:tab w:val="right" w:pos="605"/>
              </w:tabs>
              <w:spacing w:before="40" w:after="40"/>
              <w:jc w:val="center"/>
            </w:pPr>
            <w:r w:rsidRPr="009248AF">
              <w:t>-</w:t>
            </w:r>
          </w:p>
        </w:tc>
      </w:tr>
      <w:tr w:rsidR="00EA1F61" w:rsidRPr="009248AF" w14:paraId="3C056BFC" w14:textId="77777777" w:rsidTr="00D04BD1">
        <w:trPr>
          <w:trHeight w:val="14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533DFE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E2D44" w14:textId="73F7C0EA" w:rsidR="00EA1F61" w:rsidRPr="009248AF" w:rsidRDefault="00EA1F61" w:rsidP="007D4146">
            <w:pPr>
              <w:spacing w:beforeLines="40" w:before="96" w:afterLines="40" w:after="96" w:line="240" w:lineRule="auto"/>
              <w:jc w:val="left"/>
              <w:rPr>
                <w:i/>
                <w:iCs/>
              </w:rPr>
            </w:pPr>
            <w:r w:rsidRPr="009248AF">
              <w:rPr>
                <w:i/>
                <w:iCs/>
              </w:rPr>
              <w:t xml:space="preserve">c </w:t>
            </w:r>
            <w:r w:rsidRPr="009248AF">
              <w:t>≥</w:t>
            </w:r>
            <w:r w:rsidR="00C97A34">
              <w:t xml:space="preserve"> </w:t>
            </w:r>
            <w:r w:rsidRPr="009248AF">
              <w:t>0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9B4412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537D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99EE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3027" w14:textId="0D107527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2933" w14:textId="77777777" w:rsidR="00EA1F61" w:rsidRPr="009248AF" w:rsidRDefault="00EA1F61" w:rsidP="00EC393B">
            <w:pPr>
              <w:tabs>
                <w:tab w:val="right" w:pos="605"/>
              </w:tabs>
              <w:spacing w:before="40" w:after="40"/>
              <w:jc w:val="center"/>
            </w:pPr>
            <w:r w:rsidRPr="009248AF">
              <w:t>-</w:t>
            </w:r>
          </w:p>
        </w:tc>
      </w:tr>
      <w:tr w:rsidR="00EA1F61" w:rsidRPr="009248AF" w14:paraId="41F0F567" w14:textId="77777777" w:rsidTr="00D04BD1">
        <w:trPr>
          <w:trHeight w:val="144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C6FF3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BA3C2" w14:textId="534B82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i/>
                <w:iCs/>
              </w:rPr>
              <w:t>b</w:t>
            </w:r>
            <w:r w:rsidRPr="009248AF">
              <w:t xml:space="preserve"> &gt;</w:t>
            </w:r>
            <w:r w:rsidR="00C97A34">
              <w:t xml:space="preserve"> </w:t>
            </w:r>
            <w:r w:rsidRPr="009248AF">
              <w:t xml:space="preserve">0 &amp; </w:t>
            </w:r>
            <w:r w:rsidRPr="009248AF">
              <w:rPr>
                <w:i/>
                <w:iCs/>
              </w:rPr>
              <w:t xml:space="preserve">c </w:t>
            </w:r>
            <w:r w:rsidRPr="009248AF">
              <w:t>≥</w:t>
            </w:r>
            <w:r w:rsidR="00C97A34">
              <w:t xml:space="preserve"> </w:t>
            </w:r>
            <w:r w:rsidRPr="009248AF">
              <w:t>0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5FFF3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8E924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2,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4EF15" w14:textId="504798F8" w:rsidR="00EA1F61" w:rsidRPr="009248AF" w:rsidRDefault="00EC393B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left"/>
            </w:pPr>
            <w:r w:rsidRPr="009248AF">
              <w:tab/>
            </w:r>
            <w:r w:rsidR="00EA1F61" w:rsidRPr="009248AF">
              <w:t>2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4CCC5" w14:textId="4B6B1962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3,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0A118" w14:textId="24B24210" w:rsidR="00EA1F61" w:rsidRPr="009248AF" w:rsidRDefault="00EC393B" w:rsidP="00EC393B">
            <w:pPr>
              <w:tabs>
                <w:tab w:val="right" w:pos="605"/>
              </w:tabs>
              <w:spacing w:before="40" w:after="40"/>
              <w:jc w:val="left"/>
            </w:pPr>
            <w:r w:rsidRPr="009248AF">
              <w:tab/>
            </w:r>
            <w:r w:rsidR="00EA1F61" w:rsidRPr="009248AF">
              <w:t>30.5</w:t>
            </w:r>
          </w:p>
        </w:tc>
      </w:tr>
      <w:tr w:rsidR="00EA1F61" w:rsidRPr="009248AF" w14:paraId="675F48CB" w14:textId="77777777" w:rsidTr="00D04BD1">
        <w:trPr>
          <w:trHeight w:val="81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34888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Peak yield and peak time valid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27AA0" w14:textId="1BF1A8DF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proofErr w:type="spellStart"/>
            <w:r w:rsidRPr="009248AF">
              <w:t>MaxDIM</w:t>
            </w:r>
            <w:proofErr w:type="spellEnd"/>
            <w:r w:rsidRPr="009248AF">
              <w:t xml:space="preserve"> ≥</w:t>
            </w:r>
            <w:r w:rsidR="00C97A34">
              <w:t xml:space="preserve"> </w:t>
            </w:r>
            <w:r w:rsidRPr="009248AF">
              <w:t>1 or ≤</w:t>
            </w:r>
            <w:r w:rsidR="00C97A34">
              <w:t xml:space="preserve"> </w:t>
            </w:r>
            <w:r w:rsidRPr="009248AF">
              <w:t>12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71137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Implausible peak tim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C0A3B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1231A" w14:textId="65C43F3A" w:rsidR="00EA1F61" w:rsidRPr="009248AF" w:rsidRDefault="00EC393B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left"/>
            </w:pPr>
            <w:r w:rsidRPr="009248AF">
              <w:tab/>
            </w:r>
            <w:r w:rsidR="00EA1F61" w:rsidRPr="009248AF"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C4040" w14:textId="66B991A0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9C174" w14:textId="659D348E" w:rsidR="00EA1F61" w:rsidRPr="009248AF" w:rsidRDefault="00EC393B" w:rsidP="00EC393B">
            <w:pPr>
              <w:tabs>
                <w:tab w:val="right" w:pos="605"/>
              </w:tabs>
              <w:jc w:val="left"/>
            </w:pPr>
            <w:r w:rsidRPr="009248AF">
              <w:tab/>
            </w:r>
            <w:r w:rsidR="00EA1F61" w:rsidRPr="009248AF">
              <w:t>0.3</w:t>
            </w:r>
          </w:p>
        </w:tc>
      </w:tr>
      <w:tr w:rsidR="00EA1F61" w:rsidRPr="009248AF" w14:paraId="29F69DF3" w14:textId="77777777" w:rsidTr="00D04BD1">
        <w:trPr>
          <w:trHeight w:val="529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882CA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6091" w14:textId="28694995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proofErr w:type="spellStart"/>
            <w:r w:rsidRPr="009248AF">
              <w:t>MaxDMY</w:t>
            </w:r>
            <w:proofErr w:type="spellEnd"/>
            <w:r w:rsidRPr="009248AF">
              <w:t xml:space="preserve"> ≥</w:t>
            </w:r>
            <w:r w:rsidR="00C97A34">
              <w:t xml:space="preserve"> </w:t>
            </w:r>
            <w:r w:rsidRPr="009248AF">
              <w:t>5 or ≤</w:t>
            </w:r>
            <w:r w:rsidR="00C97A34">
              <w:t xml:space="preserve"> </w:t>
            </w:r>
            <w:r w:rsidRPr="009248AF">
              <w:t>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B64B5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Implausible peak yiel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338E9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B3596" w14:textId="34BA8BCF" w:rsidR="00EA1F61" w:rsidRPr="009248AF" w:rsidRDefault="00EC393B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left"/>
            </w:pPr>
            <w:r w:rsidRPr="009248AF">
              <w:tab/>
            </w:r>
            <w:r w:rsidR="00EA1F61" w:rsidRPr="009248AF"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38766" w14:textId="78149CD6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E079C" w14:textId="5AF61622" w:rsidR="00EA1F61" w:rsidRPr="009248AF" w:rsidRDefault="00EC393B" w:rsidP="00EC393B">
            <w:pPr>
              <w:tabs>
                <w:tab w:val="right" w:pos="605"/>
              </w:tabs>
              <w:jc w:val="left"/>
            </w:pPr>
            <w:r w:rsidRPr="009248AF">
              <w:tab/>
            </w:r>
            <w:r w:rsidR="00EA1F61" w:rsidRPr="009248AF">
              <w:t>3.7</w:t>
            </w:r>
          </w:p>
        </w:tc>
      </w:tr>
      <w:tr w:rsidR="00EA1F61" w:rsidRPr="009248AF" w14:paraId="1FDBA8D6" w14:textId="77777777" w:rsidTr="00D04BD1">
        <w:trPr>
          <w:trHeight w:val="25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6488B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Robust outlier det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9F175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i/>
                <w:iCs/>
              </w:rPr>
              <w:t>a</w:t>
            </w:r>
            <w:r w:rsidRPr="009248AF">
              <w:t xml:space="preserve"> outside ± 3×IQR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1042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lang w:val="en-GB"/>
              </w:rPr>
              <w:t>Extreme values based on robust IQR criter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9F0C3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2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64E72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C2A94" w14:textId="49D1A54B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2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A4E53" w14:textId="77777777" w:rsidR="00EA1F61" w:rsidRPr="009248AF" w:rsidRDefault="00EA1F61" w:rsidP="00EC393B">
            <w:pPr>
              <w:tabs>
                <w:tab w:val="right" w:pos="605"/>
              </w:tabs>
              <w:jc w:val="center"/>
            </w:pPr>
            <w:r w:rsidRPr="009248AF">
              <w:t>-</w:t>
            </w:r>
          </w:p>
        </w:tc>
      </w:tr>
      <w:tr w:rsidR="00EA1F61" w:rsidRPr="009248AF" w14:paraId="62489F4F" w14:textId="77777777" w:rsidTr="00D04BD1">
        <w:trPr>
          <w:trHeight w:val="256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8D5A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5A8067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i/>
                <w:iCs/>
              </w:rPr>
              <w:t>b</w:t>
            </w:r>
            <w:r w:rsidRPr="009248AF">
              <w:t xml:space="preserve"> outside ± 3×IQR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CC37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649B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721D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9A46" w14:textId="0ABF0923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642C" w14:textId="77777777" w:rsidR="00EA1F61" w:rsidRPr="009248AF" w:rsidRDefault="00EA1F61" w:rsidP="00EC393B">
            <w:pPr>
              <w:tabs>
                <w:tab w:val="right" w:pos="605"/>
              </w:tabs>
              <w:jc w:val="center"/>
            </w:pPr>
            <w:r w:rsidRPr="009248AF">
              <w:t>-</w:t>
            </w:r>
          </w:p>
        </w:tc>
      </w:tr>
      <w:tr w:rsidR="00EA1F61" w:rsidRPr="009248AF" w14:paraId="10DB223F" w14:textId="77777777" w:rsidTr="00D04BD1">
        <w:trPr>
          <w:trHeight w:val="256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483C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10AB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rPr>
                <w:i/>
                <w:iCs/>
              </w:rPr>
              <w:t xml:space="preserve">c </w:t>
            </w:r>
            <w:r w:rsidRPr="009248AF">
              <w:t>outside ± 3×IQR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D5E87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494C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B781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DA55" w14:textId="5DCE43DA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BC21" w14:textId="77777777" w:rsidR="00EA1F61" w:rsidRPr="009248AF" w:rsidRDefault="00EA1F61" w:rsidP="00EC393B">
            <w:pPr>
              <w:tabs>
                <w:tab w:val="right" w:pos="605"/>
              </w:tabs>
              <w:jc w:val="center"/>
            </w:pPr>
            <w:r w:rsidRPr="009248AF">
              <w:t>-</w:t>
            </w:r>
          </w:p>
        </w:tc>
      </w:tr>
      <w:tr w:rsidR="00EA1F61" w:rsidRPr="009248AF" w14:paraId="131466BB" w14:textId="77777777" w:rsidTr="00D04BD1">
        <w:trPr>
          <w:trHeight w:val="256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D7FB6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D94522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proofErr w:type="spellStart"/>
            <w:r w:rsidRPr="009248AF">
              <w:t>MaxDMY</w:t>
            </w:r>
            <w:proofErr w:type="spellEnd"/>
            <w:r w:rsidRPr="009248AF">
              <w:t xml:space="preserve"> outside ± 3×IQR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DDEE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FF10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0844" w14:textId="77777777" w:rsidR="00EA1F61" w:rsidRPr="009248AF" w:rsidRDefault="00EA1F61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center"/>
            </w:pPr>
            <w:r w:rsidRPr="009248AF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F16A" w14:textId="4D0DEE9E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721B" w14:textId="77777777" w:rsidR="00EA1F61" w:rsidRPr="009248AF" w:rsidRDefault="00EA1F61" w:rsidP="00EC393B">
            <w:pPr>
              <w:tabs>
                <w:tab w:val="right" w:pos="605"/>
              </w:tabs>
              <w:jc w:val="center"/>
            </w:pPr>
            <w:r w:rsidRPr="009248AF">
              <w:t>-</w:t>
            </w:r>
          </w:p>
        </w:tc>
      </w:tr>
      <w:tr w:rsidR="00EA1F61" w:rsidRPr="009248AF" w14:paraId="768F1279" w14:textId="77777777" w:rsidTr="00D04BD1">
        <w:trPr>
          <w:trHeight w:val="256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BD39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8EA68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  <w:rPr>
                <w:lang w:val="en-GB"/>
              </w:rPr>
            </w:pPr>
            <w:r w:rsidRPr="009248AF">
              <w:rPr>
                <w:i/>
                <w:iCs/>
              </w:rPr>
              <w:t>a, b, c</w:t>
            </w:r>
            <w:r w:rsidRPr="009248AF">
              <w:t xml:space="preserve"> or </w:t>
            </w:r>
            <w:proofErr w:type="spellStart"/>
            <w:r w:rsidRPr="009248AF">
              <w:t>MaxDMY</w:t>
            </w:r>
            <w:proofErr w:type="spellEnd"/>
            <w:r w:rsidRPr="009248AF">
              <w:t xml:space="preserve"> </w:t>
            </w:r>
            <w:r w:rsidRPr="009248AF">
              <w:rPr>
                <w:lang w:val="en-GB"/>
              </w:rPr>
              <w:t>outside ± 3×IQR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5622F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8D13" w14:textId="77777777" w:rsidR="00EA1F61" w:rsidRPr="009248AF" w:rsidRDefault="00EA1F61" w:rsidP="00EC393B">
            <w:pPr>
              <w:spacing w:beforeLines="40" w:before="96" w:afterLines="40" w:after="96" w:line="240" w:lineRule="auto"/>
              <w:jc w:val="right"/>
            </w:pPr>
            <w:r w:rsidRPr="009248AF"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4F03C" w14:textId="739241B6" w:rsidR="00EA1F61" w:rsidRPr="009248AF" w:rsidRDefault="00EC393B" w:rsidP="00EC393B">
            <w:pPr>
              <w:tabs>
                <w:tab w:val="right" w:pos="607"/>
              </w:tabs>
              <w:spacing w:beforeLines="40" w:before="96" w:afterLines="40" w:after="96" w:line="240" w:lineRule="auto"/>
              <w:ind w:right="-35"/>
              <w:jc w:val="left"/>
            </w:pPr>
            <w:r w:rsidRPr="009248AF">
              <w:tab/>
            </w:r>
            <w:r w:rsidR="00EA1F61" w:rsidRPr="009248AF"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121F0" w14:textId="2A87F6DF" w:rsidR="00EA1F61" w:rsidRPr="009248AF" w:rsidRDefault="00EC393B" w:rsidP="00EC393B">
            <w:pPr>
              <w:tabs>
                <w:tab w:val="right" w:pos="738"/>
              </w:tabs>
              <w:spacing w:beforeLines="40" w:before="96" w:afterLines="40" w:after="96" w:line="240" w:lineRule="auto"/>
              <w:jc w:val="left"/>
            </w:pPr>
            <w:r w:rsidRPr="009248AF">
              <w:tab/>
            </w:r>
            <w:r w:rsidR="00EA1F61" w:rsidRPr="009248AF"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FBC7E" w14:textId="2DBBFB6E" w:rsidR="00EA1F61" w:rsidRPr="009248AF" w:rsidRDefault="00EC393B" w:rsidP="00EC393B">
            <w:pPr>
              <w:tabs>
                <w:tab w:val="right" w:pos="605"/>
              </w:tabs>
              <w:jc w:val="left"/>
            </w:pPr>
            <w:r w:rsidRPr="009248AF">
              <w:tab/>
            </w:r>
            <w:r w:rsidR="00EA1F61" w:rsidRPr="009248AF">
              <w:t>4.5</w:t>
            </w:r>
          </w:p>
        </w:tc>
      </w:tr>
      <w:tr w:rsidR="00EA1F61" w:rsidRPr="009248AF" w14:paraId="43ED0458" w14:textId="77777777" w:rsidTr="00D04BD1">
        <w:trPr>
          <w:trHeight w:val="25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4B0F4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Final dataset siz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56A5D" w14:textId="77777777" w:rsidR="00EA1F61" w:rsidRPr="009248AF" w:rsidRDefault="00EA1F61" w:rsidP="007D4146">
            <w:pPr>
              <w:spacing w:beforeLines="40" w:before="96" w:afterLines="40" w:after="96" w:line="240" w:lineRule="auto"/>
              <w:jc w:val="left"/>
            </w:pPr>
            <w:r w:rsidRPr="009248AF">
              <w:t>-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E56F0" w14:textId="77777777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-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A1745" w14:textId="5CC43E94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N</w:t>
            </w:r>
            <w:r w:rsidR="009D2B0B">
              <w:t xml:space="preserve"> </w:t>
            </w:r>
            <w:r w:rsidRPr="009248AF">
              <w:t>= 6,048 cows (64.2%) from 384 farm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B82FD" w14:textId="6FA18C1A" w:rsidR="00EA1F61" w:rsidRPr="009248AF" w:rsidRDefault="00EA1F61" w:rsidP="007D4146">
            <w:pPr>
              <w:spacing w:beforeLines="40" w:before="96" w:afterLines="40" w:after="96" w:line="240" w:lineRule="auto"/>
              <w:jc w:val="center"/>
            </w:pPr>
            <w:r w:rsidRPr="009248AF">
              <w:t>N</w:t>
            </w:r>
            <w:r w:rsidR="009D2B0B">
              <w:t xml:space="preserve"> </w:t>
            </w:r>
            <w:r w:rsidRPr="009248AF">
              <w:t>= 6,735 cows (67.3%) from 384 farms</w:t>
            </w:r>
          </w:p>
        </w:tc>
      </w:tr>
    </w:tbl>
    <w:p w14:paraId="1CB2EF01" w14:textId="1B4BE87B" w:rsidR="00EA1F61" w:rsidRPr="009248AF" w:rsidRDefault="00EA1F61" w:rsidP="003B63E8">
      <w:pPr>
        <w:pStyle w:val="ReferenzTabelle"/>
        <w:spacing w:before="100" w:after="100"/>
      </w:pPr>
      <w:r w:rsidRPr="00E93B06">
        <w:rPr>
          <w:vertAlign w:val="superscript"/>
        </w:rPr>
        <w:t>1</w:t>
      </w:r>
      <w:r w:rsidRPr="009248AF">
        <w:t xml:space="preserve">R² denotes the coefficient of determination. a, b, and c </w:t>
      </w:r>
      <w:r w:rsidR="00C97A34">
        <w:t>are</w:t>
      </w:r>
      <w:r w:rsidRPr="009248AF">
        <w:t xml:space="preserve"> </w:t>
      </w:r>
      <w:r w:rsidR="00C97A34">
        <w:t xml:space="preserve">Wood model coefficients describing </w:t>
      </w:r>
      <w:r w:rsidRPr="009248AF">
        <w:t xml:space="preserve">the scale, ascending phase, and declining phase of the lactation curve, respectively. </w:t>
      </w:r>
      <w:proofErr w:type="spellStart"/>
      <w:r w:rsidRPr="009248AF">
        <w:t>MaxDIM</w:t>
      </w:r>
      <w:proofErr w:type="spellEnd"/>
      <w:r w:rsidRPr="009248AF">
        <w:t xml:space="preserve"> is the day in milk at peak yield, and </w:t>
      </w:r>
      <w:proofErr w:type="spellStart"/>
      <w:r w:rsidRPr="009248AF">
        <w:t>MaxDMY</w:t>
      </w:r>
      <w:proofErr w:type="spellEnd"/>
      <w:r w:rsidRPr="009248AF">
        <w:t xml:space="preserve"> is the estimated peak daily milk yield (kg)</w:t>
      </w:r>
      <w:r w:rsidR="00C97A34">
        <w:t xml:space="preserve"> estimated by the Wood model</w:t>
      </w:r>
      <w:r w:rsidRPr="009248AF">
        <w:t>. Robust outlier detection is based on a robust interquartile range</w:t>
      </w:r>
      <w:r w:rsidR="008847BD">
        <w:t xml:space="preserve"> (IQR)</w:t>
      </w:r>
      <w:r w:rsidRPr="009248AF">
        <w:t xml:space="preserve"> criterion. Within lactation quartiles Q1 (25th percentile) and Q3 (75th percentile) were calculated for each </w:t>
      </w:r>
      <w:r w:rsidR="005B3357">
        <w:t>trait</w:t>
      </w:r>
      <w:r w:rsidRPr="009248AF">
        <w:t>, with IQR = Q3 − Q1. Values &lt; Q1 − 3×IQR or &gt; Q3 + 3×IQR were classified as extreme</w:t>
      </w:r>
      <w:r w:rsidR="009D2B0B">
        <w:t xml:space="preserve"> values</w:t>
      </w:r>
      <w:r w:rsidRPr="009248AF">
        <w:t xml:space="preserve"> and excluded.</w:t>
      </w:r>
    </w:p>
    <w:p w14:paraId="1787C245" w14:textId="77777777" w:rsidR="00EA1F61" w:rsidRPr="009248AF" w:rsidRDefault="00EA1F61" w:rsidP="00EA1F61">
      <w:pPr>
        <w:rPr>
          <w:rFonts w:eastAsia="Times New Roman" w:cs="Times New Roman"/>
        </w:rPr>
      </w:pPr>
      <w:r w:rsidRPr="009248AF">
        <w:rPr>
          <w:rFonts w:eastAsia="Times New Roman" w:cs="Times New Roman"/>
        </w:rPr>
        <w:br w:type="page"/>
      </w:r>
    </w:p>
    <w:p w14:paraId="772B32DB" w14:textId="472E109D" w:rsidR="00790078" w:rsidRPr="00112F0B" w:rsidRDefault="00EA1F61" w:rsidP="00790078">
      <w:pPr>
        <w:pStyle w:val="Tabellenberschrift"/>
        <w:rPr>
          <w:b w:val="0"/>
          <w:bCs w:val="0"/>
        </w:rPr>
      </w:pPr>
      <w:r w:rsidRPr="00D04BD1">
        <w:lastRenderedPageBreak/>
        <w:t>Table S</w:t>
      </w:r>
      <w:r w:rsidR="00A17C1C" w:rsidRPr="00D04BD1">
        <w:t>2</w:t>
      </w:r>
      <w:r w:rsidRPr="009248AF">
        <w:t xml:space="preserve"> </w:t>
      </w:r>
      <w:r w:rsidRPr="00112F0B">
        <w:rPr>
          <w:b w:val="0"/>
          <w:bCs w:val="0"/>
        </w:rPr>
        <w:t>Presence of different breeds by dataset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32"/>
        <w:gridCol w:w="1474"/>
        <w:gridCol w:w="1474"/>
        <w:gridCol w:w="1474"/>
        <w:gridCol w:w="1475"/>
      </w:tblGrid>
      <w:tr w:rsidR="00790078" w:rsidRPr="009248AF" w14:paraId="449E40C0" w14:textId="77777777" w:rsidTr="007A3A48">
        <w:trPr>
          <w:trHeight w:val="448"/>
        </w:trPr>
        <w:tc>
          <w:tcPr>
            <w:tcW w:w="1843" w:type="dxa"/>
            <w:tcBorders>
              <w:bottom w:val="nil"/>
            </w:tcBorders>
            <w:vAlign w:val="center"/>
          </w:tcPr>
          <w:p w14:paraId="4F4AF2EB" w14:textId="77777777" w:rsidR="00790078" w:rsidRPr="009248AF" w:rsidRDefault="00790078" w:rsidP="00790078">
            <w:pPr>
              <w:jc w:val="right"/>
              <w:rPr>
                <w:color w:val="000000"/>
                <w:lang w:eastAsia="de-CH"/>
              </w:rPr>
            </w:pPr>
          </w:p>
        </w:tc>
        <w:tc>
          <w:tcPr>
            <w:tcW w:w="7229" w:type="dxa"/>
            <w:gridSpan w:val="5"/>
            <w:tcBorders>
              <w:bottom w:val="single" w:sz="4" w:space="0" w:color="auto"/>
            </w:tcBorders>
            <w:vAlign w:val="center"/>
          </w:tcPr>
          <w:p w14:paraId="095608DA" w14:textId="77777777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perscript"/>
                <w:lang w:eastAsia="de-CH"/>
              </w:rPr>
              <w:t xml:space="preserve">1 </w:t>
            </w:r>
            <w:r w:rsidRPr="009248AF">
              <w:rPr>
                <w:color w:val="000000"/>
                <w:lang w:eastAsia="de-CH"/>
              </w:rPr>
              <w:t>and lactation number (LN)</w:t>
            </w:r>
            <w:r w:rsidRPr="009248AF">
              <w:rPr>
                <w:color w:val="000000"/>
                <w:vertAlign w:val="superscript"/>
                <w:lang w:eastAsia="de-CH"/>
              </w:rPr>
              <w:t>2</w:t>
            </w:r>
            <w:r w:rsidRPr="009248AF">
              <w:rPr>
                <w:color w:val="000000"/>
                <w:lang w:eastAsia="de-CH"/>
              </w:rPr>
              <w:t>, n = number of cows, (%)</w:t>
            </w:r>
          </w:p>
        </w:tc>
      </w:tr>
      <w:tr w:rsidR="00790078" w:rsidRPr="009248AF" w14:paraId="29C5B58A" w14:textId="77777777" w:rsidTr="007A3A48">
        <w:trPr>
          <w:trHeight w:val="44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626F060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</w:p>
          <w:p w14:paraId="1EE05890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</w:p>
          <w:p w14:paraId="1FB23CF1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Bree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D8BEF9" w14:textId="77777777" w:rsidR="00790078" w:rsidRPr="009248AF" w:rsidRDefault="00790078" w:rsidP="00790078">
            <w:pPr>
              <w:jc w:val="center"/>
              <w:rPr>
                <w:color w:val="000000"/>
                <w:vertAlign w:val="subscript"/>
                <w:lang w:eastAsia="de-CH"/>
              </w:rPr>
            </w:pPr>
            <w:proofErr w:type="spellStart"/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bscript"/>
                <w:lang w:eastAsia="de-CH"/>
              </w:rPr>
              <w:t>big</w:t>
            </w:r>
            <w:proofErr w:type="spellEnd"/>
            <w:r w:rsidRPr="009248AF">
              <w:rPr>
                <w:color w:val="000000"/>
                <w:vertAlign w:val="subscript"/>
                <w:lang w:eastAsia="de-CH"/>
              </w:rPr>
              <w:t xml:space="preserve"> </w:t>
            </w:r>
            <w:r w:rsidRPr="009248AF">
              <w:rPr>
                <w:color w:val="000000"/>
                <w:vertAlign w:val="subscript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LN1 &amp; LN2,</w:t>
            </w:r>
          </w:p>
          <w:p w14:paraId="7D230CA0" w14:textId="7D229763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n</w:t>
            </w:r>
            <w:r w:rsidR="009D2B0B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 xml:space="preserve">= 10,031 </w:t>
            </w:r>
            <w:r w:rsidRPr="009248AF">
              <w:rPr>
                <w:color w:val="000000"/>
                <w:lang w:eastAsia="de-CH"/>
              </w:rPr>
              <w:br/>
              <w:t>(10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A862D7" w14:textId="3CDEC21A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proofErr w:type="spellStart"/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bscript"/>
                <w:lang w:eastAsia="de-CH"/>
              </w:rPr>
              <w:t>ins</w:t>
            </w:r>
            <w:proofErr w:type="spellEnd"/>
            <w:r w:rsidRPr="009248AF">
              <w:rPr>
                <w:color w:val="000000"/>
                <w:vertAlign w:val="subscript"/>
                <w:lang w:eastAsia="de-CH"/>
              </w:rPr>
              <w:t xml:space="preserve"> </w:t>
            </w:r>
            <w:r w:rsidRPr="009248AF">
              <w:rPr>
                <w:color w:val="000000"/>
                <w:vertAlign w:val="subscript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LN1</w:t>
            </w:r>
          </w:p>
          <w:p w14:paraId="0AE4B098" w14:textId="3316B464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n</w:t>
            </w:r>
            <w:r w:rsidR="009D2B0B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>= 6,011 (10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576C92" w14:textId="77777777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proofErr w:type="spellStart"/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bscript"/>
                <w:lang w:eastAsia="de-CH"/>
              </w:rPr>
              <w:t>ins</w:t>
            </w:r>
            <w:proofErr w:type="spellEnd"/>
            <w:r w:rsidRPr="009248AF">
              <w:rPr>
                <w:color w:val="000000"/>
                <w:vertAlign w:val="subscript"/>
                <w:lang w:eastAsia="de-CH"/>
              </w:rPr>
              <w:t xml:space="preserve"> </w:t>
            </w:r>
            <w:r w:rsidRPr="009248AF">
              <w:rPr>
                <w:color w:val="000000"/>
                <w:vertAlign w:val="subscript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LN2</w:t>
            </w:r>
          </w:p>
          <w:p w14:paraId="6EECDD1A" w14:textId="09132AE3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n</w:t>
            </w:r>
            <w:r w:rsidR="009D2B0B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>= 5,662 (10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EB13E7" w14:textId="77777777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proofErr w:type="spellStart"/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bscript"/>
                <w:lang w:eastAsia="de-CH"/>
              </w:rPr>
              <w:t>LCP</w:t>
            </w:r>
            <w:proofErr w:type="spellEnd"/>
            <w:r w:rsidRPr="009248AF">
              <w:rPr>
                <w:color w:val="000000"/>
                <w:vertAlign w:val="subscript"/>
                <w:lang w:eastAsia="de-CH"/>
              </w:rPr>
              <w:t xml:space="preserve"> </w:t>
            </w:r>
            <w:r w:rsidRPr="009248AF">
              <w:rPr>
                <w:color w:val="000000"/>
                <w:vertAlign w:val="subscript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LN1</w:t>
            </w:r>
          </w:p>
          <w:p w14:paraId="48674D13" w14:textId="3F60EFAD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n</w:t>
            </w:r>
            <w:r w:rsidR="009D2B0B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 xml:space="preserve">=6,048 </w:t>
            </w:r>
            <w:r w:rsidRPr="009248AF">
              <w:rPr>
                <w:color w:val="000000"/>
                <w:lang w:eastAsia="de-CH"/>
              </w:rPr>
              <w:br/>
              <w:t>(100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04A8AB" w14:textId="77777777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proofErr w:type="spellStart"/>
            <w:r w:rsidRPr="009248AF">
              <w:rPr>
                <w:color w:val="000000"/>
                <w:lang w:eastAsia="de-CH"/>
              </w:rPr>
              <w:t>dataset</w:t>
            </w:r>
            <w:r w:rsidRPr="009248AF">
              <w:rPr>
                <w:color w:val="000000"/>
                <w:vertAlign w:val="subscript"/>
                <w:lang w:eastAsia="de-CH"/>
              </w:rPr>
              <w:t>LCP</w:t>
            </w:r>
            <w:proofErr w:type="spellEnd"/>
            <w:r w:rsidRPr="009248AF">
              <w:rPr>
                <w:color w:val="000000"/>
                <w:vertAlign w:val="subscript"/>
                <w:lang w:eastAsia="de-CH"/>
              </w:rPr>
              <w:t xml:space="preserve"> </w:t>
            </w:r>
            <w:r w:rsidRPr="009248AF">
              <w:rPr>
                <w:color w:val="000000"/>
                <w:vertAlign w:val="subscript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LN2</w:t>
            </w:r>
          </w:p>
          <w:p w14:paraId="53C78EFF" w14:textId="04D795F2" w:rsidR="00790078" w:rsidRPr="009248AF" w:rsidRDefault="00790078" w:rsidP="00790078">
            <w:pPr>
              <w:jc w:val="center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n</w:t>
            </w:r>
            <w:r w:rsidR="009D2B0B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 xml:space="preserve">= 6,735 </w:t>
            </w:r>
            <w:r w:rsidRPr="009248AF">
              <w:rPr>
                <w:color w:val="000000"/>
                <w:lang w:eastAsia="de-CH"/>
              </w:rPr>
              <w:br/>
              <w:t>(100%)</w:t>
            </w:r>
          </w:p>
        </w:tc>
      </w:tr>
      <w:tr w:rsidR="00790078" w:rsidRPr="009248AF" w14:paraId="7BD820D3" w14:textId="77777777" w:rsidTr="007A3A48">
        <w:trPr>
          <w:trHeight w:val="62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D22E00" w14:textId="77777777" w:rsidR="00790078" w:rsidRPr="009248AF" w:rsidRDefault="00790078" w:rsidP="00050E6C">
            <w:pPr>
              <w:spacing w:before="60"/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Brown Swiss (BS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3A3B78B0" w14:textId="566D8A8C" w:rsidR="00790078" w:rsidRPr="009248AF" w:rsidRDefault="00790078" w:rsidP="00050E6C">
            <w:pPr>
              <w:spacing w:before="60"/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4,797</w:t>
            </w:r>
            <w:r w:rsidR="00540ABE" w:rsidRPr="009248AF">
              <w:rPr>
                <w:color w:val="000000"/>
                <w:lang w:eastAsia="de-CH"/>
              </w:rPr>
              <w:t xml:space="preserve">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47.8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691C4BE" w14:textId="0A069A3C" w:rsidR="00790078" w:rsidRPr="009248AF" w:rsidRDefault="00790078" w:rsidP="00050E6C">
            <w:pPr>
              <w:spacing w:before="60"/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4,602</w:t>
            </w:r>
            <w:r w:rsidR="00540ABE" w:rsidRPr="009248AF">
              <w:rPr>
                <w:color w:val="000000"/>
                <w:lang w:eastAsia="de-CH"/>
              </w:rPr>
              <w:t xml:space="preserve">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76.6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1356777" w14:textId="0D2FC846" w:rsidR="00790078" w:rsidRPr="009248AF" w:rsidRDefault="00790078" w:rsidP="00050E6C">
            <w:pPr>
              <w:spacing w:before="60"/>
              <w:ind w:left="-91" w:right="215"/>
              <w:jc w:val="right"/>
              <w:rPr>
                <w:lang w:val="en-GB"/>
              </w:rPr>
            </w:pPr>
            <w:r w:rsidRPr="009248AF">
              <w:rPr>
                <w:lang w:val="en-GB"/>
              </w:rPr>
              <w:t xml:space="preserve">4,459 </w:t>
            </w:r>
            <w:r w:rsidR="00540ABE" w:rsidRPr="009248AF">
              <w:rPr>
                <w:lang w:val="en-GB"/>
              </w:rPr>
              <w:br/>
            </w:r>
            <w:r w:rsidRPr="009248AF">
              <w:rPr>
                <w:lang w:val="en-GB"/>
              </w:rPr>
              <w:t>(78.8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8CF3425" w14:textId="4A5DCED4" w:rsidR="00790078" w:rsidRPr="009248AF" w:rsidRDefault="00790078" w:rsidP="00050E6C">
            <w:pPr>
              <w:spacing w:before="60"/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lang w:val="en-GB"/>
              </w:rPr>
              <w:t xml:space="preserve">2,763 </w:t>
            </w:r>
            <w:r w:rsidR="00540ABE" w:rsidRPr="009248AF">
              <w:rPr>
                <w:lang w:val="en-GB"/>
              </w:rPr>
              <w:br/>
            </w:r>
            <w:r w:rsidRPr="009248AF">
              <w:rPr>
                <w:lang w:val="en-GB"/>
              </w:rPr>
              <w:t>(45.7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30104948" w14:textId="31A4B19E" w:rsidR="00790078" w:rsidRPr="009248AF" w:rsidRDefault="00790078" w:rsidP="00050E6C">
            <w:pPr>
              <w:spacing w:before="60"/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,038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45.1%)</w:t>
            </w:r>
          </w:p>
        </w:tc>
      </w:tr>
      <w:tr w:rsidR="00790078" w:rsidRPr="009248AF" w14:paraId="4ED24781" w14:textId="77777777" w:rsidTr="00D04BD1">
        <w:trPr>
          <w:trHeight w:val="624"/>
        </w:trPr>
        <w:tc>
          <w:tcPr>
            <w:tcW w:w="1843" w:type="dxa"/>
            <w:vAlign w:val="center"/>
          </w:tcPr>
          <w:p w14:paraId="2D703E68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Holstein (HO)</w:t>
            </w:r>
          </w:p>
        </w:tc>
        <w:tc>
          <w:tcPr>
            <w:tcW w:w="1332" w:type="dxa"/>
            <w:vAlign w:val="center"/>
          </w:tcPr>
          <w:p w14:paraId="4616EA15" w14:textId="4368FBCB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,075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0.7%)</w:t>
            </w:r>
          </w:p>
        </w:tc>
        <w:tc>
          <w:tcPr>
            <w:tcW w:w="1474" w:type="dxa"/>
            <w:vAlign w:val="center"/>
          </w:tcPr>
          <w:p w14:paraId="781EFA59" w14:textId="3A5795DC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695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11.6%)</w:t>
            </w:r>
          </w:p>
        </w:tc>
        <w:tc>
          <w:tcPr>
            <w:tcW w:w="1474" w:type="dxa"/>
            <w:vAlign w:val="center"/>
          </w:tcPr>
          <w:p w14:paraId="5777168D" w14:textId="7D22DCE0" w:rsidR="00790078" w:rsidRPr="009248AF" w:rsidRDefault="00790078" w:rsidP="007A3A48">
            <w:pPr>
              <w:ind w:left="-91" w:right="215"/>
              <w:jc w:val="right"/>
              <w:rPr>
                <w:lang w:val="en-GB"/>
              </w:rPr>
            </w:pPr>
            <w:r w:rsidRPr="009248AF">
              <w:rPr>
                <w:lang w:val="en-GB"/>
              </w:rPr>
              <w:t xml:space="preserve">556 </w:t>
            </w:r>
            <w:r w:rsidR="00540ABE" w:rsidRPr="009248AF">
              <w:rPr>
                <w:lang w:val="en-GB"/>
              </w:rPr>
              <w:br/>
            </w:r>
            <w:r w:rsidRPr="009248AF">
              <w:rPr>
                <w:lang w:val="en-GB"/>
              </w:rPr>
              <w:t>(9.8%)</w:t>
            </w:r>
          </w:p>
        </w:tc>
        <w:tc>
          <w:tcPr>
            <w:tcW w:w="1474" w:type="dxa"/>
            <w:vAlign w:val="center"/>
          </w:tcPr>
          <w:p w14:paraId="0EA9008F" w14:textId="0DD41C0E" w:rsidR="00790078" w:rsidRPr="00D04BD1" w:rsidRDefault="00790078" w:rsidP="00D04BD1">
            <w:pPr>
              <w:pStyle w:val="ReferenzTabelle"/>
              <w:jc w:val="right"/>
              <w:rPr>
                <w:i w:val="0"/>
                <w:iCs w:val="0"/>
                <w:color w:val="000000"/>
                <w:sz w:val="24"/>
                <w:szCs w:val="24"/>
                <w:lang w:eastAsia="de-CH"/>
              </w:rPr>
            </w:pPr>
            <w:r w:rsidRPr="00D04BD1">
              <w:rPr>
                <w:i w:val="0"/>
                <w:iCs w:val="0"/>
                <w:sz w:val="24"/>
                <w:szCs w:val="24"/>
              </w:rPr>
              <w:t>1,919</w:t>
            </w:r>
            <w:r w:rsidR="00540ABE" w:rsidRPr="00D04BD1">
              <w:rPr>
                <w:i w:val="0"/>
                <w:iCs w:val="0"/>
                <w:sz w:val="24"/>
                <w:szCs w:val="24"/>
              </w:rPr>
              <w:br/>
            </w:r>
            <w:r w:rsidRPr="00D04BD1">
              <w:rPr>
                <w:i w:val="0"/>
                <w:iCs w:val="0"/>
                <w:sz w:val="24"/>
                <w:szCs w:val="24"/>
              </w:rPr>
              <w:t>(31.7%)</w:t>
            </w:r>
          </w:p>
        </w:tc>
        <w:tc>
          <w:tcPr>
            <w:tcW w:w="1475" w:type="dxa"/>
            <w:tcMar>
              <w:left w:w="28" w:type="dxa"/>
            </w:tcMar>
            <w:vAlign w:val="center"/>
          </w:tcPr>
          <w:p w14:paraId="04871F8E" w14:textId="163ECB66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,170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2.2%)</w:t>
            </w:r>
          </w:p>
        </w:tc>
      </w:tr>
      <w:tr w:rsidR="00790078" w:rsidRPr="009248AF" w14:paraId="42AE2866" w14:textId="77777777" w:rsidTr="007A3A48">
        <w:trPr>
          <w:trHeight w:val="624"/>
        </w:trPr>
        <w:tc>
          <w:tcPr>
            <w:tcW w:w="1843" w:type="dxa"/>
            <w:vAlign w:val="center"/>
          </w:tcPr>
          <w:p w14:paraId="740DED30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Jersey (JE)</w:t>
            </w:r>
          </w:p>
        </w:tc>
        <w:tc>
          <w:tcPr>
            <w:tcW w:w="1332" w:type="dxa"/>
            <w:vAlign w:val="center"/>
          </w:tcPr>
          <w:p w14:paraId="555135A9" w14:textId="2D9079E8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17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2%)</w:t>
            </w:r>
          </w:p>
        </w:tc>
        <w:tc>
          <w:tcPr>
            <w:tcW w:w="1474" w:type="dxa"/>
            <w:vAlign w:val="center"/>
          </w:tcPr>
          <w:p w14:paraId="27846B8A" w14:textId="4D1CFD40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89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1%)</w:t>
            </w:r>
          </w:p>
        </w:tc>
        <w:tc>
          <w:tcPr>
            <w:tcW w:w="1474" w:type="dxa"/>
            <w:vAlign w:val="center"/>
          </w:tcPr>
          <w:p w14:paraId="1E1E4A20" w14:textId="3D806719" w:rsidR="00790078" w:rsidRPr="009248AF" w:rsidRDefault="00790078" w:rsidP="007A3A48">
            <w:pPr>
              <w:ind w:left="-91"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84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2%)</w:t>
            </w:r>
          </w:p>
        </w:tc>
        <w:tc>
          <w:tcPr>
            <w:tcW w:w="1474" w:type="dxa"/>
            <w:vAlign w:val="center"/>
          </w:tcPr>
          <w:p w14:paraId="0B0E81EC" w14:textId="71BBD9E8" w:rsidR="00790078" w:rsidRPr="009248AF" w:rsidRDefault="00790078" w:rsidP="007A3A48">
            <w:pPr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25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0%)</w:t>
            </w:r>
          </w:p>
        </w:tc>
        <w:tc>
          <w:tcPr>
            <w:tcW w:w="1475" w:type="dxa"/>
            <w:vAlign w:val="center"/>
          </w:tcPr>
          <w:p w14:paraId="469AFB79" w14:textId="020DC919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48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2%)</w:t>
            </w:r>
          </w:p>
        </w:tc>
      </w:tr>
      <w:tr w:rsidR="00790078" w:rsidRPr="009248AF" w14:paraId="4179069A" w14:textId="77777777" w:rsidTr="007A3A48">
        <w:trPr>
          <w:trHeight w:val="624"/>
        </w:trPr>
        <w:tc>
          <w:tcPr>
            <w:tcW w:w="1843" w:type="dxa"/>
            <w:vAlign w:val="center"/>
          </w:tcPr>
          <w:p w14:paraId="2E50A9EC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proofErr w:type="spellStart"/>
            <w:r w:rsidRPr="009248AF">
              <w:t>Montbéliarde</w:t>
            </w:r>
            <w:proofErr w:type="spellEnd"/>
            <w:r w:rsidRPr="009248AF">
              <w:rPr>
                <w:color w:val="000000"/>
                <w:lang w:eastAsia="de-CH"/>
              </w:rPr>
              <w:t xml:space="preserve"> (MO)</w:t>
            </w:r>
          </w:p>
        </w:tc>
        <w:tc>
          <w:tcPr>
            <w:tcW w:w="1332" w:type="dxa"/>
            <w:vAlign w:val="center"/>
          </w:tcPr>
          <w:p w14:paraId="6793868B" w14:textId="1AA186FC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31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3%)</w:t>
            </w:r>
          </w:p>
        </w:tc>
        <w:tc>
          <w:tcPr>
            <w:tcW w:w="1474" w:type="dxa"/>
            <w:vAlign w:val="center"/>
          </w:tcPr>
          <w:p w14:paraId="219D6B19" w14:textId="6C2C6267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9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0.6%)</w:t>
            </w:r>
          </w:p>
        </w:tc>
        <w:tc>
          <w:tcPr>
            <w:tcW w:w="1474" w:type="dxa"/>
            <w:vAlign w:val="center"/>
          </w:tcPr>
          <w:p w14:paraId="2F226770" w14:textId="02000F50" w:rsidR="00790078" w:rsidRPr="009248AF" w:rsidRDefault="00790078" w:rsidP="007A3A48">
            <w:pPr>
              <w:ind w:left="-91"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5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0.6%)</w:t>
            </w:r>
          </w:p>
        </w:tc>
        <w:tc>
          <w:tcPr>
            <w:tcW w:w="1474" w:type="dxa"/>
            <w:vAlign w:val="center"/>
          </w:tcPr>
          <w:p w14:paraId="55E706DB" w14:textId="4EA39690" w:rsidR="00790078" w:rsidRPr="009248AF" w:rsidRDefault="00790078" w:rsidP="007A3A48">
            <w:pPr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43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4%)</w:t>
            </w:r>
          </w:p>
        </w:tc>
        <w:tc>
          <w:tcPr>
            <w:tcW w:w="1475" w:type="dxa"/>
            <w:vAlign w:val="center"/>
          </w:tcPr>
          <w:p w14:paraId="1AFEF13A" w14:textId="65E86AAB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55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3%)</w:t>
            </w:r>
          </w:p>
        </w:tc>
      </w:tr>
      <w:tr w:rsidR="00790078" w:rsidRPr="009248AF" w14:paraId="219B0149" w14:textId="77777777" w:rsidTr="007A3A48">
        <w:trPr>
          <w:trHeight w:val="624"/>
        </w:trPr>
        <w:tc>
          <w:tcPr>
            <w:tcW w:w="1843" w:type="dxa"/>
            <w:vAlign w:val="center"/>
          </w:tcPr>
          <w:p w14:paraId="5AFF1530" w14:textId="26758291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Original</w:t>
            </w:r>
            <w:r w:rsidR="007A3A48" w:rsidRPr="009248AF">
              <w:rPr>
                <w:color w:val="000000"/>
                <w:lang w:eastAsia="de-CH"/>
              </w:rPr>
              <w:t xml:space="preserve"> </w:t>
            </w:r>
            <w:r w:rsidR="007A3A48" w:rsidRPr="009248AF">
              <w:rPr>
                <w:color w:val="000000"/>
                <w:lang w:eastAsia="de-CH"/>
              </w:rPr>
              <w:br/>
            </w:r>
            <w:proofErr w:type="spellStart"/>
            <w:r w:rsidRPr="009248AF">
              <w:rPr>
                <w:color w:val="000000"/>
                <w:lang w:eastAsia="de-CH"/>
              </w:rPr>
              <w:t>Braunvieh</w:t>
            </w:r>
            <w:proofErr w:type="spellEnd"/>
            <w:r w:rsidR="007A3A48" w:rsidRPr="009248AF">
              <w:rPr>
                <w:color w:val="000000"/>
                <w:lang w:eastAsia="de-CH"/>
              </w:rPr>
              <w:t xml:space="preserve"> </w:t>
            </w:r>
            <w:r w:rsidRPr="009248AF">
              <w:rPr>
                <w:color w:val="000000"/>
                <w:lang w:eastAsia="de-CH"/>
              </w:rPr>
              <w:t>(OB)</w:t>
            </w:r>
          </w:p>
        </w:tc>
        <w:tc>
          <w:tcPr>
            <w:tcW w:w="1332" w:type="dxa"/>
            <w:vAlign w:val="center"/>
          </w:tcPr>
          <w:p w14:paraId="06DCCB13" w14:textId="41C432E2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36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4%)</w:t>
            </w:r>
          </w:p>
        </w:tc>
        <w:tc>
          <w:tcPr>
            <w:tcW w:w="1474" w:type="dxa"/>
            <w:vAlign w:val="center"/>
          </w:tcPr>
          <w:p w14:paraId="5F675C4F" w14:textId="7DC807AB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33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9%)</w:t>
            </w:r>
          </w:p>
        </w:tc>
        <w:tc>
          <w:tcPr>
            <w:tcW w:w="1474" w:type="dxa"/>
            <w:vAlign w:val="center"/>
          </w:tcPr>
          <w:p w14:paraId="1B4D3CAF" w14:textId="575832BF" w:rsidR="00790078" w:rsidRPr="009248AF" w:rsidRDefault="00790078" w:rsidP="007A3A48">
            <w:pPr>
              <w:ind w:left="-91"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29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4.0%)</w:t>
            </w:r>
          </w:p>
        </w:tc>
        <w:tc>
          <w:tcPr>
            <w:tcW w:w="1474" w:type="dxa"/>
            <w:vAlign w:val="center"/>
          </w:tcPr>
          <w:p w14:paraId="7D1DD452" w14:textId="74D3E0C2" w:rsidR="00790078" w:rsidRPr="009248AF" w:rsidRDefault="00790078" w:rsidP="007A3A48">
            <w:pPr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64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7%)</w:t>
            </w:r>
          </w:p>
        </w:tc>
        <w:tc>
          <w:tcPr>
            <w:tcW w:w="1475" w:type="dxa"/>
            <w:vAlign w:val="center"/>
          </w:tcPr>
          <w:p w14:paraId="7C674A51" w14:textId="205110DF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74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6%)</w:t>
            </w:r>
          </w:p>
        </w:tc>
      </w:tr>
      <w:tr w:rsidR="00790078" w:rsidRPr="009248AF" w14:paraId="056BE53B" w14:textId="77777777" w:rsidTr="007A3A48">
        <w:trPr>
          <w:trHeight w:val="624"/>
        </w:trPr>
        <w:tc>
          <w:tcPr>
            <w:tcW w:w="1843" w:type="dxa"/>
            <w:vAlign w:val="center"/>
          </w:tcPr>
          <w:p w14:paraId="528D0ABC" w14:textId="051ECA9F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Swiss </w:t>
            </w:r>
            <w:r w:rsidR="007A3A48" w:rsidRPr="009248AF">
              <w:rPr>
                <w:color w:val="000000"/>
                <w:lang w:eastAsia="de-CH"/>
              </w:rPr>
              <w:br/>
            </w:r>
            <w:proofErr w:type="spellStart"/>
            <w:r w:rsidRPr="009248AF">
              <w:rPr>
                <w:color w:val="000000"/>
                <w:lang w:eastAsia="de-CH"/>
              </w:rPr>
              <w:t>Fleckvieh</w:t>
            </w:r>
            <w:proofErr w:type="spellEnd"/>
            <w:r w:rsidRPr="009248AF">
              <w:rPr>
                <w:color w:val="000000"/>
                <w:lang w:eastAsia="de-CH"/>
              </w:rPr>
              <w:t xml:space="preserve"> (SF)</w:t>
            </w:r>
          </w:p>
        </w:tc>
        <w:tc>
          <w:tcPr>
            <w:tcW w:w="1332" w:type="dxa"/>
            <w:vAlign w:val="center"/>
          </w:tcPr>
          <w:p w14:paraId="07E1B780" w14:textId="1EE0F0EE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,148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11.4%)</w:t>
            </w:r>
          </w:p>
        </w:tc>
        <w:tc>
          <w:tcPr>
            <w:tcW w:w="1474" w:type="dxa"/>
            <w:vAlign w:val="center"/>
          </w:tcPr>
          <w:p w14:paraId="79495DDF" w14:textId="7DDB2DDE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99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3%)</w:t>
            </w:r>
          </w:p>
        </w:tc>
        <w:tc>
          <w:tcPr>
            <w:tcW w:w="1474" w:type="dxa"/>
            <w:vAlign w:val="center"/>
          </w:tcPr>
          <w:p w14:paraId="0EA332F2" w14:textId="6D9FBC8D" w:rsidR="00790078" w:rsidRPr="009248AF" w:rsidRDefault="00790078" w:rsidP="007A3A48">
            <w:pPr>
              <w:ind w:left="-91"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163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2.9%)</w:t>
            </w:r>
          </w:p>
        </w:tc>
        <w:tc>
          <w:tcPr>
            <w:tcW w:w="1474" w:type="dxa"/>
            <w:vAlign w:val="center"/>
          </w:tcPr>
          <w:p w14:paraId="25E615DA" w14:textId="7F62797E" w:rsidR="00790078" w:rsidRPr="009248AF" w:rsidRDefault="00790078" w:rsidP="007A3A48">
            <w:pPr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717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11.9%)</w:t>
            </w:r>
          </w:p>
        </w:tc>
        <w:tc>
          <w:tcPr>
            <w:tcW w:w="1475" w:type="dxa"/>
            <w:vAlign w:val="center"/>
          </w:tcPr>
          <w:p w14:paraId="06E11EEC" w14:textId="6100F0F5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817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12.1%)</w:t>
            </w:r>
          </w:p>
        </w:tc>
      </w:tr>
      <w:tr w:rsidR="00790078" w:rsidRPr="009248AF" w14:paraId="6DA96B2E" w14:textId="77777777" w:rsidTr="007A3A48">
        <w:trPr>
          <w:trHeight w:val="624"/>
        </w:trPr>
        <w:tc>
          <w:tcPr>
            <w:tcW w:w="1843" w:type="dxa"/>
            <w:vAlign w:val="center"/>
          </w:tcPr>
          <w:p w14:paraId="1745C354" w14:textId="77777777" w:rsidR="00790078" w:rsidRPr="009248AF" w:rsidRDefault="00790078" w:rsidP="00790078">
            <w:pPr>
              <w:jc w:val="lef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Simmental (SI)</w:t>
            </w:r>
          </w:p>
        </w:tc>
        <w:tc>
          <w:tcPr>
            <w:tcW w:w="1332" w:type="dxa"/>
            <w:vAlign w:val="center"/>
          </w:tcPr>
          <w:p w14:paraId="6A633E83" w14:textId="3687925C" w:rsidR="00790078" w:rsidRPr="009248AF" w:rsidRDefault="00790078" w:rsidP="007A3A48">
            <w:pPr>
              <w:ind w:left="-102" w:right="170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27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2%)</w:t>
            </w:r>
          </w:p>
        </w:tc>
        <w:tc>
          <w:tcPr>
            <w:tcW w:w="1474" w:type="dxa"/>
            <w:vAlign w:val="center"/>
          </w:tcPr>
          <w:p w14:paraId="7C620EFD" w14:textId="5C7B9C80" w:rsidR="00790078" w:rsidRPr="009248AF" w:rsidRDefault="00790078" w:rsidP="007A3A48">
            <w:pPr>
              <w:ind w:left="-142" w:right="204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54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0.9%)</w:t>
            </w:r>
          </w:p>
        </w:tc>
        <w:tc>
          <w:tcPr>
            <w:tcW w:w="1474" w:type="dxa"/>
            <w:vAlign w:val="center"/>
          </w:tcPr>
          <w:p w14:paraId="58E5F339" w14:textId="24116509" w:rsidR="00790078" w:rsidRPr="009248AF" w:rsidRDefault="00790078" w:rsidP="007A3A48">
            <w:pPr>
              <w:ind w:left="-91"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36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0.6%)</w:t>
            </w:r>
          </w:p>
        </w:tc>
        <w:tc>
          <w:tcPr>
            <w:tcW w:w="1474" w:type="dxa"/>
            <w:vAlign w:val="center"/>
          </w:tcPr>
          <w:p w14:paraId="08B0C088" w14:textId="7FDBE31C" w:rsidR="00790078" w:rsidRPr="009248AF" w:rsidRDefault="00790078" w:rsidP="007A3A48">
            <w:pPr>
              <w:ind w:right="227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>217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 xml:space="preserve"> (3.6%)</w:t>
            </w:r>
          </w:p>
        </w:tc>
        <w:tc>
          <w:tcPr>
            <w:tcW w:w="1475" w:type="dxa"/>
            <w:vAlign w:val="center"/>
          </w:tcPr>
          <w:p w14:paraId="7FD6C751" w14:textId="7C28DED0" w:rsidR="00790078" w:rsidRPr="009248AF" w:rsidRDefault="00790078" w:rsidP="00050E6C">
            <w:pPr>
              <w:ind w:right="215"/>
              <w:jc w:val="right"/>
              <w:rPr>
                <w:color w:val="000000"/>
                <w:lang w:eastAsia="de-CH"/>
              </w:rPr>
            </w:pPr>
            <w:r w:rsidRPr="009248AF">
              <w:rPr>
                <w:color w:val="000000"/>
                <w:lang w:eastAsia="de-CH"/>
              </w:rPr>
              <w:t xml:space="preserve">233 </w:t>
            </w:r>
            <w:r w:rsidR="00540ABE" w:rsidRPr="009248AF">
              <w:rPr>
                <w:color w:val="000000"/>
                <w:lang w:eastAsia="de-CH"/>
              </w:rPr>
              <w:br/>
            </w:r>
            <w:r w:rsidRPr="009248AF">
              <w:rPr>
                <w:color w:val="000000"/>
                <w:lang w:eastAsia="de-CH"/>
              </w:rPr>
              <w:t>(3.5%)</w:t>
            </w:r>
          </w:p>
        </w:tc>
      </w:tr>
    </w:tbl>
    <w:p w14:paraId="50220DB2" w14:textId="0FFCF782" w:rsidR="00EA1F61" w:rsidRPr="009248AF" w:rsidRDefault="00EA1F61" w:rsidP="00790078">
      <w:pPr>
        <w:pStyle w:val="ReferenzTabelle"/>
        <w:spacing w:before="100" w:after="100"/>
        <w:rPr>
          <w:noProof/>
        </w:rPr>
      </w:pPr>
      <w:r w:rsidRPr="009248AF">
        <w:rPr>
          <w:noProof/>
          <w:vertAlign w:val="superscript"/>
        </w:rPr>
        <w:t>1</w:t>
      </w:r>
      <w:r w:rsidRPr="009248AF">
        <w:rPr>
          <w:noProof/>
        </w:rPr>
        <w:t>Dataset: dataset</w:t>
      </w:r>
      <w:r w:rsidRPr="009248AF">
        <w:rPr>
          <w:b/>
          <w:bCs/>
          <w:vertAlign w:val="subscript"/>
        </w:rPr>
        <w:t>big</w:t>
      </w:r>
      <w:r w:rsidRPr="009248AF">
        <w:rPr>
          <w:noProof/>
        </w:rPr>
        <w:t xml:space="preserve"> = quality-filtered dataset (10,031 cows from 384 farms); dataset</w:t>
      </w:r>
      <w:r w:rsidRPr="009248AF">
        <w:rPr>
          <w:noProof/>
          <w:vertAlign w:val="subscript"/>
        </w:rPr>
        <w:t>ins</w:t>
      </w:r>
      <w:r w:rsidRPr="009248AF">
        <w:rPr>
          <w:noProof/>
        </w:rPr>
        <w:t xml:space="preserve"> = subset of dataset</w:t>
      </w:r>
      <w:r w:rsidRPr="009248AF">
        <w:rPr>
          <w:b/>
          <w:bCs/>
          <w:vertAlign w:val="subscript"/>
        </w:rPr>
        <w:t xml:space="preserve">big </w:t>
      </w:r>
      <w:r w:rsidRPr="009248AF">
        <w:rPr>
          <w:noProof/>
        </w:rPr>
        <w:t>including cows with complete information on number of inseminations (6,011 cows in first lactation (LN1) and 5,662 cows in second lactation (LN2) from 372 farms); dataset</w:t>
      </w:r>
      <w:r w:rsidRPr="009248AF">
        <w:rPr>
          <w:b/>
          <w:bCs/>
          <w:vertAlign w:val="subscript"/>
        </w:rPr>
        <w:t>LCP</w:t>
      </w:r>
      <w:r w:rsidRPr="009248AF">
        <w:rPr>
          <w:noProof/>
        </w:rPr>
        <w:t xml:space="preserve"> = subset of dataset</w:t>
      </w:r>
      <w:r w:rsidRPr="009248AF">
        <w:rPr>
          <w:b/>
          <w:bCs/>
          <w:vertAlign w:val="subscript"/>
        </w:rPr>
        <w:t>big</w:t>
      </w:r>
      <w:r w:rsidRPr="009248AF">
        <w:rPr>
          <w:noProof/>
        </w:rPr>
        <w:t xml:space="preserve"> including cows with validated lactation curve parameters (6,048 cows in LN1 and 6,735 cows in LN2, from 384 farms).</w:t>
      </w:r>
    </w:p>
    <w:p w14:paraId="457442F3" w14:textId="77777777" w:rsidR="00EA1F61" w:rsidRPr="009248AF" w:rsidRDefault="00EA1F61" w:rsidP="00790078">
      <w:pPr>
        <w:pStyle w:val="ReferenzTabelle"/>
        <w:rPr>
          <w:noProof/>
        </w:rPr>
      </w:pPr>
      <w:r w:rsidRPr="009248AF">
        <w:rPr>
          <w:noProof/>
          <w:vertAlign w:val="superscript"/>
        </w:rPr>
        <w:t>2</w:t>
      </w:r>
      <w:r w:rsidRPr="009248AF">
        <w:rPr>
          <w:noProof/>
        </w:rPr>
        <w:t>Lactation number: LN1 = first lactation, LN2 = second lactation</w:t>
      </w:r>
    </w:p>
    <w:p w14:paraId="18394397" w14:textId="77777777" w:rsidR="00EA1F61" w:rsidRPr="009248AF" w:rsidRDefault="00EA1F61" w:rsidP="00EA1F61">
      <w:pPr>
        <w:rPr>
          <w:lang w:val="en-GB"/>
        </w:rPr>
      </w:pPr>
      <w:r w:rsidRPr="009248AF">
        <w:rPr>
          <w:lang w:val="en-GB"/>
        </w:rPr>
        <w:br w:type="page"/>
      </w:r>
    </w:p>
    <w:p w14:paraId="67E2AD21" w14:textId="77777777" w:rsidR="00EA1F61" w:rsidRPr="009248AF" w:rsidRDefault="00EA1F61" w:rsidP="00EA1F61">
      <w:pPr>
        <w:rPr>
          <w:lang w:val="en-GB"/>
        </w:rPr>
        <w:sectPr w:rsidR="00EA1F61" w:rsidRPr="009248AF" w:rsidSect="00EA1F61">
          <w:footerReference w:type="default" r:id="rId15"/>
          <w:footerReference w:type="firs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E18AA72" w14:textId="4445E9C3" w:rsidR="00EA1F61" w:rsidRPr="009248AF" w:rsidRDefault="00EA1F61" w:rsidP="00050E6C">
      <w:pPr>
        <w:pStyle w:val="Tabellenberschrift"/>
        <w:spacing w:before="0"/>
      </w:pPr>
      <w:r w:rsidRPr="009248AF">
        <w:lastRenderedPageBreak/>
        <w:t>Table S</w:t>
      </w:r>
      <w:r w:rsidR="00A17C1C">
        <w:t>3</w:t>
      </w:r>
      <w:r w:rsidRPr="009248AF">
        <w:t xml:space="preserve"> </w:t>
      </w:r>
      <w:r w:rsidRPr="009248AF">
        <w:rPr>
          <w:b w:val="0"/>
          <w:bCs w:val="0"/>
        </w:rPr>
        <w:t>Baseline predictive performance of null mixed-effects models (intercept + farm random effect) corresponding to the best-performing full models identified in Table 5 of the main manuscript, evaluated using repeated farm-wise 10-fold cross-validation (5 repeats) for length of productive lifespan (LPL, days), number of lactations until culling (</w:t>
      </w:r>
      <w:proofErr w:type="spellStart"/>
      <w:r w:rsidRPr="009248AF">
        <w:rPr>
          <w:b w:val="0"/>
          <w:bCs w:val="0"/>
        </w:rPr>
        <w:t>MaxLN</w:t>
      </w:r>
      <w:proofErr w:type="spellEnd"/>
      <w:r w:rsidRPr="009248AF">
        <w:rPr>
          <w:b w:val="0"/>
          <w:bCs w:val="0"/>
        </w:rPr>
        <w:t>), lifetime milk production (LTP, kg ECM), and average daily milk production during productive lifespan (DMY_LPL, kg ECM)</w:t>
      </w:r>
    </w:p>
    <w:tbl>
      <w:tblPr>
        <w:tblStyle w:val="Tabellenraster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992"/>
        <w:gridCol w:w="283"/>
        <w:gridCol w:w="1985"/>
        <w:gridCol w:w="1984"/>
      </w:tblGrid>
      <w:tr w:rsidR="00EA1F61" w:rsidRPr="009248AF" w14:paraId="48922775" w14:textId="77777777" w:rsidTr="009A507F">
        <w:trPr>
          <w:trHeight w:val="543"/>
        </w:trPr>
        <w:tc>
          <w:tcPr>
            <w:tcW w:w="1418" w:type="dxa"/>
            <w:vMerge w:val="restart"/>
            <w:vAlign w:val="bottom"/>
          </w:tcPr>
          <w:p w14:paraId="134FC0FE" w14:textId="77777777" w:rsidR="00EA1F61" w:rsidRPr="009248AF" w:rsidRDefault="00EA1F61" w:rsidP="009A507F">
            <w:pPr>
              <w:spacing w:before="40" w:after="40"/>
              <w:rPr>
                <w:noProof/>
              </w:rPr>
            </w:pPr>
            <w:r w:rsidRPr="009248AF">
              <w:rPr>
                <w:noProof/>
              </w:rPr>
              <w:t>Trai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5AB8133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Data informat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14:paraId="4F8872D1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0A9AE57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odel performance traits</w:t>
            </w:r>
          </w:p>
        </w:tc>
      </w:tr>
      <w:tr w:rsidR="00EA1F61" w:rsidRPr="009248AF" w14:paraId="094A051B" w14:textId="77777777" w:rsidTr="009A507F">
        <w:trPr>
          <w:trHeight w:val="543"/>
        </w:trPr>
        <w:tc>
          <w:tcPr>
            <w:tcW w:w="1418" w:type="dxa"/>
            <w:vMerge/>
            <w:vAlign w:val="bottom"/>
          </w:tcPr>
          <w:p w14:paraId="2A0083E7" w14:textId="77777777" w:rsidR="00EA1F61" w:rsidRPr="009248AF" w:rsidRDefault="00EA1F61" w:rsidP="009A507F">
            <w:pPr>
              <w:spacing w:before="40" w:after="40"/>
              <w:rPr>
                <w:noProof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70D10AEF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Datase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1E9D60BF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act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169544D9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odel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14:paraId="777EFAEA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5D6CEB27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AE</w:t>
            </w:r>
          </w:p>
          <w:p w14:paraId="368612A8" w14:textId="72EC528C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ean ± SD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95% CI]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bottom"/>
          </w:tcPr>
          <w:p w14:paraId="5086888D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RMSE</w:t>
            </w:r>
          </w:p>
          <w:p w14:paraId="54317B0A" w14:textId="2FFB4132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Mean ± SD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95% CI]</w:t>
            </w:r>
          </w:p>
        </w:tc>
      </w:tr>
      <w:tr w:rsidR="00EA1F61" w:rsidRPr="009248AF" w14:paraId="7BC33582" w14:textId="77777777" w:rsidTr="009A507F">
        <w:trPr>
          <w:trHeight w:val="8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7B28172" w14:textId="77777777" w:rsidR="00EA1F61" w:rsidRPr="009248AF" w:rsidRDefault="00EA1F61" w:rsidP="000F31A5">
            <w:pPr>
              <w:rPr>
                <w:noProof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1CEBCD" w14:textId="77777777" w:rsidR="00EA1F61" w:rsidRPr="009248AF" w:rsidRDefault="00EA1F61" w:rsidP="000F31A5">
            <w:pPr>
              <w:rPr>
                <w:noProof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E8ED4D6" w14:textId="77777777" w:rsidR="00EA1F61" w:rsidRPr="009248AF" w:rsidRDefault="00EA1F61" w:rsidP="000F31A5">
            <w:pPr>
              <w:rPr>
                <w:noProof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8880CE0" w14:textId="77777777" w:rsidR="00EA1F61" w:rsidRPr="009248AF" w:rsidRDefault="00EA1F61" w:rsidP="000F31A5">
            <w:pPr>
              <w:rPr>
                <w:noProof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62E63D" w14:textId="77777777" w:rsidR="00EA1F61" w:rsidRPr="009248AF" w:rsidRDefault="00EA1F61" w:rsidP="000F31A5">
            <w:pPr>
              <w:rPr>
                <w:noProof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B27652F" w14:textId="77777777" w:rsidR="00EA1F61" w:rsidRPr="009248AF" w:rsidRDefault="00EA1F61" w:rsidP="000F31A5">
            <w:pPr>
              <w:jc w:val="center"/>
              <w:rPr>
                <w:noProof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161B0A9" w14:textId="77777777" w:rsidR="00EA1F61" w:rsidRPr="009248AF" w:rsidRDefault="00EA1F61" w:rsidP="000F31A5">
            <w:pPr>
              <w:jc w:val="center"/>
              <w:rPr>
                <w:noProof/>
              </w:rPr>
            </w:pPr>
          </w:p>
        </w:tc>
      </w:tr>
      <w:tr w:rsidR="00EA1F61" w:rsidRPr="009248AF" w14:paraId="27DC7D87" w14:textId="77777777" w:rsidTr="009A507F">
        <w:trPr>
          <w:trHeight w:val="543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AE8AE92" w14:textId="47ADE2FE" w:rsidR="00EA1F61" w:rsidRPr="009248AF" w:rsidDel="00E80373" w:rsidRDefault="00EA1F61" w:rsidP="009A507F">
            <w:pPr>
              <w:spacing w:before="40" w:after="40"/>
              <w:jc w:val="left"/>
              <w:rPr>
                <w:noProof/>
              </w:rPr>
            </w:pPr>
            <w:r w:rsidRPr="009248AF">
              <w:rPr>
                <w:noProof/>
              </w:rPr>
              <w:t xml:space="preserve">LPL </w:t>
            </w:r>
            <w:r w:rsidR="00050E6C" w:rsidRPr="009248AF">
              <w:rPr>
                <w:noProof/>
              </w:rPr>
              <w:br/>
            </w:r>
            <w:r w:rsidRPr="009248AF">
              <w:rPr>
                <w:noProof/>
              </w:rPr>
              <w:t>(day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B7DD190" w14:textId="093DF5E0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in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4DD2F78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N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472E43C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2 + CI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6AAC33C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010D527" w14:textId="7DBDB7BD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636 ± 4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635; 638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0CDF27C" w14:textId="5500F5D4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772 ± 3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771; 773]</w:t>
            </w:r>
          </w:p>
        </w:tc>
      </w:tr>
      <w:tr w:rsidR="00EA1F61" w:rsidRPr="009248AF" w14:paraId="57FC2653" w14:textId="77777777" w:rsidTr="009A507F">
        <w:trPr>
          <w:trHeight w:val="54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C86EE5" w14:textId="77777777" w:rsidR="00EA1F61" w:rsidRPr="009248AF" w:rsidRDefault="00EA1F61" w:rsidP="009A507F">
            <w:pPr>
              <w:spacing w:before="40" w:after="40"/>
              <w:jc w:val="left"/>
              <w:rPr>
                <w:noProof/>
              </w:rPr>
            </w:pPr>
            <w:r w:rsidRPr="009248AF">
              <w:rPr>
                <w:noProof/>
              </w:rPr>
              <w:t>MaxL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5332A4" w14:textId="290E4C25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CA832F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N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179876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E40C067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2231F1" w14:textId="723EBCA0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3.14 ± 0.03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3.13; 3.15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E2D46D" w14:textId="20E3979D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3.71 ± 3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3.70; 3.72]</w:t>
            </w:r>
          </w:p>
        </w:tc>
      </w:tr>
      <w:tr w:rsidR="00EA1F61" w:rsidRPr="009248AF" w14:paraId="597C873E" w14:textId="77777777" w:rsidTr="009A507F">
        <w:trPr>
          <w:trHeight w:val="54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5717FD" w14:textId="6B4B6D52" w:rsidR="00EA1F61" w:rsidRPr="009248AF" w:rsidRDefault="00EA1F61" w:rsidP="009A507F">
            <w:pPr>
              <w:spacing w:before="40" w:after="40"/>
              <w:jc w:val="left"/>
              <w:rPr>
                <w:noProof/>
              </w:rPr>
            </w:pPr>
            <w:r w:rsidRPr="009248AF">
              <w:rPr>
                <w:noProof/>
              </w:rPr>
              <w:t xml:space="preserve">LTP </w:t>
            </w:r>
            <w:r w:rsidR="00050E6C" w:rsidRPr="009248AF">
              <w:rPr>
                <w:noProof/>
              </w:rPr>
              <w:br/>
            </w:r>
            <w:r w:rsidRPr="009248AF">
              <w:rPr>
                <w:noProof/>
              </w:rPr>
              <w:t>(kg ECM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403CF2" w14:textId="248C0301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6EE94D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N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F92391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2 + CI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FD61710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3FB328" w14:textId="6BD746C6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13,530 ± 92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13,505; 13,556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C8C00D" w14:textId="5EB53ED9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16,751 ± 95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16,726; 16,778]</w:t>
            </w:r>
          </w:p>
        </w:tc>
      </w:tr>
      <w:tr w:rsidR="00EA1F61" w:rsidRPr="009248AF" w14:paraId="5C114EBB" w14:textId="77777777" w:rsidTr="009A507F">
        <w:trPr>
          <w:trHeight w:val="5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95D422C" w14:textId="77777777" w:rsidR="00EA1F61" w:rsidRPr="009248AF" w:rsidRDefault="00EA1F61" w:rsidP="009A507F">
            <w:pPr>
              <w:spacing w:before="40" w:after="40"/>
              <w:jc w:val="left"/>
              <w:rPr>
                <w:noProof/>
              </w:rPr>
            </w:pPr>
            <w:r w:rsidRPr="009248AF">
              <w:rPr>
                <w:noProof/>
              </w:rPr>
              <w:t>DMY_LPL (kg ECM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9C053FF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C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2633873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LN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3797350" w14:textId="259D11E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M3 +</w:t>
            </w:r>
            <w:r w:rsidR="009D2B0B">
              <w:rPr>
                <w:noProof/>
              </w:rPr>
              <w:t xml:space="preserve"> </w:t>
            </w:r>
            <w:r w:rsidRPr="009248AF">
              <w:rPr>
                <w:noProof/>
              </w:rPr>
              <w:t>C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5498E3E" w14:textId="7777777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1E2B39F" w14:textId="3CC3157D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 xml:space="preserve">3.00 ± 0.08 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2.97; 3.02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1119F19" w14:textId="273E62E7" w:rsidR="00EA1F61" w:rsidRPr="009248AF" w:rsidRDefault="00EA1F61" w:rsidP="009A507F">
            <w:pPr>
              <w:spacing w:before="40" w:after="40"/>
              <w:jc w:val="center"/>
              <w:rPr>
                <w:noProof/>
              </w:rPr>
            </w:pPr>
            <w:r w:rsidRPr="009248AF">
              <w:rPr>
                <w:noProof/>
              </w:rPr>
              <w:t>3.80 ± 0.12</w:t>
            </w:r>
            <w:r w:rsidR="009A507F" w:rsidRPr="009248AF">
              <w:rPr>
                <w:noProof/>
              </w:rPr>
              <w:br/>
            </w:r>
            <w:r w:rsidRPr="009248AF">
              <w:rPr>
                <w:noProof/>
              </w:rPr>
              <w:t>[3.76; 3.83]</w:t>
            </w:r>
          </w:p>
        </w:tc>
      </w:tr>
    </w:tbl>
    <w:p w14:paraId="09CE1B20" w14:textId="2A5C15DB" w:rsidR="00050E6C" w:rsidRPr="009248AF" w:rsidRDefault="00EA1F61" w:rsidP="00050E6C">
      <w:pPr>
        <w:pStyle w:val="ReferenzTabelle"/>
        <w:spacing w:before="100"/>
        <w:rPr>
          <w:noProof/>
        </w:rPr>
      </w:pPr>
      <w:r w:rsidRPr="009248AF">
        <w:rPr>
          <w:noProof/>
        </w:rPr>
        <w:t xml:space="preserve">For each trait, </w:t>
      </w:r>
      <w:r w:rsidR="00D04BD1">
        <w:rPr>
          <w:noProof/>
        </w:rPr>
        <w:t xml:space="preserve">the </w:t>
      </w:r>
      <w:r w:rsidRPr="009248AF">
        <w:rPr>
          <w:noProof/>
        </w:rPr>
        <w:t xml:space="preserve">dataset, lactation group, and model label correspond exactly to the best-performing full model reported in Table 5. The </w:t>
      </w:r>
      <w:r w:rsidRPr="009248AF">
        <w:rPr>
          <w:b/>
          <w:bCs/>
          <w:noProof/>
        </w:rPr>
        <w:t>ins</w:t>
      </w:r>
      <w:r w:rsidRPr="009248AF">
        <w:rPr>
          <w:noProof/>
        </w:rPr>
        <w:t xml:space="preserve"> dataset includes cows with complete insemination records (6,011 cows in first lactation (LN1) and 5,662 cows in second lactation (LN2) from 372 farms) whereas the </w:t>
      </w:r>
      <w:r w:rsidRPr="009248AF">
        <w:rPr>
          <w:b/>
          <w:bCs/>
          <w:noProof/>
        </w:rPr>
        <w:t>LCP</w:t>
      </w:r>
      <w:r w:rsidRPr="009248AF">
        <w:rPr>
          <w:noProof/>
        </w:rPr>
        <w:t xml:space="preserve"> dataset includes cows with validated lactation curve parameters (6,735 cows in LN2, from 384 farms); M2 and M3 denote the final selected mixed-effects model structures as defined in Table 5. Although null models achieved lower MAE </w:t>
      </w:r>
      <w:r w:rsidR="00673BF6" w:rsidRPr="009248AF">
        <w:rPr>
          <w:noProof/>
        </w:rPr>
        <w:t xml:space="preserve">(mean absolute error) </w:t>
      </w:r>
      <w:r w:rsidRPr="009248AF">
        <w:rPr>
          <w:noProof/>
        </w:rPr>
        <w:t xml:space="preserve">and RMSE </w:t>
      </w:r>
      <w:r w:rsidR="00673BF6" w:rsidRPr="009248AF">
        <w:rPr>
          <w:noProof/>
        </w:rPr>
        <w:t xml:space="preserve">(root mean squared error) </w:t>
      </w:r>
      <w:r w:rsidRPr="009248AF">
        <w:rPr>
          <w:noProof/>
        </w:rPr>
        <w:t>under farm-wise cross-validation, they primarily reflect between-farm heterogeneity rather than predictive contributions of biological or management-related covariates.MAE and RMSE are reported as mean ± standard deviation with 95% confidence intervals. Predictive R² was not extractable for null models and is therefore not reported.</w:t>
      </w:r>
    </w:p>
    <w:p w14:paraId="79095EF4" w14:textId="3F53E7A3" w:rsidR="00EA1F61" w:rsidRPr="009248AF" w:rsidRDefault="00EA1F61" w:rsidP="00050E6C">
      <w:pPr>
        <w:pStyle w:val="Tabellenberschrift"/>
        <w:rPr>
          <w:noProof/>
        </w:rPr>
      </w:pPr>
      <w:r w:rsidRPr="009248AF">
        <w:rPr>
          <w:noProof/>
        </w:rPr>
        <w:t>Table S</w:t>
      </w:r>
      <w:r w:rsidR="00A17C1C">
        <w:rPr>
          <w:noProof/>
        </w:rPr>
        <w:t>4</w:t>
      </w:r>
      <w:r w:rsidRPr="009248AF">
        <w:rPr>
          <w:noProof/>
        </w:rPr>
        <w:t xml:space="preserve"> </w:t>
      </w:r>
      <w:r w:rsidRPr="009248AF">
        <w:rPr>
          <w:b w:val="0"/>
          <w:bCs w:val="0"/>
          <w:noProof/>
        </w:rPr>
        <w:t>Variance components of final mixed-effects models.</w:t>
      </w:r>
      <w:r w:rsidR="00050E6C" w:rsidRPr="009248AF">
        <w:rPr>
          <w:b w:val="0"/>
          <w:bCs w:val="0"/>
          <w:noProof/>
        </w:rPr>
        <w:t xml:space="preserve"> </w:t>
      </w:r>
      <w:r w:rsidRPr="009248AF">
        <w:rPr>
          <w:b w:val="0"/>
          <w:bCs w:val="0"/>
          <w:noProof/>
        </w:rPr>
        <w:t xml:space="preserve">Farm-level (random intercept), residual variance components and intraclass correlation coefficents </w:t>
      </w:r>
      <w:r w:rsidR="00673BF6">
        <w:rPr>
          <w:b w:val="0"/>
          <w:bCs w:val="0"/>
          <w:noProof/>
        </w:rPr>
        <w:t xml:space="preserve">(ICC) </w:t>
      </w:r>
      <w:r w:rsidRPr="009248AF">
        <w:rPr>
          <w:b w:val="0"/>
          <w:bCs w:val="0"/>
          <w:noProof/>
        </w:rPr>
        <w:t>extracted from the final selected mixed-effects models for length of productive lifespan (LPL, days), maximum number of lactations (MaxLN), lifetime milk production (LTP, kg ECM), and average daily milk yield during the productive lifespan (DMY_LPL, kg ECM)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2277"/>
        <w:gridCol w:w="2277"/>
        <w:gridCol w:w="2278"/>
      </w:tblGrid>
      <w:tr w:rsidR="00EA1F61" w:rsidRPr="009248AF" w14:paraId="60688BA5" w14:textId="77777777" w:rsidTr="00FA7149">
        <w:trPr>
          <w:trHeight w:val="391"/>
        </w:trPr>
        <w:tc>
          <w:tcPr>
            <w:tcW w:w="2240" w:type="dxa"/>
            <w:tcBorders>
              <w:bottom w:val="single" w:sz="4" w:space="0" w:color="auto"/>
            </w:tcBorders>
          </w:tcPr>
          <w:p w14:paraId="778CA71B" w14:textId="77777777" w:rsidR="00EA1F61" w:rsidRPr="009248AF" w:rsidRDefault="00EA1F61" w:rsidP="00FA7149">
            <w:pPr>
              <w:spacing w:before="40" w:after="40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Trait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69F3A95F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Farm variance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43B59760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Residual variance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287D0D00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ICC (farm)</w:t>
            </w:r>
          </w:p>
        </w:tc>
      </w:tr>
      <w:tr w:rsidR="00EA1F61" w:rsidRPr="009248AF" w14:paraId="28CAB308" w14:textId="77777777" w:rsidTr="00FA7149">
        <w:trPr>
          <w:trHeight w:val="391"/>
        </w:trPr>
        <w:tc>
          <w:tcPr>
            <w:tcW w:w="2240" w:type="dxa"/>
            <w:tcBorders>
              <w:top w:val="single" w:sz="4" w:space="0" w:color="auto"/>
              <w:bottom w:val="nil"/>
            </w:tcBorders>
          </w:tcPr>
          <w:p w14:paraId="25C22032" w14:textId="77777777" w:rsidR="00EA1F61" w:rsidRPr="009248AF" w:rsidRDefault="00EA1F61" w:rsidP="00FA7149">
            <w:pPr>
              <w:spacing w:before="40" w:after="40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LPL(days)</w:t>
            </w:r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vAlign w:val="center"/>
          </w:tcPr>
          <w:p w14:paraId="2359DD2E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2.69 × 10⁴</w:t>
            </w:r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vAlign w:val="center"/>
          </w:tcPr>
          <w:p w14:paraId="4986FE55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5.39 × 10⁵</w:t>
            </w:r>
          </w:p>
        </w:tc>
        <w:tc>
          <w:tcPr>
            <w:tcW w:w="2278" w:type="dxa"/>
            <w:tcBorders>
              <w:top w:val="single" w:sz="4" w:space="0" w:color="auto"/>
              <w:bottom w:val="nil"/>
            </w:tcBorders>
            <w:vAlign w:val="center"/>
          </w:tcPr>
          <w:p w14:paraId="5AD7EDCD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Calibri"/>
                <w:lang w:eastAsia="de-CH"/>
              </w:rPr>
            </w:pPr>
            <w:r w:rsidRPr="009248AF">
              <w:t>0.048</w:t>
            </w:r>
          </w:p>
        </w:tc>
      </w:tr>
      <w:tr w:rsidR="00EA1F61" w:rsidRPr="009248AF" w14:paraId="5BC2B1BA" w14:textId="77777777" w:rsidTr="00FA7149">
        <w:trPr>
          <w:trHeight w:val="391"/>
        </w:trPr>
        <w:tc>
          <w:tcPr>
            <w:tcW w:w="2240" w:type="dxa"/>
            <w:tcBorders>
              <w:top w:val="nil"/>
            </w:tcBorders>
          </w:tcPr>
          <w:p w14:paraId="0343006B" w14:textId="77777777" w:rsidR="00EA1F61" w:rsidRPr="009248AF" w:rsidRDefault="00EA1F61" w:rsidP="00FA7149">
            <w:pPr>
              <w:spacing w:before="40" w:after="40"/>
              <w:rPr>
                <w:rFonts w:eastAsia="Times New Roman" w:cs="Times New Roman"/>
                <w:bCs/>
                <w:noProof/>
              </w:rPr>
            </w:pPr>
            <w:proofErr w:type="spellStart"/>
            <w:r w:rsidRPr="009248AF">
              <w:t>MaxLN</w:t>
            </w:r>
            <w:proofErr w:type="spellEnd"/>
          </w:p>
        </w:tc>
        <w:tc>
          <w:tcPr>
            <w:tcW w:w="2277" w:type="dxa"/>
            <w:tcBorders>
              <w:top w:val="nil"/>
            </w:tcBorders>
            <w:vAlign w:val="center"/>
          </w:tcPr>
          <w:p w14:paraId="3C73B96D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0.004</w:t>
            </w:r>
          </w:p>
        </w:tc>
        <w:tc>
          <w:tcPr>
            <w:tcW w:w="2277" w:type="dxa"/>
            <w:tcBorders>
              <w:top w:val="nil"/>
            </w:tcBorders>
            <w:vAlign w:val="center"/>
          </w:tcPr>
          <w:p w14:paraId="3E9D590D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NA</w:t>
            </w:r>
          </w:p>
        </w:tc>
        <w:tc>
          <w:tcPr>
            <w:tcW w:w="2278" w:type="dxa"/>
            <w:tcBorders>
              <w:top w:val="nil"/>
            </w:tcBorders>
            <w:vAlign w:val="center"/>
          </w:tcPr>
          <w:p w14:paraId="356E1905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NA</w:t>
            </w:r>
          </w:p>
        </w:tc>
      </w:tr>
      <w:tr w:rsidR="00EA1F61" w:rsidRPr="009248AF" w14:paraId="3F6BBDB3" w14:textId="77777777" w:rsidTr="00FA7149">
        <w:trPr>
          <w:trHeight w:val="391"/>
        </w:trPr>
        <w:tc>
          <w:tcPr>
            <w:tcW w:w="2240" w:type="dxa"/>
          </w:tcPr>
          <w:p w14:paraId="57290F66" w14:textId="77777777" w:rsidR="00EA1F61" w:rsidRPr="009248AF" w:rsidRDefault="00EA1F61" w:rsidP="00FA7149">
            <w:pPr>
              <w:spacing w:before="40" w:after="40"/>
              <w:rPr>
                <w:rFonts w:eastAsia="Times New Roman" w:cs="Times New Roman"/>
                <w:bCs/>
                <w:noProof/>
              </w:rPr>
            </w:pPr>
            <w:r w:rsidRPr="009248AF">
              <w:t>LTP (kg ECM)</w:t>
            </w:r>
          </w:p>
        </w:tc>
        <w:tc>
          <w:tcPr>
            <w:tcW w:w="2277" w:type="dxa"/>
            <w:vAlign w:val="center"/>
          </w:tcPr>
          <w:p w14:paraId="5D40AC4C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t>6.79 × 10⁶</w:t>
            </w:r>
          </w:p>
        </w:tc>
        <w:tc>
          <w:tcPr>
            <w:tcW w:w="2277" w:type="dxa"/>
            <w:vAlign w:val="center"/>
          </w:tcPr>
          <w:p w14:paraId="151EBD33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2.36 × 10⁸</w:t>
            </w:r>
          </w:p>
        </w:tc>
        <w:tc>
          <w:tcPr>
            <w:tcW w:w="2278" w:type="dxa"/>
            <w:vAlign w:val="center"/>
          </w:tcPr>
          <w:p w14:paraId="574CFBFB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0.028</w:t>
            </w:r>
          </w:p>
        </w:tc>
      </w:tr>
      <w:tr w:rsidR="00EA1F61" w:rsidRPr="009248AF" w14:paraId="5E3FA6FE" w14:textId="77777777" w:rsidTr="00FA7149">
        <w:trPr>
          <w:trHeight w:val="391"/>
        </w:trPr>
        <w:tc>
          <w:tcPr>
            <w:tcW w:w="2240" w:type="dxa"/>
          </w:tcPr>
          <w:p w14:paraId="23595CFD" w14:textId="77777777" w:rsidR="00EA1F61" w:rsidRPr="009248AF" w:rsidRDefault="00EA1F61" w:rsidP="00FA7149">
            <w:pPr>
              <w:spacing w:before="40" w:after="40"/>
              <w:rPr>
                <w:rFonts w:eastAsia="Times New Roman" w:cs="Times New Roman"/>
                <w:bCs/>
                <w:noProof/>
              </w:rPr>
            </w:pPr>
            <w:r w:rsidRPr="009248AF">
              <w:t>DMY_LPL (kg ECM)</w:t>
            </w:r>
          </w:p>
        </w:tc>
        <w:tc>
          <w:tcPr>
            <w:tcW w:w="2277" w:type="dxa"/>
            <w:vAlign w:val="center"/>
          </w:tcPr>
          <w:p w14:paraId="36510B09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1.31</w:t>
            </w:r>
          </w:p>
        </w:tc>
        <w:tc>
          <w:tcPr>
            <w:tcW w:w="2277" w:type="dxa"/>
            <w:vAlign w:val="center"/>
          </w:tcPr>
          <w:p w14:paraId="5E2129CA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3.17</w:t>
            </w:r>
          </w:p>
        </w:tc>
        <w:tc>
          <w:tcPr>
            <w:tcW w:w="2278" w:type="dxa"/>
            <w:vAlign w:val="center"/>
          </w:tcPr>
          <w:p w14:paraId="394D1C33" w14:textId="77777777" w:rsidR="00EA1F61" w:rsidRPr="009248AF" w:rsidRDefault="00EA1F61" w:rsidP="00FA7149">
            <w:pPr>
              <w:spacing w:before="40" w:after="40"/>
              <w:jc w:val="center"/>
              <w:rPr>
                <w:rFonts w:eastAsia="Times New Roman" w:cs="Times New Roman"/>
                <w:bCs/>
                <w:noProof/>
              </w:rPr>
            </w:pPr>
            <w:r w:rsidRPr="009248AF">
              <w:rPr>
                <w:rFonts w:eastAsia="Times New Roman" w:cs="Times New Roman"/>
                <w:bCs/>
                <w:noProof/>
              </w:rPr>
              <w:t>0.292</w:t>
            </w:r>
          </w:p>
        </w:tc>
      </w:tr>
    </w:tbl>
    <w:p w14:paraId="4AF64FA4" w14:textId="77777777" w:rsidR="00EA1F61" w:rsidRPr="009248AF" w:rsidRDefault="00EA1F61" w:rsidP="0054138A">
      <w:pPr>
        <w:pStyle w:val="ReferenzTabelle"/>
        <w:spacing w:before="100" w:after="0"/>
      </w:pPr>
      <w:r w:rsidRPr="009248AF">
        <w:rPr>
          <w:noProof/>
        </w:rPr>
        <w:t>Farm variance represents variability attributable to differences between farms (random farm intercept). Residual variance represents within-farm variability and unexplained individual variation. ICC (farm) represents the proportion of total variance attributable to between-farm differences. For the Poisson mixed-effects model (MaxLN), residual variance and ICC are not directly estimable on the response scale and are therefore not reported.</w:t>
      </w:r>
      <w:r w:rsidRPr="009248AF">
        <w:br w:type="page"/>
      </w:r>
    </w:p>
    <w:p w14:paraId="665A1999" w14:textId="7EBA683B" w:rsidR="00EA1F61" w:rsidRPr="009248AF" w:rsidRDefault="00EA1F61" w:rsidP="00EA1F61">
      <w:pPr>
        <w:rPr>
          <w:rFonts w:eastAsia="Times New Roman" w:cs="Times New Roman"/>
          <w:bCs/>
          <w:noProof/>
        </w:rPr>
      </w:pPr>
      <w:r w:rsidRPr="009248AF">
        <w:rPr>
          <w:rFonts w:eastAsia="Times New Roman" w:cs="Times New Roman"/>
          <w:b/>
          <w:noProof/>
        </w:rPr>
        <w:lastRenderedPageBreak/>
        <w:t>Table S</w:t>
      </w:r>
      <w:r w:rsidR="00A17C1C">
        <w:rPr>
          <w:rFonts w:eastAsia="Times New Roman" w:cs="Times New Roman"/>
          <w:b/>
          <w:noProof/>
        </w:rPr>
        <w:t>5</w:t>
      </w:r>
      <w:r w:rsidRPr="009248AF">
        <w:rPr>
          <w:rFonts w:eastAsia="Times New Roman" w:cs="Times New Roman"/>
          <w:b/>
          <w:noProof/>
        </w:rPr>
        <w:t xml:space="preserve"> </w:t>
      </w:r>
      <w:r w:rsidRPr="009248AF">
        <w:rPr>
          <w:rFonts w:eastAsia="Times New Roman" w:cs="Times New Roman"/>
          <w:bCs/>
          <w:noProof/>
          <w:lang w:val="en-GB"/>
        </w:rPr>
        <w:t>Type II Wald Chi-square tests for fixed effects and model performance metrics of the final mixed-effects models for target traits</w:t>
      </w:r>
    </w:p>
    <w:tbl>
      <w:tblPr>
        <w:tblStyle w:val="Tabellenraster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479"/>
        <w:gridCol w:w="1480"/>
        <w:gridCol w:w="1464"/>
        <w:gridCol w:w="16"/>
        <w:gridCol w:w="267"/>
        <w:gridCol w:w="1417"/>
        <w:gridCol w:w="1418"/>
      </w:tblGrid>
      <w:tr w:rsidR="0054138A" w:rsidRPr="009248AF" w14:paraId="62A74479" w14:textId="77777777" w:rsidTr="0054138A">
        <w:trPr>
          <w:trHeight w:val="260"/>
        </w:trPr>
        <w:tc>
          <w:tcPr>
            <w:tcW w:w="1673" w:type="dxa"/>
            <w:vMerge w:val="restart"/>
            <w:tcBorders>
              <w:top w:val="single" w:sz="4" w:space="0" w:color="auto"/>
            </w:tcBorders>
            <w:vAlign w:val="center"/>
          </w:tcPr>
          <w:p w14:paraId="2994E650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  <w:lang w:val="en-GB"/>
              </w:rPr>
            </w:pPr>
            <w:r w:rsidRPr="009248AF">
              <w:rPr>
                <w:noProof/>
                <w:sz w:val="22"/>
                <w:szCs w:val="22"/>
              </w:rPr>
              <w:t>Target trait</w:t>
            </w:r>
          </w:p>
        </w:tc>
        <w:tc>
          <w:tcPr>
            <w:tcW w:w="4423" w:type="dxa"/>
            <w:gridSpan w:val="3"/>
            <w:tcBorders>
              <w:top w:val="single" w:sz="4" w:space="0" w:color="auto"/>
            </w:tcBorders>
          </w:tcPr>
          <w:p w14:paraId="50545BD6" w14:textId="2FA5CEB4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en-GB"/>
              </w:rPr>
            </w:pPr>
            <w:r w:rsidRPr="009248AF">
              <w:rPr>
                <w:noProof/>
                <w:sz w:val="22"/>
                <w:szCs w:val="22"/>
                <w:lang w:val="en-GB"/>
              </w:rPr>
              <w:t>Type II Wald Chi-square tests</w:t>
            </w:r>
            <w:r w:rsidR="007D1023" w:rsidRPr="007D1023">
              <w:rPr>
                <w:noProof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3455DED2" w14:textId="77777777" w:rsidR="0054138A" w:rsidRPr="009248AF" w:rsidRDefault="0054138A" w:rsidP="00FA7149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F53F33D" w14:textId="06F79A06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en-GB"/>
              </w:rPr>
            </w:pPr>
            <w:r w:rsidRPr="009248AF">
              <w:rPr>
                <w:sz w:val="22"/>
                <w:szCs w:val="22"/>
              </w:rPr>
              <w:t>Model performance</w:t>
            </w:r>
            <w:r w:rsidR="007D1023" w:rsidRPr="007D1023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54138A" w:rsidRPr="009248AF" w14:paraId="02861BF3" w14:textId="77777777" w:rsidTr="0054138A">
        <w:trPr>
          <w:trHeight w:val="260"/>
        </w:trPr>
        <w:tc>
          <w:tcPr>
            <w:tcW w:w="1673" w:type="dxa"/>
            <w:vMerge/>
          </w:tcPr>
          <w:p w14:paraId="45FAC394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02DD4A4" w14:textId="359BA8C1" w:rsidR="0054138A" w:rsidRPr="009248AF" w:rsidRDefault="0054138A" w:rsidP="0054138A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Explanatory trait</w:t>
            </w:r>
            <w:r w:rsidR="007D1023" w:rsidRPr="007D1023">
              <w:rPr>
                <w:noProof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3943632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Chi-squar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vAlign w:val="center"/>
          </w:tcPr>
          <w:p w14:paraId="6940C01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P-value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2C979C70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1701A8" w14:textId="5D51F7AD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R</w:t>
            </w:r>
            <w:r w:rsidRPr="009248AF">
              <w:rPr>
                <w:noProof/>
                <w:sz w:val="22"/>
                <w:szCs w:val="22"/>
                <w:vertAlign w:val="superscript"/>
              </w:rPr>
              <w:t>2</w:t>
            </w:r>
            <w:r w:rsidRPr="009248AF">
              <w:rPr>
                <w:noProof/>
                <w:sz w:val="22"/>
                <w:szCs w:val="22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A7842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R</w:t>
            </w:r>
            <w:r w:rsidRPr="009248AF">
              <w:rPr>
                <w:noProof/>
                <w:sz w:val="22"/>
                <w:szCs w:val="22"/>
                <w:vertAlign w:val="superscript"/>
              </w:rPr>
              <w:t>2</w:t>
            </w:r>
            <w:r w:rsidRPr="009248AF">
              <w:rPr>
                <w:noProof/>
                <w:sz w:val="22"/>
                <w:szCs w:val="22"/>
              </w:rPr>
              <w:t>c</w:t>
            </w:r>
          </w:p>
        </w:tc>
      </w:tr>
      <w:tr w:rsidR="0054138A" w:rsidRPr="009248AF" w14:paraId="1564E4D2" w14:textId="77777777" w:rsidTr="0054138A">
        <w:trPr>
          <w:trHeight w:val="260"/>
        </w:trPr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6DEAE0D6" w14:textId="4ADE61E6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  <w:r w:rsidRPr="009248AF">
              <w:rPr>
                <w:bCs/>
                <w:noProof/>
                <w:sz w:val="22"/>
                <w:szCs w:val="22"/>
              </w:rPr>
              <w:t>Productive lifespan</w:t>
            </w:r>
            <w:r w:rsidRPr="009248AF">
              <w:rPr>
                <w:b/>
                <w:noProof/>
                <w:sz w:val="22"/>
                <w:szCs w:val="22"/>
              </w:rPr>
              <w:t xml:space="preserve"> </w:t>
            </w:r>
            <w:r w:rsidRPr="009248AF">
              <w:rPr>
                <w:b/>
                <w:noProof/>
                <w:sz w:val="22"/>
                <w:szCs w:val="22"/>
              </w:rPr>
              <w:br/>
              <w:t>(LPL, days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6C06E59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CC10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F563FCB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84.5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14:paraId="2ADA4B6E" w14:textId="58D57194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2E09FB08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8C7808" w14:textId="4F594070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0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E57FCF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093</w:t>
            </w:r>
          </w:p>
        </w:tc>
      </w:tr>
      <w:tr w:rsidR="0054138A" w:rsidRPr="009248AF" w14:paraId="0BF8FE4B" w14:textId="77777777" w:rsidTr="0054138A">
        <w:trPr>
          <w:trHeight w:val="260"/>
        </w:trPr>
        <w:tc>
          <w:tcPr>
            <w:tcW w:w="1673" w:type="dxa"/>
            <w:vMerge/>
          </w:tcPr>
          <w:p w14:paraId="5AAAFDBE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6CD5375D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INS</w:t>
            </w:r>
          </w:p>
        </w:tc>
        <w:tc>
          <w:tcPr>
            <w:tcW w:w="1480" w:type="dxa"/>
            <w:vAlign w:val="center"/>
          </w:tcPr>
          <w:p w14:paraId="4AB9E6B7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72.3</w:t>
            </w:r>
          </w:p>
        </w:tc>
        <w:tc>
          <w:tcPr>
            <w:tcW w:w="1480" w:type="dxa"/>
            <w:gridSpan w:val="2"/>
          </w:tcPr>
          <w:p w14:paraId="58D4E4F4" w14:textId="0F7325B1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497F561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A6042BF" w14:textId="4FF01C6D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9ED9EF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49BF12C1" w14:textId="77777777" w:rsidTr="0054138A">
        <w:trPr>
          <w:trHeight w:val="260"/>
        </w:trPr>
        <w:tc>
          <w:tcPr>
            <w:tcW w:w="1673" w:type="dxa"/>
            <w:vMerge/>
          </w:tcPr>
          <w:p w14:paraId="6A40476E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3F012C0A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MY</w:t>
            </w:r>
          </w:p>
        </w:tc>
        <w:tc>
          <w:tcPr>
            <w:tcW w:w="1480" w:type="dxa"/>
            <w:vAlign w:val="center"/>
          </w:tcPr>
          <w:p w14:paraId="2B0356BF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42.8</w:t>
            </w:r>
          </w:p>
        </w:tc>
        <w:tc>
          <w:tcPr>
            <w:tcW w:w="1480" w:type="dxa"/>
            <w:gridSpan w:val="2"/>
          </w:tcPr>
          <w:p w14:paraId="3A23B26E" w14:textId="4F79B27E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645DA993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6810606" w14:textId="3517928B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ED0C26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341B788" w14:textId="77777777" w:rsidTr="0054138A">
        <w:trPr>
          <w:trHeight w:val="260"/>
        </w:trPr>
        <w:tc>
          <w:tcPr>
            <w:tcW w:w="1673" w:type="dxa"/>
            <w:vMerge/>
          </w:tcPr>
          <w:p w14:paraId="423F636F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14D673B1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Year</w:t>
            </w:r>
          </w:p>
        </w:tc>
        <w:tc>
          <w:tcPr>
            <w:tcW w:w="1480" w:type="dxa"/>
            <w:vAlign w:val="center"/>
          </w:tcPr>
          <w:p w14:paraId="02210307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9.0</w:t>
            </w:r>
          </w:p>
        </w:tc>
        <w:tc>
          <w:tcPr>
            <w:tcW w:w="1480" w:type="dxa"/>
            <w:gridSpan w:val="2"/>
          </w:tcPr>
          <w:p w14:paraId="477DE016" w14:textId="0AC178A6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2E7C49F0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30A7CD8" w14:textId="783F4663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464349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EFEE091" w14:textId="77777777" w:rsidTr="0054138A">
        <w:trPr>
          <w:trHeight w:val="260"/>
        </w:trPr>
        <w:tc>
          <w:tcPr>
            <w:tcW w:w="1673" w:type="dxa"/>
            <w:vMerge/>
          </w:tcPr>
          <w:p w14:paraId="5B2AA4DC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0E037E91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Breed</w:t>
            </w:r>
          </w:p>
        </w:tc>
        <w:tc>
          <w:tcPr>
            <w:tcW w:w="1480" w:type="dxa"/>
            <w:vAlign w:val="center"/>
          </w:tcPr>
          <w:p w14:paraId="371B30B5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4.0</w:t>
            </w:r>
          </w:p>
        </w:tc>
        <w:tc>
          <w:tcPr>
            <w:tcW w:w="1480" w:type="dxa"/>
            <w:gridSpan w:val="2"/>
          </w:tcPr>
          <w:p w14:paraId="292853CA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30</w:t>
            </w:r>
          </w:p>
        </w:tc>
        <w:tc>
          <w:tcPr>
            <w:tcW w:w="267" w:type="dxa"/>
          </w:tcPr>
          <w:p w14:paraId="71FCAB37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B234387" w14:textId="712D4D55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2E24F08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6553B564" w14:textId="77777777" w:rsidTr="0054138A">
        <w:trPr>
          <w:trHeight w:val="260"/>
        </w:trPr>
        <w:tc>
          <w:tcPr>
            <w:tcW w:w="1673" w:type="dxa"/>
            <w:vMerge/>
          </w:tcPr>
          <w:p w14:paraId="32F9DB6A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366348F3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AFC</w:t>
            </w:r>
          </w:p>
        </w:tc>
        <w:tc>
          <w:tcPr>
            <w:tcW w:w="1480" w:type="dxa"/>
            <w:vAlign w:val="center"/>
          </w:tcPr>
          <w:p w14:paraId="19F26B25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2.7</w:t>
            </w:r>
          </w:p>
        </w:tc>
        <w:tc>
          <w:tcPr>
            <w:tcW w:w="1480" w:type="dxa"/>
            <w:gridSpan w:val="2"/>
          </w:tcPr>
          <w:p w14:paraId="04052E41" w14:textId="3B3E28DC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34760A4B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5CC35D9" w14:textId="0541480F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63AB58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3B0BCC5" w14:textId="77777777" w:rsidTr="0054138A">
        <w:trPr>
          <w:trHeight w:val="260"/>
        </w:trPr>
        <w:tc>
          <w:tcPr>
            <w:tcW w:w="1673" w:type="dxa"/>
            <w:vMerge/>
          </w:tcPr>
          <w:p w14:paraId="5762AEFE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7FE0352A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Alp</w:t>
            </w:r>
          </w:p>
        </w:tc>
        <w:tc>
          <w:tcPr>
            <w:tcW w:w="1480" w:type="dxa"/>
            <w:vAlign w:val="center"/>
          </w:tcPr>
          <w:p w14:paraId="576485DE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1.8</w:t>
            </w:r>
          </w:p>
        </w:tc>
        <w:tc>
          <w:tcPr>
            <w:tcW w:w="1480" w:type="dxa"/>
            <w:gridSpan w:val="2"/>
          </w:tcPr>
          <w:p w14:paraId="467067FF" w14:textId="5AB24E5F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4F33D63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1526D03" w14:textId="2F75A47B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22D01F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37BDE77E" w14:textId="77777777" w:rsidTr="0054138A">
        <w:trPr>
          <w:trHeight w:val="260"/>
        </w:trPr>
        <w:tc>
          <w:tcPr>
            <w:tcW w:w="1673" w:type="dxa"/>
            <w:vMerge/>
            <w:vAlign w:val="bottom"/>
          </w:tcPr>
          <w:p w14:paraId="2E467DDA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6156D515" w14:textId="77777777" w:rsidR="0054138A" w:rsidRPr="009248AF" w:rsidRDefault="0054138A" w:rsidP="0054138A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Pers</w:t>
            </w:r>
          </w:p>
        </w:tc>
        <w:tc>
          <w:tcPr>
            <w:tcW w:w="1480" w:type="dxa"/>
            <w:vAlign w:val="center"/>
          </w:tcPr>
          <w:p w14:paraId="5B396C01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0.3</w:t>
            </w:r>
          </w:p>
        </w:tc>
        <w:tc>
          <w:tcPr>
            <w:tcW w:w="1480" w:type="dxa"/>
            <w:gridSpan w:val="2"/>
          </w:tcPr>
          <w:p w14:paraId="44F15959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463AE145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9FD9640" w14:textId="12AE5D38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07A1D2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BA0978E" w14:textId="77777777" w:rsidTr="0054138A">
        <w:trPr>
          <w:trHeight w:val="260"/>
        </w:trPr>
        <w:tc>
          <w:tcPr>
            <w:tcW w:w="1673" w:type="dxa"/>
            <w:vMerge/>
          </w:tcPr>
          <w:p w14:paraId="0B66A3B2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7BA28BBF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FPR</w:t>
            </w:r>
          </w:p>
        </w:tc>
        <w:tc>
          <w:tcPr>
            <w:tcW w:w="1480" w:type="dxa"/>
            <w:vAlign w:val="center"/>
          </w:tcPr>
          <w:p w14:paraId="25D82569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0.0</w:t>
            </w:r>
          </w:p>
        </w:tc>
        <w:tc>
          <w:tcPr>
            <w:tcW w:w="1480" w:type="dxa"/>
            <w:gridSpan w:val="2"/>
          </w:tcPr>
          <w:p w14:paraId="701FECC2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02</w:t>
            </w:r>
          </w:p>
        </w:tc>
        <w:tc>
          <w:tcPr>
            <w:tcW w:w="267" w:type="dxa"/>
          </w:tcPr>
          <w:p w14:paraId="5E5E9719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3CAB07C" w14:textId="5BE0E92F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1E14F00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751FFC3F" w14:textId="77777777" w:rsidTr="0054138A">
        <w:trPr>
          <w:trHeight w:val="260"/>
        </w:trPr>
        <w:tc>
          <w:tcPr>
            <w:tcW w:w="1673" w:type="dxa"/>
            <w:vMerge/>
          </w:tcPr>
          <w:p w14:paraId="7AE2F348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6F9C030B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nHerd</w:t>
            </w:r>
          </w:p>
        </w:tc>
        <w:tc>
          <w:tcPr>
            <w:tcW w:w="1480" w:type="dxa"/>
            <w:vAlign w:val="center"/>
          </w:tcPr>
          <w:p w14:paraId="4F2DC0CB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99</w:t>
            </w:r>
          </w:p>
        </w:tc>
        <w:tc>
          <w:tcPr>
            <w:tcW w:w="1480" w:type="dxa"/>
            <w:gridSpan w:val="2"/>
          </w:tcPr>
          <w:p w14:paraId="294A1911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319</w:t>
            </w:r>
          </w:p>
        </w:tc>
        <w:tc>
          <w:tcPr>
            <w:tcW w:w="267" w:type="dxa"/>
          </w:tcPr>
          <w:p w14:paraId="01DF645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AB07B8B" w14:textId="6DD790EA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F803937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32E99FDD" w14:textId="77777777" w:rsidTr="0054138A">
        <w:trPr>
          <w:trHeight w:val="260"/>
        </w:trPr>
        <w:tc>
          <w:tcPr>
            <w:tcW w:w="1673" w:type="dxa"/>
            <w:vMerge/>
          </w:tcPr>
          <w:p w14:paraId="671CF418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5CCD3C9F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e</w:t>
            </w:r>
          </w:p>
        </w:tc>
        <w:tc>
          <w:tcPr>
            <w:tcW w:w="1480" w:type="dxa"/>
            <w:vAlign w:val="center"/>
          </w:tcPr>
          <w:p w14:paraId="489B7BEC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42</w:t>
            </w:r>
          </w:p>
        </w:tc>
        <w:tc>
          <w:tcPr>
            <w:tcW w:w="1480" w:type="dxa"/>
            <w:gridSpan w:val="2"/>
          </w:tcPr>
          <w:p w14:paraId="0FEDF69C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515</w:t>
            </w:r>
          </w:p>
        </w:tc>
        <w:tc>
          <w:tcPr>
            <w:tcW w:w="267" w:type="dxa"/>
          </w:tcPr>
          <w:p w14:paraId="65D6FD8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71A8B66" w14:textId="7219E0EE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062A1E6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7848CD71" w14:textId="77777777" w:rsidTr="0054138A">
        <w:trPr>
          <w:trHeight w:val="260"/>
        </w:trPr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47A6BAAD" w14:textId="77777777" w:rsidR="0054138A" w:rsidRPr="009248AF" w:rsidRDefault="0054138A" w:rsidP="00FA7149">
            <w:pPr>
              <w:spacing w:after="0" w:line="240" w:lineRule="auto"/>
              <w:jc w:val="left"/>
              <w:rPr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2544D1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CI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571D9DA7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6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</w:tcPr>
          <w:p w14:paraId="26360203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804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76AEA3E8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F7E79D" w14:textId="03C9FAFE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7D203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32FA42C8" w14:textId="77777777" w:rsidTr="0054138A">
        <w:trPr>
          <w:trHeight w:val="260"/>
        </w:trPr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1BFE64F5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en-GB"/>
              </w:rPr>
            </w:pPr>
            <w:r w:rsidRPr="009248AF">
              <w:rPr>
                <w:noProof/>
                <w:sz w:val="22"/>
                <w:szCs w:val="22"/>
              </w:rPr>
              <w:t xml:space="preserve">Number of lactations reached until culling </w:t>
            </w:r>
            <w:r w:rsidRPr="009248AF">
              <w:rPr>
                <w:b/>
                <w:bCs/>
                <w:noProof/>
                <w:sz w:val="22"/>
                <w:szCs w:val="22"/>
              </w:rPr>
              <w:t>(</w:t>
            </w:r>
            <w:r w:rsidRPr="009248AF">
              <w:rPr>
                <w:b/>
                <w:noProof/>
                <w:sz w:val="22"/>
                <w:szCs w:val="22"/>
                <w:lang w:val="en-GB"/>
              </w:rPr>
              <w:t>MaxLN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973DD0E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Breed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3CF41197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21.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14:paraId="7A53ADD6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02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4DB30E09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40DEBA" w14:textId="24D2FFFB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0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AD8CAB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043</w:t>
            </w:r>
          </w:p>
        </w:tc>
      </w:tr>
      <w:tr w:rsidR="0054138A" w:rsidRPr="009248AF" w14:paraId="0899A22A" w14:textId="77777777" w:rsidTr="0054138A">
        <w:trPr>
          <w:trHeight w:val="260"/>
        </w:trPr>
        <w:tc>
          <w:tcPr>
            <w:tcW w:w="1673" w:type="dxa"/>
            <w:vMerge/>
          </w:tcPr>
          <w:p w14:paraId="45E0B125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57F8C503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AFC</w:t>
            </w:r>
          </w:p>
        </w:tc>
        <w:tc>
          <w:tcPr>
            <w:tcW w:w="1480" w:type="dxa"/>
            <w:vAlign w:val="center"/>
          </w:tcPr>
          <w:p w14:paraId="7DAAE57E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7.0</w:t>
            </w:r>
          </w:p>
        </w:tc>
        <w:tc>
          <w:tcPr>
            <w:tcW w:w="1480" w:type="dxa"/>
            <w:gridSpan w:val="2"/>
          </w:tcPr>
          <w:p w14:paraId="20331813" w14:textId="0575732C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2E223B1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32F49C5" w14:textId="692E3E8B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82E059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488D246" w14:textId="77777777" w:rsidTr="0054138A">
        <w:trPr>
          <w:trHeight w:val="260"/>
        </w:trPr>
        <w:tc>
          <w:tcPr>
            <w:tcW w:w="1673" w:type="dxa"/>
            <w:vMerge/>
          </w:tcPr>
          <w:p w14:paraId="08EEE819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504ABB75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CC100</w:t>
            </w:r>
          </w:p>
        </w:tc>
        <w:tc>
          <w:tcPr>
            <w:tcW w:w="1480" w:type="dxa"/>
            <w:vAlign w:val="center"/>
          </w:tcPr>
          <w:p w14:paraId="5E065011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5.5</w:t>
            </w:r>
          </w:p>
        </w:tc>
        <w:tc>
          <w:tcPr>
            <w:tcW w:w="1480" w:type="dxa"/>
            <w:gridSpan w:val="2"/>
          </w:tcPr>
          <w:p w14:paraId="333A90D7" w14:textId="05D01E9A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4E3E5C8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8D35AD3" w14:textId="72414D46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F503EE0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DD1F6AE" w14:textId="77777777" w:rsidTr="0054138A">
        <w:trPr>
          <w:trHeight w:val="260"/>
        </w:trPr>
        <w:tc>
          <w:tcPr>
            <w:tcW w:w="1673" w:type="dxa"/>
            <w:vMerge/>
          </w:tcPr>
          <w:p w14:paraId="5FF77210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32DFB737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MY</w:t>
            </w:r>
          </w:p>
        </w:tc>
        <w:tc>
          <w:tcPr>
            <w:tcW w:w="1480" w:type="dxa"/>
            <w:vAlign w:val="center"/>
          </w:tcPr>
          <w:p w14:paraId="4B8485EE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14.5</w:t>
            </w:r>
          </w:p>
        </w:tc>
        <w:tc>
          <w:tcPr>
            <w:tcW w:w="1480" w:type="dxa"/>
            <w:gridSpan w:val="2"/>
          </w:tcPr>
          <w:p w14:paraId="3612EA35" w14:textId="1C32B59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279E39F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EAFB891" w14:textId="4971A39A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64846D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5482DF22" w14:textId="77777777" w:rsidTr="0054138A">
        <w:trPr>
          <w:trHeight w:val="260"/>
        </w:trPr>
        <w:tc>
          <w:tcPr>
            <w:tcW w:w="1673" w:type="dxa"/>
            <w:vMerge/>
          </w:tcPr>
          <w:p w14:paraId="1AF12583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3038E430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Year</w:t>
            </w:r>
          </w:p>
        </w:tc>
        <w:tc>
          <w:tcPr>
            <w:tcW w:w="1480" w:type="dxa"/>
            <w:vAlign w:val="center"/>
          </w:tcPr>
          <w:p w14:paraId="1196D7DD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8.7</w:t>
            </w:r>
          </w:p>
        </w:tc>
        <w:tc>
          <w:tcPr>
            <w:tcW w:w="1480" w:type="dxa"/>
            <w:gridSpan w:val="2"/>
          </w:tcPr>
          <w:p w14:paraId="62E3E544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0.192</w:t>
            </w:r>
          </w:p>
        </w:tc>
        <w:tc>
          <w:tcPr>
            <w:tcW w:w="267" w:type="dxa"/>
          </w:tcPr>
          <w:p w14:paraId="78F5E2BF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BDF5371" w14:textId="7C23801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1910BE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71E20B67" w14:textId="77777777" w:rsidTr="0054138A">
        <w:trPr>
          <w:trHeight w:val="260"/>
        </w:trPr>
        <w:tc>
          <w:tcPr>
            <w:tcW w:w="1673" w:type="dxa"/>
            <w:vMerge/>
          </w:tcPr>
          <w:p w14:paraId="3BB6EE00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73D536E3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INS</w:t>
            </w:r>
          </w:p>
        </w:tc>
        <w:tc>
          <w:tcPr>
            <w:tcW w:w="1480" w:type="dxa"/>
            <w:vAlign w:val="center"/>
          </w:tcPr>
          <w:p w14:paraId="55A787D8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6.0</w:t>
            </w:r>
          </w:p>
        </w:tc>
        <w:tc>
          <w:tcPr>
            <w:tcW w:w="1480" w:type="dxa"/>
            <w:gridSpan w:val="2"/>
          </w:tcPr>
          <w:p w14:paraId="17133A2B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0.014</w:t>
            </w:r>
          </w:p>
        </w:tc>
        <w:tc>
          <w:tcPr>
            <w:tcW w:w="267" w:type="dxa"/>
          </w:tcPr>
          <w:p w14:paraId="42AB4B4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7AB4F26" w14:textId="0C08A4EA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208423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2643BB66" w14:textId="77777777" w:rsidTr="0054138A">
        <w:trPr>
          <w:trHeight w:val="260"/>
        </w:trPr>
        <w:tc>
          <w:tcPr>
            <w:tcW w:w="1673" w:type="dxa"/>
            <w:vMerge/>
          </w:tcPr>
          <w:p w14:paraId="07DC682E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2D9566A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nHerd</w:t>
            </w:r>
          </w:p>
        </w:tc>
        <w:tc>
          <w:tcPr>
            <w:tcW w:w="1480" w:type="dxa"/>
            <w:vAlign w:val="center"/>
          </w:tcPr>
          <w:p w14:paraId="578F17FC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4.2</w:t>
            </w:r>
          </w:p>
        </w:tc>
        <w:tc>
          <w:tcPr>
            <w:tcW w:w="1480" w:type="dxa"/>
            <w:gridSpan w:val="2"/>
          </w:tcPr>
          <w:p w14:paraId="27981529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0.040</w:t>
            </w:r>
          </w:p>
        </w:tc>
        <w:tc>
          <w:tcPr>
            <w:tcW w:w="267" w:type="dxa"/>
          </w:tcPr>
          <w:p w14:paraId="4ECBC57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0708DFB" w14:textId="4074757B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9037F9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678BA6CC" w14:textId="77777777" w:rsidTr="0054138A">
        <w:trPr>
          <w:trHeight w:val="260"/>
        </w:trPr>
        <w:tc>
          <w:tcPr>
            <w:tcW w:w="1673" w:type="dxa"/>
            <w:vMerge/>
          </w:tcPr>
          <w:p w14:paraId="0F78FA38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2F23F8BB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se</w:t>
            </w:r>
          </w:p>
        </w:tc>
        <w:tc>
          <w:tcPr>
            <w:tcW w:w="1480" w:type="dxa"/>
            <w:vAlign w:val="center"/>
          </w:tcPr>
          <w:p w14:paraId="1209F53A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1.5</w:t>
            </w:r>
          </w:p>
        </w:tc>
        <w:tc>
          <w:tcPr>
            <w:tcW w:w="1480" w:type="dxa"/>
            <w:gridSpan w:val="2"/>
          </w:tcPr>
          <w:p w14:paraId="23117D00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0.215</w:t>
            </w:r>
          </w:p>
        </w:tc>
        <w:tc>
          <w:tcPr>
            <w:tcW w:w="267" w:type="dxa"/>
          </w:tcPr>
          <w:p w14:paraId="5DBD5EF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0F5350D" w14:textId="7A63B255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A011B9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15B27F8D" w14:textId="77777777" w:rsidTr="0054138A">
        <w:trPr>
          <w:trHeight w:val="260"/>
        </w:trPr>
        <w:tc>
          <w:tcPr>
            <w:tcW w:w="1673" w:type="dxa"/>
            <w:vMerge/>
          </w:tcPr>
          <w:p w14:paraId="738ADC7D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31399555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Alp</w:t>
            </w:r>
          </w:p>
        </w:tc>
        <w:tc>
          <w:tcPr>
            <w:tcW w:w="1480" w:type="dxa"/>
            <w:vAlign w:val="center"/>
          </w:tcPr>
          <w:p w14:paraId="0922A357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1.3</w:t>
            </w:r>
          </w:p>
        </w:tc>
        <w:tc>
          <w:tcPr>
            <w:tcW w:w="1480" w:type="dxa"/>
            <w:gridSpan w:val="2"/>
          </w:tcPr>
          <w:p w14:paraId="10E102B2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262</w:t>
            </w:r>
          </w:p>
        </w:tc>
        <w:tc>
          <w:tcPr>
            <w:tcW w:w="267" w:type="dxa"/>
          </w:tcPr>
          <w:p w14:paraId="109E310B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3312216" w14:textId="44F1F058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EF55B0B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22CCFA05" w14:textId="77777777" w:rsidTr="0054138A">
        <w:trPr>
          <w:trHeight w:val="260"/>
        </w:trPr>
        <w:tc>
          <w:tcPr>
            <w:tcW w:w="1673" w:type="dxa"/>
            <w:vMerge/>
          </w:tcPr>
          <w:p w14:paraId="7BD413CB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12084F35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Pers</w:t>
            </w:r>
          </w:p>
        </w:tc>
        <w:tc>
          <w:tcPr>
            <w:tcW w:w="1480" w:type="dxa"/>
            <w:vAlign w:val="center"/>
          </w:tcPr>
          <w:p w14:paraId="63D34C7D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.4</w:t>
            </w:r>
          </w:p>
        </w:tc>
        <w:tc>
          <w:tcPr>
            <w:tcW w:w="1480" w:type="dxa"/>
            <w:gridSpan w:val="2"/>
          </w:tcPr>
          <w:p w14:paraId="3C2A4601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236</w:t>
            </w:r>
          </w:p>
        </w:tc>
        <w:tc>
          <w:tcPr>
            <w:tcW w:w="267" w:type="dxa"/>
          </w:tcPr>
          <w:p w14:paraId="79005E3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CCC7219" w14:textId="1FCC3B01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A420BD7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7F408CC9" w14:textId="77777777" w:rsidTr="0054138A">
        <w:trPr>
          <w:trHeight w:val="260"/>
        </w:trPr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2CA04D29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1CBCF257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FPR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17A9C248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5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</w:tcPr>
          <w:p w14:paraId="668F135A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819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5CA15B98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E663AD" w14:textId="1E2A6CEC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8AA09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5768F35A" w14:textId="77777777" w:rsidTr="0054138A">
        <w:trPr>
          <w:trHeight w:val="260"/>
        </w:trPr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6A65EE7B" w14:textId="42D2A680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en-GB"/>
              </w:rPr>
            </w:pPr>
            <w:r w:rsidRPr="009248AF">
              <w:rPr>
                <w:noProof/>
                <w:sz w:val="22"/>
                <w:szCs w:val="22"/>
              </w:rPr>
              <w:t xml:space="preserve">Lifetime </w:t>
            </w:r>
            <w:r w:rsidR="003F60BF">
              <w:rPr>
                <w:noProof/>
                <w:sz w:val="22"/>
                <w:szCs w:val="22"/>
              </w:rPr>
              <w:t xml:space="preserve">milk </w:t>
            </w:r>
            <w:r w:rsidRPr="009248AF">
              <w:rPr>
                <w:noProof/>
                <w:sz w:val="22"/>
                <w:szCs w:val="22"/>
              </w:rPr>
              <w:t xml:space="preserve">production in kg energy corrected milk </w:t>
            </w:r>
            <w:r w:rsidRPr="009248AF">
              <w:rPr>
                <w:b/>
                <w:bCs/>
                <w:noProof/>
                <w:sz w:val="22"/>
                <w:szCs w:val="22"/>
              </w:rPr>
              <w:t>(</w:t>
            </w:r>
            <w:r w:rsidRPr="009248AF">
              <w:rPr>
                <w:b/>
                <w:noProof/>
                <w:sz w:val="22"/>
                <w:szCs w:val="22"/>
                <w:lang w:val="en-GB"/>
              </w:rPr>
              <w:t>LTP, kg ECM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37AE170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M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C277015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458.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14:paraId="1003D323" w14:textId="606D2BCF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04947549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C7A2C7" w14:textId="3543C976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1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BCADEB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156</w:t>
            </w:r>
          </w:p>
        </w:tc>
      </w:tr>
      <w:tr w:rsidR="0054138A" w:rsidRPr="009248AF" w14:paraId="675F369B" w14:textId="77777777" w:rsidTr="0054138A">
        <w:trPr>
          <w:trHeight w:val="260"/>
        </w:trPr>
        <w:tc>
          <w:tcPr>
            <w:tcW w:w="1673" w:type="dxa"/>
            <w:vMerge/>
          </w:tcPr>
          <w:p w14:paraId="704C9B95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45F9A5CE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INS</w:t>
            </w:r>
          </w:p>
        </w:tc>
        <w:tc>
          <w:tcPr>
            <w:tcW w:w="1480" w:type="dxa"/>
            <w:vAlign w:val="center"/>
          </w:tcPr>
          <w:p w14:paraId="155AA149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71.7</w:t>
            </w:r>
          </w:p>
        </w:tc>
        <w:tc>
          <w:tcPr>
            <w:tcW w:w="1480" w:type="dxa"/>
            <w:gridSpan w:val="2"/>
          </w:tcPr>
          <w:p w14:paraId="50EA3201" w14:textId="573688C0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707698A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38D2AF4" w14:textId="4E641496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9B59D46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6CECCCD1" w14:textId="77777777" w:rsidTr="0054138A">
        <w:trPr>
          <w:trHeight w:val="260"/>
        </w:trPr>
        <w:tc>
          <w:tcPr>
            <w:tcW w:w="1673" w:type="dxa"/>
            <w:vMerge/>
          </w:tcPr>
          <w:p w14:paraId="4ABED0A5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155718D8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CC100</w:t>
            </w:r>
          </w:p>
        </w:tc>
        <w:tc>
          <w:tcPr>
            <w:tcW w:w="1480" w:type="dxa"/>
            <w:vAlign w:val="center"/>
          </w:tcPr>
          <w:p w14:paraId="4960D436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72.2</w:t>
            </w:r>
          </w:p>
        </w:tc>
        <w:tc>
          <w:tcPr>
            <w:tcW w:w="1480" w:type="dxa"/>
            <w:gridSpan w:val="2"/>
          </w:tcPr>
          <w:p w14:paraId="22B9E8DF" w14:textId="622924CF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</w:tcPr>
          <w:p w14:paraId="3AED902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12770E7" w14:textId="10CA4609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123291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E12E0B4" w14:textId="77777777" w:rsidTr="0054138A">
        <w:trPr>
          <w:trHeight w:val="260"/>
        </w:trPr>
        <w:tc>
          <w:tcPr>
            <w:tcW w:w="1673" w:type="dxa"/>
            <w:vMerge/>
          </w:tcPr>
          <w:p w14:paraId="537A703A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1B30361E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AFC</w:t>
            </w:r>
          </w:p>
        </w:tc>
        <w:tc>
          <w:tcPr>
            <w:tcW w:w="1480" w:type="dxa"/>
            <w:vAlign w:val="center"/>
          </w:tcPr>
          <w:p w14:paraId="2398D698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6.9</w:t>
            </w:r>
          </w:p>
        </w:tc>
        <w:tc>
          <w:tcPr>
            <w:tcW w:w="1480" w:type="dxa"/>
            <w:gridSpan w:val="2"/>
          </w:tcPr>
          <w:p w14:paraId="396D59D0" w14:textId="5F760B1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</w:tcPr>
          <w:p w14:paraId="70143C9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331B5D2D" w14:textId="46C0DE12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3BD24E4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30E47EC3" w14:textId="77777777" w:rsidTr="0054138A">
        <w:trPr>
          <w:trHeight w:val="260"/>
        </w:trPr>
        <w:tc>
          <w:tcPr>
            <w:tcW w:w="1673" w:type="dxa"/>
            <w:vMerge/>
          </w:tcPr>
          <w:p w14:paraId="05430F1E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78A7AE70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Pers</w:t>
            </w:r>
          </w:p>
        </w:tc>
        <w:tc>
          <w:tcPr>
            <w:tcW w:w="1480" w:type="dxa"/>
            <w:vAlign w:val="center"/>
          </w:tcPr>
          <w:p w14:paraId="53DBF5E6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6.6</w:t>
            </w:r>
          </w:p>
        </w:tc>
        <w:tc>
          <w:tcPr>
            <w:tcW w:w="1480" w:type="dxa"/>
            <w:gridSpan w:val="2"/>
          </w:tcPr>
          <w:p w14:paraId="38755218" w14:textId="4E944ECA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</w:tcPr>
          <w:p w14:paraId="4FA8F92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07DB3EE2" w14:textId="53647352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0108279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50C43210" w14:textId="77777777" w:rsidTr="0054138A">
        <w:trPr>
          <w:trHeight w:val="260"/>
        </w:trPr>
        <w:tc>
          <w:tcPr>
            <w:tcW w:w="1673" w:type="dxa"/>
            <w:vMerge/>
          </w:tcPr>
          <w:p w14:paraId="48DFD8AE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4E88686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CI</w:t>
            </w:r>
          </w:p>
        </w:tc>
        <w:tc>
          <w:tcPr>
            <w:tcW w:w="1480" w:type="dxa"/>
            <w:vAlign w:val="center"/>
          </w:tcPr>
          <w:p w14:paraId="62195FAD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1.9</w:t>
            </w:r>
          </w:p>
        </w:tc>
        <w:tc>
          <w:tcPr>
            <w:tcW w:w="1480" w:type="dxa"/>
            <w:gridSpan w:val="2"/>
          </w:tcPr>
          <w:p w14:paraId="02785528" w14:textId="2A9F88A1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</w:tcPr>
          <w:p w14:paraId="5B28E112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5D6782D2" w14:textId="206B9B13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6712A155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0FE8255C" w14:textId="77777777" w:rsidTr="0054138A">
        <w:trPr>
          <w:trHeight w:val="260"/>
        </w:trPr>
        <w:tc>
          <w:tcPr>
            <w:tcW w:w="1673" w:type="dxa"/>
            <w:vMerge/>
          </w:tcPr>
          <w:p w14:paraId="11C17724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46046610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FPR</w:t>
            </w:r>
          </w:p>
        </w:tc>
        <w:tc>
          <w:tcPr>
            <w:tcW w:w="1480" w:type="dxa"/>
            <w:vAlign w:val="center"/>
          </w:tcPr>
          <w:p w14:paraId="31CC4051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1.8</w:t>
            </w:r>
          </w:p>
        </w:tc>
        <w:tc>
          <w:tcPr>
            <w:tcW w:w="1480" w:type="dxa"/>
            <w:gridSpan w:val="2"/>
          </w:tcPr>
          <w:p w14:paraId="03CC285D" w14:textId="45495BE2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</w:tcPr>
          <w:p w14:paraId="6225D8B9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4A352F75" w14:textId="4A4F6015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756A73C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0811970B" w14:textId="77777777" w:rsidTr="0054138A">
        <w:trPr>
          <w:trHeight w:val="260"/>
        </w:trPr>
        <w:tc>
          <w:tcPr>
            <w:tcW w:w="1673" w:type="dxa"/>
            <w:vMerge/>
          </w:tcPr>
          <w:p w14:paraId="57EDF756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5F3691EE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Year</w:t>
            </w:r>
          </w:p>
        </w:tc>
        <w:tc>
          <w:tcPr>
            <w:tcW w:w="1480" w:type="dxa"/>
            <w:vAlign w:val="center"/>
          </w:tcPr>
          <w:p w14:paraId="4B8942AF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0.9</w:t>
            </w:r>
          </w:p>
        </w:tc>
        <w:tc>
          <w:tcPr>
            <w:tcW w:w="1480" w:type="dxa"/>
            <w:gridSpan w:val="2"/>
          </w:tcPr>
          <w:p w14:paraId="6BD00AA3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0.027</w:t>
            </w:r>
          </w:p>
        </w:tc>
        <w:tc>
          <w:tcPr>
            <w:tcW w:w="267" w:type="dxa"/>
          </w:tcPr>
          <w:p w14:paraId="29535FEF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273511F7" w14:textId="60F81BE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39FF0939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3C9571E2" w14:textId="77777777" w:rsidTr="0054138A">
        <w:trPr>
          <w:trHeight w:val="260"/>
        </w:trPr>
        <w:tc>
          <w:tcPr>
            <w:tcW w:w="1673" w:type="dxa"/>
            <w:vMerge/>
          </w:tcPr>
          <w:p w14:paraId="25DC317A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</w:tcPr>
          <w:p w14:paraId="0B62DCCE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proofErr w:type="spellStart"/>
            <w:proofErr w:type="gramStart"/>
            <w:r w:rsidRPr="009248AF">
              <w:rPr>
                <w:sz w:val="22"/>
                <w:szCs w:val="22"/>
                <w:lang w:val="fr-CH"/>
              </w:rPr>
              <w:t>nHerd</w:t>
            </w:r>
            <w:proofErr w:type="spellEnd"/>
            <w:proofErr w:type="gramEnd"/>
          </w:p>
        </w:tc>
        <w:tc>
          <w:tcPr>
            <w:tcW w:w="1480" w:type="dxa"/>
            <w:vAlign w:val="center"/>
          </w:tcPr>
          <w:p w14:paraId="6ABD8940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5.7</w:t>
            </w:r>
          </w:p>
        </w:tc>
        <w:tc>
          <w:tcPr>
            <w:tcW w:w="1480" w:type="dxa"/>
            <w:gridSpan w:val="2"/>
          </w:tcPr>
          <w:p w14:paraId="044741DB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0.017</w:t>
            </w:r>
          </w:p>
        </w:tc>
        <w:tc>
          <w:tcPr>
            <w:tcW w:w="267" w:type="dxa"/>
          </w:tcPr>
          <w:p w14:paraId="149D5076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vAlign w:val="center"/>
          </w:tcPr>
          <w:p w14:paraId="3CB62DB9" w14:textId="7E9426B1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vAlign w:val="center"/>
          </w:tcPr>
          <w:p w14:paraId="3404F0C5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4F55E53C" w14:textId="77777777" w:rsidTr="0054138A">
        <w:trPr>
          <w:trHeight w:val="260"/>
        </w:trPr>
        <w:tc>
          <w:tcPr>
            <w:tcW w:w="1673" w:type="dxa"/>
            <w:vMerge/>
          </w:tcPr>
          <w:p w14:paraId="4C3ECD68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205AF49C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Alp</w:t>
            </w:r>
          </w:p>
        </w:tc>
        <w:tc>
          <w:tcPr>
            <w:tcW w:w="1480" w:type="dxa"/>
            <w:vAlign w:val="center"/>
          </w:tcPr>
          <w:p w14:paraId="5C66D8BD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3.0</w:t>
            </w:r>
          </w:p>
        </w:tc>
        <w:tc>
          <w:tcPr>
            <w:tcW w:w="1480" w:type="dxa"/>
            <w:gridSpan w:val="2"/>
          </w:tcPr>
          <w:p w14:paraId="7095C338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83</w:t>
            </w:r>
          </w:p>
        </w:tc>
        <w:tc>
          <w:tcPr>
            <w:tcW w:w="267" w:type="dxa"/>
          </w:tcPr>
          <w:p w14:paraId="7B26ACE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C6F1F26" w14:textId="7224719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E0ACC8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965CFDC" w14:textId="77777777" w:rsidTr="0054138A">
        <w:trPr>
          <w:trHeight w:val="260"/>
        </w:trPr>
        <w:tc>
          <w:tcPr>
            <w:tcW w:w="1673" w:type="dxa"/>
            <w:vMerge/>
          </w:tcPr>
          <w:p w14:paraId="2D48087D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</w:tcPr>
          <w:p w14:paraId="3F7A6725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Breed</w:t>
            </w:r>
          </w:p>
        </w:tc>
        <w:tc>
          <w:tcPr>
            <w:tcW w:w="1480" w:type="dxa"/>
            <w:vAlign w:val="center"/>
          </w:tcPr>
          <w:p w14:paraId="55D3D812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.7</w:t>
            </w:r>
          </w:p>
        </w:tc>
        <w:tc>
          <w:tcPr>
            <w:tcW w:w="1480" w:type="dxa"/>
            <w:gridSpan w:val="2"/>
          </w:tcPr>
          <w:p w14:paraId="3B151E61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944</w:t>
            </w:r>
          </w:p>
        </w:tc>
        <w:tc>
          <w:tcPr>
            <w:tcW w:w="267" w:type="dxa"/>
          </w:tcPr>
          <w:p w14:paraId="47C5155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43B4209" w14:textId="15C52910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0612218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CE238A6" w14:textId="77777777" w:rsidTr="0054138A">
        <w:trPr>
          <w:trHeight w:val="260"/>
        </w:trPr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21E3D5EF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3C92EF57" w14:textId="77777777" w:rsidR="0054138A" w:rsidRPr="009248AF" w:rsidDel="00211444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6BF4BB50" w14:textId="77777777" w:rsidR="0054138A" w:rsidRPr="009248AF" w:rsidDel="00211444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28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</w:tcPr>
          <w:p w14:paraId="26C2DCAE" w14:textId="77777777" w:rsidR="0054138A" w:rsidRPr="009248AF" w:rsidDel="00211444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595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772A3D4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98D95A" w14:textId="6ED186B8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D718E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775E39EC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A3E1AA" w14:textId="505E9463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en-GB"/>
              </w:rPr>
            </w:pPr>
            <w:r w:rsidRPr="009248AF">
              <w:rPr>
                <w:noProof/>
                <w:sz w:val="22"/>
                <w:szCs w:val="22"/>
              </w:rPr>
              <w:t>Average daily milk yield during length of productive lifespan (</w:t>
            </w:r>
            <w:r w:rsidRPr="009248AF">
              <w:rPr>
                <w:b/>
                <w:noProof/>
                <w:sz w:val="22"/>
                <w:szCs w:val="22"/>
                <w:lang w:val="en-GB"/>
              </w:rPr>
              <w:t xml:space="preserve">DMY_LPL, </w:t>
            </w:r>
            <w:r w:rsidRPr="009248AF">
              <w:rPr>
                <w:b/>
                <w:noProof/>
                <w:sz w:val="22"/>
                <w:szCs w:val="22"/>
                <w:lang w:val="en-GB"/>
              </w:rPr>
              <w:br/>
              <w:t>kg ECM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51AC9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MaxDM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7DAB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6,141.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ECB22" w14:textId="2A56CD50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ACB5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3B22B" w14:textId="2A7E8193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6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6D4CB" w14:textId="77777777" w:rsidR="0054138A" w:rsidRPr="009248AF" w:rsidRDefault="0054138A" w:rsidP="00FA7149">
            <w:pPr>
              <w:spacing w:after="0" w:line="240" w:lineRule="auto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9248AF">
              <w:rPr>
                <w:b/>
                <w:bCs/>
                <w:noProof/>
                <w:sz w:val="22"/>
                <w:szCs w:val="22"/>
              </w:rPr>
              <w:t>0.726</w:t>
            </w:r>
          </w:p>
        </w:tc>
      </w:tr>
      <w:tr w:rsidR="0054138A" w:rsidRPr="009248AF" w14:paraId="18E8BE43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74E10C31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89D9E9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sz w:val="22"/>
                <w:szCs w:val="22"/>
              </w:rPr>
              <w:t>Slope</w:t>
            </w:r>
            <w:r w:rsidRPr="009248AF">
              <w:rPr>
                <w:sz w:val="22"/>
                <w:szCs w:val="22"/>
                <w:vertAlign w:val="subscript"/>
              </w:rPr>
              <w:t>100-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4119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2,007.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331E1" w14:textId="5F0F323A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&lt;</w:t>
            </w:r>
            <w:r w:rsidR="00B373F5">
              <w:rPr>
                <w:noProof/>
                <w:sz w:val="22"/>
                <w:szCs w:val="22"/>
              </w:rPr>
              <w:t xml:space="preserve"> </w:t>
            </w:r>
            <w:r w:rsidRPr="009248AF">
              <w:rPr>
                <w:noProof/>
                <w:sz w:val="22"/>
                <w:szCs w:val="22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7A7E723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3765" w14:textId="23178076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C91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85AF682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33D7DA72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E4138A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MaxD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83F4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,186.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8F3FD" w14:textId="6506D5CD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402B4F8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34A3" w14:textId="5F5B135D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112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66966262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24AF92B3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E9B9CB7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C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0175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356.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CAB6A" w14:textId="5245078B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BAB5829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70B" w14:textId="36E5744C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BA0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7793D24B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32492564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B2C345C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</w:rPr>
              <w:t>FP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8EC1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31.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E5A14" w14:textId="3D3F32D1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007ACB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948D" w14:textId="1761DA7D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8C2F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3D6CC421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7CF784AC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A9BD3C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Bre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7F4A" w14:textId="77777777" w:rsidR="0054138A" w:rsidRPr="009248AF" w:rsidDel="00353578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07.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90137" w14:textId="3C8D552A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56BD0D5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71D3" w14:textId="617A21B4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7323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31721C33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10AD0B98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A2856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Al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DF29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49.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50A94" w14:textId="150912EA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&lt;</w:t>
            </w:r>
            <w:r w:rsidR="00B373F5">
              <w:rPr>
                <w:noProof/>
                <w:sz w:val="22"/>
                <w:szCs w:val="22"/>
                <w:lang w:val="fr-CH"/>
              </w:rPr>
              <w:t xml:space="preserve"> </w:t>
            </w:r>
            <w:r w:rsidRPr="009248AF">
              <w:rPr>
                <w:noProof/>
                <w:sz w:val="22"/>
                <w:szCs w:val="22"/>
                <w:lang w:val="fr-CH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56EE953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8BB6" w14:textId="34373812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494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3595A9EC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01B0A2BA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5F7702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85D6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13.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C21C1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0.0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007C6D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E01A" w14:textId="4AF9E660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0A01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0D95FAB3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49A4893E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831E671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nHer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4B80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  <w:lang w:val="fr-CH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7.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74E27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  <w:lang w:val="fr-CH"/>
              </w:rPr>
              <w:t>0.0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7D74F3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3A82" w14:textId="756326E0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6F4F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  <w:lang w:val="fr-CH"/>
              </w:rPr>
            </w:pPr>
          </w:p>
        </w:tc>
      </w:tr>
      <w:tr w:rsidR="0054138A" w:rsidRPr="009248AF" w14:paraId="081C58CE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4DBF6611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BB6721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A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255F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1.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672D2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1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AF78FDC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BCCE" w14:textId="1A07DEB5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EE7E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0788715E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right w:val="nil"/>
            </w:tcBorders>
          </w:tcPr>
          <w:p w14:paraId="42878212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95BEF5" w14:textId="77777777" w:rsidR="0054138A" w:rsidRPr="009248AF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CC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B5B8" w14:textId="77777777" w:rsidR="0054138A" w:rsidRPr="009248AF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1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6F8DB" w14:textId="77777777" w:rsidR="0054138A" w:rsidRPr="009248AF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6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7B9362F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DF6D" w14:textId="4656B70D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185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54138A" w:rsidRPr="009248AF" w14:paraId="67D99B37" w14:textId="77777777" w:rsidTr="00541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1E4DD" w14:textId="77777777" w:rsidR="0054138A" w:rsidRPr="009248AF" w:rsidRDefault="0054138A" w:rsidP="00FA7149">
            <w:pPr>
              <w:spacing w:after="0" w:line="240" w:lineRule="auto"/>
              <w:jc w:val="left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5B139" w14:textId="77777777" w:rsidR="0054138A" w:rsidRPr="009248AF" w:rsidDel="00211444" w:rsidRDefault="0054138A" w:rsidP="00FA7149">
            <w:pPr>
              <w:spacing w:after="0" w:line="240" w:lineRule="auto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CC7BA" w14:textId="77777777" w:rsidR="0054138A" w:rsidRPr="009248AF" w:rsidDel="00211444" w:rsidRDefault="0054138A" w:rsidP="0054138A">
            <w:pPr>
              <w:spacing w:after="0" w:line="240" w:lineRule="auto"/>
              <w:ind w:right="412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0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6F341" w14:textId="77777777" w:rsidR="0054138A" w:rsidRPr="009248AF" w:rsidDel="00211444" w:rsidRDefault="0054138A" w:rsidP="00FA7149">
            <w:pPr>
              <w:spacing w:after="0" w:line="240" w:lineRule="auto"/>
              <w:ind w:right="327"/>
              <w:jc w:val="right"/>
              <w:rPr>
                <w:noProof/>
                <w:sz w:val="22"/>
                <w:szCs w:val="22"/>
              </w:rPr>
            </w:pPr>
            <w:r w:rsidRPr="009248AF">
              <w:rPr>
                <w:noProof/>
                <w:sz w:val="22"/>
                <w:szCs w:val="22"/>
              </w:rPr>
              <w:t>0.76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164D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EBF6E" w14:textId="67604EFC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2CF5A" w14:textId="77777777" w:rsidR="0054138A" w:rsidRPr="009248AF" w:rsidRDefault="0054138A" w:rsidP="00FA7149">
            <w:pPr>
              <w:spacing w:after="0"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</w:tbl>
    <w:p w14:paraId="62D8980C" w14:textId="410F1B6B" w:rsidR="007D1023" w:rsidRDefault="007D1023" w:rsidP="008958E3">
      <w:pPr>
        <w:pStyle w:val="ReferenzTabelle"/>
      </w:pPr>
      <w:r w:rsidRPr="00A31D4C">
        <w:rPr>
          <w:vertAlign w:val="superscript"/>
        </w:rPr>
        <w:lastRenderedPageBreak/>
        <w:t>1</w:t>
      </w:r>
      <w:r>
        <w:t xml:space="preserve">Explanatory trait: </w:t>
      </w:r>
      <w:r w:rsidRPr="00AC64CD">
        <w:t xml:space="preserve">AFC = age at first calving (months); Alp = alpine pasturing (yes/no); Breed = breed effect with seven levels: Original </w:t>
      </w:r>
      <w:proofErr w:type="spellStart"/>
      <w:r w:rsidRPr="00AC64CD">
        <w:t>Braunvieh</w:t>
      </w:r>
      <w:proofErr w:type="spellEnd"/>
      <w:r w:rsidRPr="00AC64CD">
        <w:t xml:space="preserve"> (OB), Brown Swiss (BS), Simmental (SI), Swiss </w:t>
      </w:r>
      <w:proofErr w:type="spellStart"/>
      <w:r w:rsidRPr="00AC64CD">
        <w:t>Fleckvieh</w:t>
      </w:r>
      <w:proofErr w:type="spellEnd"/>
      <w:r w:rsidRPr="00AC64CD">
        <w:t xml:space="preserve"> (SF), </w:t>
      </w:r>
      <w:proofErr w:type="spellStart"/>
      <w:r w:rsidRPr="00AC64CD">
        <w:t>Montbéliarde</w:t>
      </w:r>
      <w:proofErr w:type="spellEnd"/>
      <w:r w:rsidRPr="00AC64CD">
        <w:t xml:space="preserve"> (MO), Jersey (JE), and Holstein (HO); CI = calving interval (days); FPR = fat-to-protein ratio (= fat content (%) / protein content (%)); </w:t>
      </w:r>
      <w:proofErr w:type="spellStart"/>
      <w:r w:rsidRPr="00AC64CD">
        <w:t>MaxDIM</w:t>
      </w:r>
      <w:proofErr w:type="spellEnd"/>
      <w:r w:rsidRPr="00AC64CD">
        <w:t xml:space="preserve"> = day in milk at which maximal daily milk yield is reached, estimated by the lactation curve model based on test-day records; </w:t>
      </w:r>
      <w:proofErr w:type="spellStart"/>
      <w:r w:rsidRPr="00AC64CD">
        <w:t>MaxDMY</w:t>
      </w:r>
      <w:proofErr w:type="spellEnd"/>
      <w:r w:rsidRPr="00AC64CD">
        <w:t xml:space="preserve"> = maximal daily milk yield estimated by the lactation curve model based on test-day records; MY = milk yield (kg energy-corrected milk); </w:t>
      </w:r>
      <w:proofErr w:type="spellStart"/>
      <w:r w:rsidRPr="00AC64CD">
        <w:t>nHerd</w:t>
      </w:r>
      <w:proofErr w:type="spellEnd"/>
      <w:r w:rsidRPr="00AC64CD">
        <w:t xml:space="preserve"> = herd size; Pers = lactation persistency, i.e. cumulative milk yield (kg) from days in milk (DIM) 101–200 divided by cumulative milk yield (kg) from DIM 1–100.; SCC100 = proportion of test-day records with somatic cell count &gt;</w:t>
      </w:r>
      <w:r w:rsidR="00C97A34">
        <w:t xml:space="preserve"> </w:t>
      </w:r>
      <w:r w:rsidRPr="00AC64CD">
        <w:t>100,000 cells/mL; Slope</w:t>
      </w:r>
      <w:r w:rsidRPr="00C97A34">
        <w:rPr>
          <w:vertAlign w:val="subscript"/>
        </w:rPr>
        <w:t xml:space="preserve">100–250 </w:t>
      </w:r>
      <w:r w:rsidRPr="00AC64CD">
        <w:t>= slope of milk yield between days in milk 100 and 250 estimated by the lactation curve model based on test-day records; Year = year of calving (2006</w:t>
      </w:r>
      <w:r w:rsidR="00C97A34" w:rsidRPr="00C97A34">
        <w:rPr>
          <w:lang w:val="en-US"/>
        </w:rPr>
        <w:t>–</w:t>
      </w:r>
      <w:r w:rsidRPr="00AC64CD">
        <w:t>2012)</w:t>
      </w:r>
    </w:p>
    <w:p w14:paraId="2A4DE518" w14:textId="77777777" w:rsidR="007D1023" w:rsidRPr="00AC64CD" w:rsidRDefault="007D1023" w:rsidP="008958E3">
      <w:pPr>
        <w:pStyle w:val="ReferenzTabelle"/>
      </w:pPr>
      <w:r w:rsidRPr="009349FF">
        <w:rPr>
          <w:vertAlign w:val="superscript"/>
        </w:rPr>
        <w:t>2</w:t>
      </w:r>
      <w:r w:rsidRPr="00AC64CD">
        <w:t>Type II Wald Chi-square tests evaluate the significance of each fixed effect in the mixed-effects models by comparing the full model with a reduced model excluding the respective effect, while retaining all other fixed effects. Reported chi-square values correspond to Wald test statistics.</w:t>
      </w:r>
    </w:p>
    <w:p w14:paraId="095A904E" w14:textId="77777777" w:rsidR="007D1023" w:rsidRPr="00AC64CD" w:rsidRDefault="007D1023" w:rsidP="008958E3">
      <w:pPr>
        <w:pStyle w:val="ReferenzTabelle"/>
      </w:pPr>
      <w:r w:rsidRPr="009349FF">
        <w:rPr>
          <w:vertAlign w:val="superscript"/>
        </w:rPr>
        <w:t>3</w:t>
      </w:r>
      <w:r w:rsidRPr="00AC64CD">
        <w:t xml:space="preserve">Marginal (R²m) and conditional (R²c) coefficients of determination were calculated following Nakagawa &amp; </w:t>
      </w:r>
      <w:proofErr w:type="spellStart"/>
      <w:r w:rsidRPr="00AC64CD">
        <w:t>Schielzeth</w:t>
      </w:r>
      <w:proofErr w:type="spellEnd"/>
      <w:r w:rsidRPr="00AC64CD">
        <w:t xml:space="preserve"> (2013) and represent the variance explained by fixed effects alone (R²m) and by both fixed and random effects (R²c). These model-level statistics are reported once per target trait.</w:t>
      </w:r>
    </w:p>
    <w:p w14:paraId="11CEFB72" w14:textId="77777777" w:rsidR="007E13B5" w:rsidRPr="009248AF" w:rsidRDefault="007E13B5" w:rsidP="00EA1F61">
      <w:pPr>
        <w:rPr>
          <w:rFonts w:eastAsia="Times New Roman"/>
          <w:sz w:val="20"/>
          <w:szCs w:val="20"/>
          <w:lang w:val="en-GB"/>
        </w:rPr>
      </w:pPr>
    </w:p>
    <w:p w14:paraId="271EEB14" w14:textId="4EC906C1" w:rsidR="00EA1F61" w:rsidRPr="009248AF" w:rsidRDefault="00EA1F61" w:rsidP="007E13B5">
      <w:pPr>
        <w:pStyle w:val="Tabellenberschrift"/>
      </w:pPr>
      <w:r w:rsidRPr="009248AF">
        <w:rPr>
          <w:lang w:val="en-US"/>
        </w:rPr>
        <w:t xml:space="preserve">Figure S1 </w:t>
      </w:r>
      <w:r w:rsidRPr="009248AF">
        <w:rPr>
          <w:b w:val="0"/>
          <w:bCs w:val="0"/>
        </w:rPr>
        <w:t>Correlation matrix of lactation curve parameters derived from the Wood model for datasets from first (LN1) and second (LN2) lactation</w:t>
      </w:r>
    </w:p>
    <w:p w14:paraId="682D267F" w14:textId="77777777" w:rsidR="00EA1F61" w:rsidRPr="009248AF" w:rsidRDefault="00EA1F61" w:rsidP="00EA1F61">
      <w:pPr>
        <w:spacing w:after="0" w:line="240" w:lineRule="auto"/>
        <w:rPr>
          <w:rFonts w:eastAsia="Times New Roman" w:cs="Times New Roman"/>
          <w:lang w:val="en-GB"/>
        </w:rPr>
      </w:pPr>
      <w:r w:rsidRPr="009248AF">
        <w:rPr>
          <w:rFonts w:eastAsia="Times New Roman" w:cs="Times New Roman"/>
          <w:noProof/>
          <w:lang w:val="en-GB"/>
        </w:rPr>
        <w:drawing>
          <wp:inline distT="0" distB="0" distL="0" distR="0" wp14:anchorId="0BE74EFE" wp14:editId="577B566C">
            <wp:extent cx="5895600" cy="3257550"/>
            <wp:effectExtent l="0" t="0" r="0" b="0"/>
            <wp:docPr id="672635741" name="Grafik 3" descr="Ein Bild, das Text, Diagramm, Screensho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635741" name="Grafik 3" descr="Ein Bild, das Text, Diagramm, Screenshot, Zahl enthält.&#10;&#10;KI-generierte Inhalte können fehlerhaft sein.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83" b="22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787" cy="3262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AB3E0" w14:textId="77777777" w:rsidR="00EA1F61" w:rsidRPr="009248AF" w:rsidRDefault="00EA1F61" w:rsidP="00EA1F61">
      <w:pPr>
        <w:spacing w:after="0" w:line="240" w:lineRule="auto"/>
        <w:rPr>
          <w:rFonts w:eastAsia="Times New Roman" w:cs="Times New Roman"/>
          <w:lang w:val="en-GB"/>
        </w:rPr>
      </w:pPr>
    </w:p>
    <w:p w14:paraId="2C4354C5" w14:textId="60227987" w:rsidR="00EA1F61" w:rsidRPr="009248AF" w:rsidRDefault="00EA1F61" w:rsidP="007E13B5">
      <w:pPr>
        <w:pStyle w:val="ReferenzTabelle"/>
        <w:spacing w:after="100"/>
      </w:pPr>
      <w:r w:rsidRPr="009248AF">
        <w:t>The correlation matrix illustrates the relationships between lactation curve parameters derived from the Wood model for two datasets, LN1 (first lactation, n</w:t>
      </w:r>
      <w:r w:rsidR="009D2B0B">
        <w:t xml:space="preserve"> </w:t>
      </w:r>
      <w:r w:rsidRPr="009248AF">
        <w:t>= 6,048 cows) and LN2 (second lactation, n</w:t>
      </w:r>
      <w:r w:rsidR="009D2B0B">
        <w:t xml:space="preserve"> </w:t>
      </w:r>
      <w:r w:rsidRPr="009248AF">
        <w:t>= 6,735 cows). The Wood model uses the parameters a, b, and c to estimate lactation curve traits.</w:t>
      </w:r>
      <w:r w:rsidRPr="009248AF">
        <w:rPr>
          <w:b/>
          <w:bCs/>
        </w:rPr>
        <w:t xml:space="preserve"> </w:t>
      </w:r>
      <w:r w:rsidRPr="009248AF">
        <w:t xml:space="preserve">Parameter </w:t>
      </w:r>
      <w:r w:rsidRPr="00E93B06">
        <w:rPr>
          <w:b/>
          <w:bCs/>
        </w:rPr>
        <w:t>a</w:t>
      </w:r>
      <w:r w:rsidRPr="009248AF">
        <w:t xml:space="preserve"> represents the scale of milk yield, </w:t>
      </w:r>
      <w:proofErr w:type="spellStart"/>
      <w:r w:rsidRPr="00E93B06">
        <w:rPr>
          <w:b/>
          <w:bCs/>
        </w:rPr>
        <w:t>b</w:t>
      </w:r>
      <w:proofErr w:type="spellEnd"/>
      <w:r w:rsidRPr="009248AF">
        <w:t xml:space="preserve"> the rate of increase in early lactation, and </w:t>
      </w:r>
      <w:r w:rsidRPr="00E93B06">
        <w:rPr>
          <w:b/>
          <w:bCs/>
        </w:rPr>
        <w:t>c</w:t>
      </w:r>
      <w:r w:rsidRPr="009248AF">
        <w:t xml:space="preserve"> the rate of decline after peak.</w:t>
      </w:r>
    </w:p>
    <w:p w14:paraId="2E17CC7B" w14:textId="77777777" w:rsidR="00EA1F61" w:rsidRPr="009248AF" w:rsidRDefault="00EA1F61" w:rsidP="007E13B5">
      <w:pPr>
        <w:pStyle w:val="ReferenzTabelle"/>
        <w:spacing w:after="100"/>
      </w:pPr>
      <w:r w:rsidRPr="009248AF">
        <w:t>The lactation curve traits include the slope of milk yield between days in milk 100 and 250 (Slope100_250), the maximum daily milk yield (</w:t>
      </w:r>
      <w:proofErr w:type="spellStart"/>
      <w:r w:rsidRPr="009248AF">
        <w:t>MaxDMY</w:t>
      </w:r>
      <w:proofErr w:type="spellEnd"/>
      <w:r w:rsidRPr="009248AF">
        <w:t>, kg), and the day in milk with maximum daily milk yield (</w:t>
      </w:r>
      <w:proofErr w:type="spellStart"/>
      <w:r w:rsidRPr="009248AF">
        <w:t>MaxDIM</w:t>
      </w:r>
      <w:proofErr w:type="spellEnd"/>
      <w:r w:rsidRPr="009248AF">
        <w:t>).</w:t>
      </w:r>
    </w:p>
    <w:p w14:paraId="620C4606" w14:textId="77777777" w:rsidR="00EA1F61" w:rsidRDefault="00EA1F61" w:rsidP="007E13B5">
      <w:pPr>
        <w:pStyle w:val="ReferenzTabelle"/>
        <w:spacing w:after="100"/>
        <w:rPr>
          <w:lang w:val="en-US"/>
        </w:rPr>
      </w:pPr>
      <w:r w:rsidRPr="009248AF">
        <w:t>Positive correlations are shown in blue, while negative correlations are displayed in red, with colour intensity indicating the strength of the correlation. Columns labelled _LN1 and _LN2 distinguish the two datasets. Rows are used in common for both datasets.</w:t>
      </w:r>
    </w:p>
    <w:sectPr w:rsidR="00EA1F61" w:rsidSect="00E81FE1">
      <w:footerReference w:type="even" r:id="rId18"/>
      <w:footerReference w:type="default" r:id="rId19"/>
      <w:pgSz w:w="11901" w:h="16817"/>
      <w:pgMar w:top="1134" w:right="1247" w:bottom="1361" w:left="1247" w:header="720" w:footer="289" w:gutter="28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A2305" w14:textId="77777777" w:rsidR="00ED358F" w:rsidRDefault="00ED358F" w:rsidP="007B269F">
      <w:r>
        <w:separator/>
      </w:r>
    </w:p>
  </w:endnote>
  <w:endnote w:type="continuationSeparator" w:id="0">
    <w:p w14:paraId="3DDBB469" w14:textId="77777777" w:rsidR="00ED358F" w:rsidRDefault="00ED358F" w:rsidP="007B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arlow">
    <w:panose1 w:val="00000500000000000000"/>
    <w:charset w:val="00"/>
    <w:family w:val="auto"/>
    <w:pitch w:val="variable"/>
    <w:sig w:usb0="20000007" w:usb1="00000000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panose1 w:val="00000500000000000000"/>
    <w:charset w:val="00"/>
    <w:family w:val="modern"/>
    <w:notTrueType/>
    <w:pitch w:val="variable"/>
    <w:sig w:usb0="20000007" w:usb1="00000001" w:usb2="00000000" w:usb3="00000000" w:csb0="00000193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9419562"/>
      <w:docPartObj>
        <w:docPartGallery w:val="Page Numbers (Bottom of Page)"/>
        <w:docPartUnique/>
      </w:docPartObj>
    </w:sdtPr>
    <w:sdtEndPr/>
    <w:sdtContent>
      <w:p w14:paraId="1D677342" w14:textId="14C8612C" w:rsidR="00D04BD1" w:rsidRDefault="00D04B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C096920" w14:textId="77777777" w:rsidR="00D04BD1" w:rsidRDefault="00D04BD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1207754"/>
      <w:docPartObj>
        <w:docPartGallery w:val="Page Numbers (Bottom of Page)"/>
        <w:docPartUnique/>
      </w:docPartObj>
    </w:sdtPr>
    <w:sdtEndPr/>
    <w:sdtContent>
      <w:p w14:paraId="6D9A441F" w14:textId="77777777" w:rsidR="005E7F59" w:rsidRPr="005E7F59" w:rsidRDefault="005E7F59" w:rsidP="005E7F59">
        <w:pPr>
          <w:framePr w:w="9283" w:h="800" w:hRule="exact" w:wrap="none" w:vAnchor="text" w:hAnchor="page" w:x="1247" w:y="-520"/>
          <w:tabs>
            <w:tab w:val="center" w:pos="4536"/>
            <w:tab w:val="right" w:pos="9072"/>
          </w:tabs>
          <w:spacing w:after="0" w:line="240" w:lineRule="auto"/>
          <w:ind w:left="5670" w:firstLine="3402"/>
        </w:pPr>
        <w:r w:rsidRPr="005E7F59">
          <w:fldChar w:fldCharType="begin"/>
        </w:r>
        <w:r w:rsidRPr="005E7F59">
          <w:instrText xml:space="preserve"> PAGE </w:instrText>
        </w:r>
        <w:r w:rsidRPr="005E7F59">
          <w:fldChar w:fldCharType="separate"/>
        </w:r>
        <w:r w:rsidRPr="005E7F59">
          <w:t>6</w:t>
        </w:r>
        <w:r w:rsidRPr="005E7F59">
          <w:fldChar w:fldCharType="end"/>
        </w:r>
      </w:p>
    </w:sdtContent>
  </w:sdt>
  <w:p w14:paraId="02B3CA8B" w14:textId="77777777" w:rsidR="00D04BD1" w:rsidRDefault="00D04B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79364481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6AC9D7" w14:textId="77777777" w:rsidR="00E81FE1" w:rsidRDefault="00E81FE1" w:rsidP="0079253C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24CDFED2" w14:textId="77777777" w:rsidR="00B30A8E" w:rsidRDefault="00B30A8E" w:rsidP="00E81FE1">
    <w:pPr>
      <w:pStyle w:val="Fuzeile"/>
      <w:ind w:right="360" w:firstLine="360"/>
      <w:rPr>
        <w:rStyle w:val="Seitenzahl"/>
      </w:rPr>
    </w:pPr>
  </w:p>
  <w:p w14:paraId="0DB57D3B" w14:textId="77777777" w:rsidR="00B30A8E" w:rsidRDefault="00B30A8E" w:rsidP="007B269F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08033003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99DD0A" w14:textId="77777777" w:rsidR="00E81FE1" w:rsidRDefault="00E81FE1" w:rsidP="00D04BD1">
        <w:pPr>
          <w:pStyle w:val="Fuzeile"/>
          <w:framePr w:wrap="none" w:vAnchor="text" w:hAnchor="margin" w:xAlign="outside" w:y="1"/>
          <w:ind w:left="5670" w:firstLine="3402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48C18374" w14:textId="77777777" w:rsidR="00B30A8E" w:rsidRDefault="00B30A8E" w:rsidP="00E81FE1">
    <w:pPr>
      <w:pStyle w:val="Fuzeile"/>
      <w:ind w:right="360" w:firstLine="360"/>
      <w:rPr>
        <w:rStyle w:val="Seitenzahl"/>
      </w:rPr>
    </w:pPr>
  </w:p>
  <w:p w14:paraId="42DCC32C" w14:textId="77777777" w:rsidR="00EE1D87" w:rsidRDefault="00EE1D87" w:rsidP="007B269F">
    <w:pPr>
      <w:pStyle w:val="Fuzeile"/>
    </w:pPr>
  </w:p>
  <w:p w14:paraId="2A383425" w14:textId="77777777" w:rsidR="00EE1D87" w:rsidRDefault="00EE1D87" w:rsidP="007B26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E4A8E" w14:textId="77777777" w:rsidR="00ED358F" w:rsidRDefault="00ED358F" w:rsidP="007B269F">
      <w:r>
        <w:separator/>
      </w:r>
    </w:p>
  </w:footnote>
  <w:footnote w:type="continuationSeparator" w:id="0">
    <w:p w14:paraId="257BE223" w14:textId="77777777" w:rsidR="00ED358F" w:rsidRDefault="00ED358F" w:rsidP="007B2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27C81"/>
    <w:multiLevelType w:val="multilevel"/>
    <w:tmpl w:val="76BC9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7D09C6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3CB2A18"/>
    <w:multiLevelType w:val="hybridMultilevel"/>
    <w:tmpl w:val="2BF26F2E"/>
    <w:lvl w:ilvl="0" w:tplc="C8E6B0AC">
      <w:start w:val="1"/>
      <w:numFmt w:val="decimal"/>
      <w:pStyle w:val="AufzhlungTitelExpose"/>
      <w:lvlText w:val="%1."/>
      <w:lvlJc w:val="left"/>
      <w:pPr>
        <w:ind w:left="502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222" w:hanging="360"/>
      </w:pPr>
    </w:lvl>
    <w:lvl w:ilvl="2" w:tplc="0807001B" w:tentative="1">
      <w:start w:val="1"/>
      <w:numFmt w:val="lowerRoman"/>
      <w:lvlText w:val="%3."/>
      <w:lvlJc w:val="right"/>
      <w:pPr>
        <w:ind w:left="1942" w:hanging="180"/>
      </w:pPr>
    </w:lvl>
    <w:lvl w:ilvl="3" w:tplc="0807000F" w:tentative="1">
      <w:start w:val="1"/>
      <w:numFmt w:val="decimal"/>
      <w:lvlText w:val="%4."/>
      <w:lvlJc w:val="left"/>
      <w:pPr>
        <w:ind w:left="2662" w:hanging="360"/>
      </w:pPr>
    </w:lvl>
    <w:lvl w:ilvl="4" w:tplc="08070019" w:tentative="1">
      <w:start w:val="1"/>
      <w:numFmt w:val="lowerLetter"/>
      <w:lvlText w:val="%5."/>
      <w:lvlJc w:val="left"/>
      <w:pPr>
        <w:ind w:left="3382" w:hanging="360"/>
      </w:pPr>
    </w:lvl>
    <w:lvl w:ilvl="5" w:tplc="0807001B" w:tentative="1">
      <w:start w:val="1"/>
      <w:numFmt w:val="lowerRoman"/>
      <w:lvlText w:val="%6."/>
      <w:lvlJc w:val="right"/>
      <w:pPr>
        <w:ind w:left="4102" w:hanging="180"/>
      </w:pPr>
    </w:lvl>
    <w:lvl w:ilvl="6" w:tplc="0807000F" w:tentative="1">
      <w:start w:val="1"/>
      <w:numFmt w:val="decimal"/>
      <w:lvlText w:val="%7."/>
      <w:lvlJc w:val="left"/>
      <w:pPr>
        <w:ind w:left="4822" w:hanging="360"/>
      </w:pPr>
    </w:lvl>
    <w:lvl w:ilvl="7" w:tplc="08070019" w:tentative="1">
      <w:start w:val="1"/>
      <w:numFmt w:val="lowerLetter"/>
      <w:lvlText w:val="%8."/>
      <w:lvlJc w:val="left"/>
      <w:pPr>
        <w:ind w:left="5542" w:hanging="360"/>
      </w:pPr>
    </w:lvl>
    <w:lvl w:ilvl="8" w:tplc="08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DFF2EFB"/>
    <w:multiLevelType w:val="multilevel"/>
    <w:tmpl w:val="0BEA5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874A89"/>
    <w:multiLevelType w:val="multilevel"/>
    <w:tmpl w:val="E21CCD02"/>
    <w:lvl w:ilvl="0">
      <w:start w:val="1"/>
      <w:numFmt w:val="decimal"/>
      <w:pStyle w:val="Aufzhlungnummeriert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sz w:val="20"/>
      </w:rPr>
    </w:lvl>
  </w:abstractNum>
  <w:abstractNum w:abstractNumId="5" w15:restartNumberingAfterBreak="0">
    <w:nsid w:val="20592D81"/>
    <w:multiLevelType w:val="multilevel"/>
    <w:tmpl w:val="C8DA0A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466910"/>
    <w:multiLevelType w:val="multilevel"/>
    <w:tmpl w:val="A030C6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32DC54AC"/>
    <w:multiLevelType w:val="multilevel"/>
    <w:tmpl w:val="1374A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3377793"/>
    <w:multiLevelType w:val="multilevel"/>
    <w:tmpl w:val="1AE4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34D5EA0"/>
    <w:multiLevelType w:val="multilevel"/>
    <w:tmpl w:val="DC7892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5D60E2A"/>
    <w:multiLevelType w:val="multilevel"/>
    <w:tmpl w:val="76BC9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6A52011"/>
    <w:multiLevelType w:val="multilevel"/>
    <w:tmpl w:val="D6283E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9A385D"/>
    <w:multiLevelType w:val="hybridMultilevel"/>
    <w:tmpl w:val="F4C493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98107D"/>
    <w:multiLevelType w:val="multilevel"/>
    <w:tmpl w:val="066464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sz w:val="20"/>
      </w:rPr>
    </w:lvl>
  </w:abstractNum>
  <w:abstractNum w:abstractNumId="14" w15:restartNumberingAfterBreak="0">
    <w:nsid w:val="47EA1BFC"/>
    <w:multiLevelType w:val="multilevel"/>
    <w:tmpl w:val="9676D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DEE5E12"/>
    <w:multiLevelType w:val="multilevel"/>
    <w:tmpl w:val="15801406"/>
    <w:styleLink w:val="AktuelleList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E3A5610"/>
    <w:multiLevelType w:val="multilevel"/>
    <w:tmpl w:val="63FA0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1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232123D"/>
    <w:multiLevelType w:val="multilevel"/>
    <w:tmpl w:val="D980BE7C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53BE70D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42C62C8"/>
    <w:multiLevelType w:val="multilevel"/>
    <w:tmpl w:val="C2441DF0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44B14AE"/>
    <w:multiLevelType w:val="multilevel"/>
    <w:tmpl w:val="31CA89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lang w:val="en-GB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6402DF7"/>
    <w:multiLevelType w:val="hybridMultilevel"/>
    <w:tmpl w:val="A33CE7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61648"/>
    <w:multiLevelType w:val="hybridMultilevel"/>
    <w:tmpl w:val="72687E98"/>
    <w:lvl w:ilvl="0" w:tplc="00DA1C00">
      <w:start w:val="1"/>
      <w:numFmt w:val="bullet"/>
      <w:pStyle w:val="AufzhlungBulletpoin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EB3E90"/>
    <w:multiLevelType w:val="multilevel"/>
    <w:tmpl w:val="CC5A377C"/>
    <w:styleLink w:val="AktuelleListe3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61083379"/>
    <w:multiLevelType w:val="multilevel"/>
    <w:tmpl w:val="E258FB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5" w15:restartNumberingAfterBreak="0">
    <w:nsid w:val="61990384"/>
    <w:multiLevelType w:val="multilevel"/>
    <w:tmpl w:val="76BC91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29707DD"/>
    <w:multiLevelType w:val="multilevel"/>
    <w:tmpl w:val="A88C9A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64DE6A53"/>
    <w:multiLevelType w:val="multilevel"/>
    <w:tmpl w:val="63D8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89A2151"/>
    <w:multiLevelType w:val="multilevel"/>
    <w:tmpl w:val="E258FB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9" w15:restartNumberingAfterBreak="0">
    <w:nsid w:val="6C652132"/>
    <w:multiLevelType w:val="multilevel"/>
    <w:tmpl w:val="509AB9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801F4A"/>
    <w:multiLevelType w:val="multilevel"/>
    <w:tmpl w:val="F59C01D4"/>
    <w:lvl w:ilvl="0">
      <w:start w:val="1"/>
      <w:numFmt w:val="decimal"/>
      <w:pStyle w:val="berschrift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7344615"/>
    <w:multiLevelType w:val="hybridMultilevel"/>
    <w:tmpl w:val="AABA36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7D1B00"/>
    <w:multiLevelType w:val="multilevel"/>
    <w:tmpl w:val="00CAC2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3" w15:restartNumberingAfterBreak="0">
    <w:nsid w:val="7C8C628B"/>
    <w:multiLevelType w:val="multilevel"/>
    <w:tmpl w:val="76BC9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E9E347F"/>
    <w:multiLevelType w:val="hybridMultilevel"/>
    <w:tmpl w:val="5F829B66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881893EC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2E5AB6DE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0D3E42EA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77C8B0AE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7C9AA3CE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97F4071E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54F0E15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num w:numId="1" w16cid:durableId="1589268911">
    <w:abstractNumId w:val="3"/>
  </w:num>
  <w:num w:numId="2" w16cid:durableId="1787044074">
    <w:abstractNumId w:val="21"/>
  </w:num>
  <w:num w:numId="3" w16cid:durableId="1662347228">
    <w:abstractNumId w:val="2"/>
  </w:num>
  <w:num w:numId="4" w16cid:durableId="543098771">
    <w:abstractNumId w:val="34"/>
  </w:num>
  <w:num w:numId="5" w16cid:durableId="795180596">
    <w:abstractNumId w:val="20"/>
  </w:num>
  <w:num w:numId="6" w16cid:durableId="2091266077">
    <w:abstractNumId w:val="29"/>
  </w:num>
  <w:num w:numId="7" w16cid:durableId="1702244776">
    <w:abstractNumId w:val="5"/>
  </w:num>
  <w:num w:numId="8" w16cid:durableId="944920998">
    <w:abstractNumId w:val="7"/>
  </w:num>
  <w:num w:numId="9" w16cid:durableId="2103798710">
    <w:abstractNumId w:val="27"/>
  </w:num>
  <w:num w:numId="10" w16cid:durableId="1611473558">
    <w:abstractNumId w:val="24"/>
  </w:num>
  <w:num w:numId="11" w16cid:durableId="1130900781">
    <w:abstractNumId w:val="30"/>
  </w:num>
  <w:num w:numId="12" w16cid:durableId="1700811246">
    <w:abstractNumId w:val="11"/>
  </w:num>
  <w:num w:numId="13" w16cid:durableId="1373118040">
    <w:abstractNumId w:val="18"/>
  </w:num>
  <w:num w:numId="14" w16cid:durableId="1708066778">
    <w:abstractNumId w:val="9"/>
  </w:num>
  <w:num w:numId="15" w16cid:durableId="869798150">
    <w:abstractNumId w:val="1"/>
  </w:num>
  <w:num w:numId="16" w16cid:durableId="1757357016">
    <w:abstractNumId w:val="6"/>
  </w:num>
  <w:num w:numId="17" w16cid:durableId="503517462">
    <w:abstractNumId w:val="17"/>
  </w:num>
  <w:num w:numId="18" w16cid:durableId="937130648">
    <w:abstractNumId w:val="26"/>
  </w:num>
  <w:num w:numId="19" w16cid:durableId="873886947">
    <w:abstractNumId w:val="14"/>
  </w:num>
  <w:num w:numId="20" w16cid:durableId="784421725">
    <w:abstractNumId w:val="33"/>
  </w:num>
  <w:num w:numId="21" w16cid:durableId="576015598">
    <w:abstractNumId w:val="10"/>
  </w:num>
  <w:num w:numId="22" w16cid:durableId="707149047">
    <w:abstractNumId w:val="0"/>
  </w:num>
  <w:num w:numId="23" w16cid:durableId="425883658">
    <w:abstractNumId w:val="25"/>
  </w:num>
  <w:num w:numId="24" w16cid:durableId="240523927">
    <w:abstractNumId w:val="16"/>
  </w:num>
  <w:num w:numId="25" w16cid:durableId="1962420509">
    <w:abstractNumId w:val="32"/>
  </w:num>
  <w:num w:numId="26" w16cid:durableId="1485780375">
    <w:abstractNumId w:val="28"/>
  </w:num>
  <w:num w:numId="27" w16cid:durableId="2020543561">
    <w:abstractNumId w:val="31"/>
  </w:num>
  <w:num w:numId="28" w16cid:durableId="986737929">
    <w:abstractNumId w:val="12"/>
  </w:num>
  <w:num w:numId="29" w16cid:durableId="761995562">
    <w:abstractNumId w:val="15"/>
  </w:num>
  <w:num w:numId="30" w16cid:durableId="1598365386">
    <w:abstractNumId w:val="19"/>
  </w:num>
  <w:num w:numId="31" w16cid:durableId="1677417561">
    <w:abstractNumId w:val="23"/>
  </w:num>
  <w:num w:numId="32" w16cid:durableId="1270235301">
    <w:abstractNumId w:val="13"/>
  </w:num>
  <w:num w:numId="33" w16cid:durableId="1356230175">
    <w:abstractNumId w:val="22"/>
  </w:num>
  <w:num w:numId="34" w16cid:durableId="433483336">
    <w:abstractNumId w:val="4"/>
  </w:num>
  <w:num w:numId="35" w16cid:durableId="212298959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mirrorMargins/>
  <w:proofState w:spelling="clean" w:grammar="clean"/>
  <w:defaultTabStop w:val="567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61"/>
    <w:rsid w:val="0001172D"/>
    <w:rsid w:val="00015052"/>
    <w:rsid w:val="000164B1"/>
    <w:rsid w:val="000202D0"/>
    <w:rsid w:val="00026B60"/>
    <w:rsid w:val="00027835"/>
    <w:rsid w:val="000341C6"/>
    <w:rsid w:val="00037DB7"/>
    <w:rsid w:val="00040B6A"/>
    <w:rsid w:val="00045916"/>
    <w:rsid w:val="00047E90"/>
    <w:rsid w:val="00050E6C"/>
    <w:rsid w:val="00054FE3"/>
    <w:rsid w:val="0005560E"/>
    <w:rsid w:val="00073D6E"/>
    <w:rsid w:val="00076062"/>
    <w:rsid w:val="0009010A"/>
    <w:rsid w:val="000951D6"/>
    <w:rsid w:val="000A05E8"/>
    <w:rsid w:val="000B07CD"/>
    <w:rsid w:val="000B4F9B"/>
    <w:rsid w:val="000B73DC"/>
    <w:rsid w:val="000B7C8E"/>
    <w:rsid w:val="000C1105"/>
    <w:rsid w:val="000C2C42"/>
    <w:rsid w:val="000D02B5"/>
    <w:rsid w:val="000D2E02"/>
    <w:rsid w:val="000D3113"/>
    <w:rsid w:val="000E2502"/>
    <w:rsid w:val="000E6D2A"/>
    <w:rsid w:val="00112F0B"/>
    <w:rsid w:val="00117DF7"/>
    <w:rsid w:val="0013145B"/>
    <w:rsid w:val="00151325"/>
    <w:rsid w:val="00156A9C"/>
    <w:rsid w:val="0017546F"/>
    <w:rsid w:val="001D291A"/>
    <w:rsid w:val="001F13A2"/>
    <w:rsid w:val="00207C29"/>
    <w:rsid w:val="0021490C"/>
    <w:rsid w:val="002152CE"/>
    <w:rsid w:val="00221CC4"/>
    <w:rsid w:val="00233B81"/>
    <w:rsid w:val="00242FFF"/>
    <w:rsid w:val="002609A3"/>
    <w:rsid w:val="00262D04"/>
    <w:rsid w:val="002743D8"/>
    <w:rsid w:val="00277BF2"/>
    <w:rsid w:val="00287BA2"/>
    <w:rsid w:val="0029268D"/>
    <w:rsid w:val="002B0FA9"/>
    <w:rsid w:val="002B6B5B"/>
    <w:rsid w:val="002C1DE8"/>
    <w:rsid w:val="002D112A"/>
    <w:rsid w:val="002E538D"/>
    <w:rsid w:val="0030513D"/>
    <w:rsid w:val="00320C60"/>
    <w:rsid w:val="0032689C"/>
    <w:rsid w:val="00336047"/>
    <w:rsid w:val="00343DE9"/>
    <w:rsid w:val="0034497A"/>
    <w:rsid w:val="00352ED4"/>
    <w:rsid w:val="00355632"/>
    <w:rsid w:val="003617EE"/>
    <w:rsid w:val="00363C0C"/>
    <w:rsid w:val="00363E32"/>
    <w:rsid w:val="00364452"/>
    <w:rsid w:val="003751F2"/>
    <w:rsid w:val="00381ECB"/>
    <w:rsid w:val="00387877"/>
    <w:rsid w:val="003953BB"/>
    <w:rsid w:val="003B63E8"/>
    <w:rsid w:val="003C6908"/>
    <w:rsid w:val="003E0DFB"/>
    <w:rsid w:val="003E397B"/>
    <w:rsid w:val="003E6026"/>
    <w:rsid w:val="003E7644"/>
    <w:rsid w:val="003F60BF"/>
    <w:rsid w:val="00412ACB"/>
    <w:rsid w:val="00426CC9"/>
    <w:rsid w:val="0044275A"/>
    <w:rsid w:val="00442968"/>
    <w:rsid w:val="004456CE"/>
    <w:rsid w:val="004519E9"/>
    <w:rsid w:val="004531FE"/>
    <w:rsid w:val="00494848"/>
    <w:rsid w:val="004B20D3"/>
    <w:rsid w:val="004B5CB5"/>
    <w:rsid w:val="004C55F7"/>
    <w:rsid w:val="005021BF"/>
    <w:rsid w:val="00507F4E"/>
    <w:rsid w:val="00520FA3"/>
    <w:rsid w:val="00523D65"/>
    <w:rsid w:val="0052592F"/>
    <w:rsid w:val="00530BB4"/>
    <w:rsid w:val="005319B3"/>
    <w:rsid w:val="00540ABE"/>
    <w:rsid w:val="0054138A"/>
    <w:rsid w:val="00545156"/>
    <w:rsid w:val="00551A1F"/>
    <w:rsid w:val="00553FB0"/>
    <w:rsid w:val="005570ED"/>
    <w:rsid w:val="00562B56"/>
    <w:rsid w:val="00566AAD"/>
    <w:rsid w:val="00572103"/>
    <w:rsid w:val="00574411"/>
    <w:rsid w:val="00577390"/>
    <w:rsid w:val="00584769"/>
    <w:rsid w:val="005A25B1"/>
    <w:rsid w:val="005A3DFD"/>
    <w:rsid w:val="005B3357"/>
    <w:rsid w:val="005C3941"/>
    <w:rsid w:val="005D6461"/>
    <w:rsid w:val="005E1316"/>
    <w:rsid w:val="005E5501"/>
    <w:rsid w:val="005E6983"/>
    <w:rsid w:val="005E7F59"/>
    <w:rsid w:val="005F0675"/>
    <w:rsid w:val="005F2031"/>
    <w:rsid w:val="006074DF"/>
    <w:rsid w:val="006263D2"/>
    <w:rsid w:val="00626DDF"/>
    <w:rsid w:val="0063391A"/>
    <w:rsid w:val="0063628F"/>
    <w:rsid w:val="0063649D"/>
    <w:rsid w:val="0063655A"/>
    <w:rsid w:val="00636A64"/>
    <w:rsid w:val="00641213"/>
    <w:rsid w:val="006441AF"/>
    <w:rsid w:val="006442D7"/>
    <w:rsid w:val="006559A4"/>
    <w:rsid w:val="006713AF"/>
    <w:rsid w:val="00672B0C"/>
    <w:rsid w:val="00673BF6"/>
    <w:rsid w:val="00674C2F"/>
    <w:rsid w:val="00680841"/>
    <w:rsid w:val="006929AB"/>
    <w:rsid w:val="006A36C4"/>
    <w:rsid w:val="006B7A0D"/>
    <w:rsid w:val="006C04CE"/>
    <w:rsid w:val="006C069D"/>
    <w:rsid w:val="006C354F"/>
    <w:rsid w:val="006F21BB"/>
    <w:rsid w:val="0070425B"/>
    <w:rsid w:val="0071339B"/>
    <w:rsid w:val="00723BF6"/>
    <w:rsid w:val="00741805"/>
    <w:rsid w:val="00744B1D"/>
    <w:rsid w:val="0075622C"/>
    <w:rsid w:val="00760265"/>
    <w:rsid w:val="00760573"/>
    <w:rsid w:val="00763100"/>
    <w:rsid w:val="00770391"/>
    <w:rsid w:val="007722D6"/>
    <w:rsid w:val="007751BE"/>
    <w:rsid w:val="007779BC"/>
    <w:rsid w:val="00783CA1"/>
    <w:rsid w:val="00784D9A"/>
    <w:rsid w:val="00787C30"/>
    <w:rsid w:val="00790078"/>
    <w:rsid w:val="00792367"/>
    <w:rsid w:val="00793139"/>
    <w:rsid w:val="00797314"/>
    <w:rsid w:val="007A3A48"/>
    <w:rsid w:val="007A6A64"/>
    <w:rsid w:val="007B269F"/>
    <w:rsid w:val="007C18EA"/>
    <w:rsid w:val="007C3ADC"/>
    <w:rsid w:val="007C454C"/>
    <w:rsid w:val="007C5318"/>
    <w:rsid w:val="007D1023"/>
    <w:rsid w:val="007D2605"/>
    <w:rsid w:val="007D30CD"/>
    <w:rsid w:val="007D4146"/>
    <w:rsid w:val="007E138B"/>
    <w:rsid w:val="007E13B5"/>
    <w:rsid w:val="00817AB7"/>
    <w:rsid w:val="0082027A"/>
    <w:rsid w:val="00833B36"/>
    <w:rsid w:val="00834867"/>
    <w:rsid w:val="008409DF"/>
    <w:rsid w:val="00843855"/>
    <w:rsid w:val="008802B0"/>
    <w:rsid w:val="008819AC"/>
    <w:rsid w:val="008847BD"/>
    <w:rsid w:val="00890DF1"/>
    <w:rsid w:val="008958E3"/>
    <w:rsid w:val="00896310"/>
    <w:rsid w:val="008A3405"/>
    <w:rsid w:val="008A5BF1"/>
    <w:rsid w:val="008B0824"/>
    <w:rsid w:val="008B15C2"/>
    <w:rsid w:val="008B22B7"/>
    <w:rsid w:val="008B7C17"/>
    <w:rsid w:val="008D2779"/>
    <w:rsid w:val="008E0198"/>
    <w:rsid w:val="008F469B"/>
    <w:rsid w:val="008F71DD"/>
    <w:rsid w:val="00907B6C"/>
    <w:rsid w:val="009140F8"/>
    <w:rsid w:val="00922597"/>
    <w:rsid w:val="00923E9F"/>
    <w:rsid w:val="009248AF"/>
    <w:rsid w:val="009349B8"/>
    <w:rsid w:val="00943B8C"/>
    <w:rsid w:val="009476B1"/>
    <w:rsid w:val="0095423F"/>
    <w:rsid w:val="00960A4F"/>
    <w:rsid w:val="00961C0A"/>
    <w:rsid w:val="00961FD9"/>
    <w:rsid w:val="009624F3"/>
    <w:rsid w:val="00965AAB"/>
    <w:rsid w:val="00977CFD"/>
    <w:rsid w:val="009805D2"/>
    <w:rsid w:val="00993041"/>
    <w:rsid w:val="009A507F"/>
    <w:rsid w:val="009C57C4"/>
    <w:rsid w:val="009D2B0B"/>
    <w:rsid w:val="009D2D07"/>
    <w:rsid w:val="009D74CF"/>
    <w:rsid w:val="009E0205"/>
    <w:rsid w:val="009E3C0D"/>
    <w:rsid w:val="009E4E96"/>
    <w:rsid w:val="009E55F3"/>
    <w:rsid w:val="009F43BD"/>
    <w:rsid w:val="009F718F"/>
    <w:rsid w:val="00A02604"/>
    <w:rsid w:val="00A17C1C"/>
    <w:rsid w:val="00A33278"/>
    <w:rsid w:val="00A36863"/>
    <w:rsid w:val="00A37577"/>
    <w:rsid w:val="00A431AD"/>
    <w:rsid w:val="00A51DDC"/>
    <w:rsid w:val="00A52C9A"/>
    <w:rsid w:val="00A62AFC"/>
    <w:rsid w:val="00A67101"/>
    <w:rsid w:val="00A83D98"/>
    <w:rsid w:val="00AA1CFB"/>
    <w:rsid w:val="00AB71B0"/>
    <w:rsid w:val="00AC4FD6"/>
    <w:rsid w:val="00AD0200"/>
    <w:rsid w:val="00AE1DEF"/>
    <w:rsid w:val="00AE3659"/>
    <w:rsid w:val="00AE636D"/>
    <w:rsid w:val="00AF1EB4"/>
    <w:rsid w:val="00AF3C8B"/>
    <w:rsid w:val="00B00CDD"/>
    <w:rsid w:val="00B108D2"/>
    <w:rsid w:val="00B11D2E"/>
    <w:rsid w:val="00B22475"/>
    <w:rsid w:val="00B24ED2"/>
    <w:rsid w:val="00B26B95"/>
    <w:rsid w:val="00B27FAE"/>
    <w:rsid w:val="00B30A8E"/>
    <w:rsid w:val="00B368CF"/>
    <w:rsid w:val="00B373F5"/>
    <w:rsid w:val="00B37A3E"/>
    <w:rsid w:val="00B51BB7"/>
    <w:rsid w:val="00B72408"/>
    <w:rsid w:val="00BB4334"/>
    <w:rsid w:val="00BD06C1"/>
    <w:rsid w:val="00BD1197"/>
    <w:rsid w:val="00BD5F2E"/>
    <w:rsid w:val="00BE2BA8"/>
    <w:rsid w:val="00BE74A3"/>
    <w:rsid w:val="00BF0CE1"/>
    <w:rsid w:val="00BF2E57"/>
    <w:rsid w:val="00BF3401"/>
    <w:rsid w:val="00BF6FAB"/>
    <w:rsid w:val="00BF7809"/>
    <w:rsid w:val="00C14F71"/>
    <w:rsid w:val="00C174FE"/>
    <w:rsid w:val="00C20849"/>
    <w:rsid w:val="00C2191C"/>
    <w:rsid w:val="00C22D67"/>
    <w:rsid w:val="00C32E8C"/>
    <w:rsid w:val="00C512E2"/>
    <w:rsid w:val="00C55908"/>
    <w:rsid w:val="00C613E7"/>
    <w:rsid w:val="00C67EAE"/>
    <w:rsid w:val="00C75919"/>
    <w:rsid w:val="00C75EE8"/>
    <w:rsid w:val="00C775C2"/>
    <w:rsid w:val="00C84AAE"/>
    <w:rsid w:val="00C91C10"/>
    <w:rsid w:val="00C923A5"/>
    <w:rsid w:val="00C94966"/>
    <w:rsid w:val="00C97A34"/>
    <w:rsid w:val="00CA03FD"/>
    <w:rsid w:val="00CA57F6"/>
    <w:rsid w:val="00CD00C1"/>
    <w:rsid w:val="00CD6CD8"/>
    <w:rsid w:val="00D04BD1"/>
    <w:rsid w:val="00D050B4"/>
    <w:rsid w:val="00D07C97"/>
    <w:rsid w:val="00D12D50"/>
    <w:rsid w:val="00D21BD1"/>
    <w:rsid w:val="00D310CA"/>
    <w:rsid w:val="00D40127"/>
    <w:rsid w:val="00D40577"/>
    <w:rsid w:val="00D52E95"/>
    <w:rsid w:val="00D557E9"/>
    <w:rsid w:val="00D714B6"/>
    <w:rsid w:val="00D74EBB"/>
    <w:rsid w:val="00D8460C"/>
    <w:rsid w:val="00DA2E35"/>
    <w:rsid w:val="00DB195D"/>
    <w:rsid w:val="00DD2A8B"/>
    <w:rsid w:val="00DD6B53"/>
    <w:rsid w:val="00DE570F"/>
    <w:rsid w:val="00E00D06"/>
    <w:rsid w:val="00E06104"/>
    <w:rsid w:val="00E06FB5"/>
    <w:rsid w:val="00E10EF0"/>
    <w:rsid w:val="00E131B0"/>
    <w:rsid w:val="00E14D2F"/>
    <w:rsid w:val="00E2154D"/>
    <w:rsid w:val="00E24E30"/>
    <w:rsid w:val="00E600B2"/>
    <w:rsid w:val="00E61EAF"/>
    <w:rsid w:val="00E63DA9"/>
    <w:rsid w:val="00E6462B"/>
    <w:rsid w:val="00E700F7"/>
    <w:rsid w:val="00E81FE1"/>
    <w:rsid w:val="00E93B06"/>
    <w:rsid w:val="00E94DBF"/>
    <w:rsid w:val="00EA1F61"/>
    <w:rsid w:val="00EB1C60"/>
    <w:rsid w:val="00EC393B"/>
    <w:rsid w:val="00EC4A4A"/>
    <w:rsid w:val="00ED358F"/>
    <w:rsid w:val="00ED35C5"/>
    <w:rsid w:val="00EE1D87"/>
    <w:rsid w:val="00EE5254"/>
    <w:rsid w:val="00EE5DDF"/>
    <w:rsid w:val="00EF6ED4"/>
    <w:rsid w:val="00F03005"/>
    <w:rsid w:val="00F1472A"/>
    <w:rsid w:val="00F24616"/>
    <w:rsid w:val="00F32594"/>
    <w:rsid w:val="00F3739E"/>
    <w:rsid w:val="00F418BE"/>
    <w:rsid w:val="00F46B70"/>
    <w:rsid w:val="00F61240"/>
    <w:rsid w:val="00F64E81"/>
    <w:rsid w:val="00F67432"/>
    <w:rsid w:val="00F70499"/>
    <w:rsid w:val="00F727BB"/>
    <w:rsid w:val="00F80608"/>
    <w:rsid w:val="00F851C6"/>
    <w:rsid w:val="00F91BBB"/>
    <w:rsid w:val="00F94060"/>
    <w:rsid w:val="00FA09A5"/>
    <w:rsid w:val="00FA139C"/>
    <w:rsid w:val="00FA5D81"/>
    <w:rsid w:val="00FA69FC"/>
    <w:rsid w:val="00FA7149"/>
    <w:rsid w:val="00FB0733"/>
    <w:rsid w:val="00FC007D"/>
    <w:rsid w:val="00FD02E3"/>
    <w:rsid w:val="00FD0D60"/>
    <w:rsid w:val="00FD227D"/>
    <w:rsid w:val="00FD3D5B"/>
    <w:rsid w:val="00FD4869"/>
    <w:rsid w:val="00FD62BE"/>
    <w:rsid w:val="00FF3293"/>
    <w:rsid w:val="00FF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40C761D"/>
  <w15:chartTrackingRefBased/>
  <w15:docId w15:val="{C50F0233-4573-1348-BB28-021AF6EB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0CE1"/>
    <w:pPr>
      <w:spacing w:after="100" w:line="264" w:lineRule="auto"/>
      <w:jc w:val="both"/>
    </w:pPr>
    <w:rPr>
      <w:rFonts w:ascii="Barlow" w:hAnsi="Barlow" w:cs="Arial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0D60"/>
    <w:pPr>
      <w:numPr>
        <w:numId w:val="11"/>
      </w:numPr>
      <w:spacing w:after="200"/>
      <w:outlineLvl w:val="0"/>
    </w:pPr>
    <w:rPr>
      <w:rFonts w:ascii="Montserrat" w:hAnsi="Montserrat"/>
      <w:b/>
      <w:bCs/>
      <w:sz w:val="28"/>
      <w:szCs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FD0D60"/>
    <w:pPr>
      <w:numPr>
        <w:ilvl w:val="1"/>
        <w:numId w:val="11"/>
      </w:numPr>
      <w:spacing w:after="200"/>
      <w:ind w:left="567" w:hanging="567"/>
      <w:outlineLvl w:val="1"/>
    </w:pPr>
    <w:rPr>
      <w:rFonts w:ascii="Montserrat" w:hAnsi="Montserrat"/>
      <w:b/>
      <w:bCs/>
    </w:rPr>
  </w:style>
  <w:style w:type="paragraph" w:styleId="berschrift3">
    <w:name w:val="heading 3"/>
    <w:basedOn w:val="Listenabsatz"/>
    <w:next w:val="Standard"/>
    <w:link w:val="berschrift3Zchn"/>
    <w:uiPriority w:val="9"/>
    <w:unhideWhenUsed/>
    <w:qFormat/>
    <w:rsid w:val="00FD0D60"/>
    <w:pPr>
      <w:numPr>
        <w:ilvl w:val="2"/>
        <w:numId w:val="11"/>
      </w:numPr>
      <w:spacing w:after="200"/>
      <w:ind w:left="567" w:hanging="567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3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3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3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3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3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3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0D60"/>
    <w:rPr>
      <w:rFonts w:ascii="Montserrat" w:hAnsi="Montserrat" w:cs="Arial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0D60"/>
    <w:rPr>
      <w:rFonts w:ascii="Montserrat" w:hAnsi="Montserrat" w:cs="Arial"/>
      <w:b/>
      <w:bCs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0D60"/>
    <w:rPr>
      <w:rFonts w:ascii="Barlow" w:hAnsi="Barlow" w:cs="Arial"/>
      <w:b/>
      <w:bCs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35C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35C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35C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35C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35C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35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0CE1"/>
    <w:pPr>
      <w:jc w:val="center"/>
    </w:pPr>
    <w:rPr>
      <w:rFonts w:ascii="Montserrat" w:hAnsi="Montserrat"/>
      <w:b/>
      <w:bCs/>
      <w:sz w:val="32"/>
      <w:szCs w:val="32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BF0CE1"/>
    <w:rPr>
      <w:rFonts w:ascii="Montserrat" w:hAnsi="Montserrat" w:cs="Arial"/>
      <w:b/>
      <w:bCs/>
      <w:sz w:val="32"/>
      <w:szCs w:val="32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0CE1"/>
    <w:pPr>
      <w:jc w:val="center"/>
    </w:pPr>
    <w:rPr>
      <w:rFonts w:ascii="Montserrat" w:hAnsi="Montserrat"/>
      <w:sz w:val="28"/>
      <w:szCs w:val="28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0CE1"/>
    <w:rPr>
      <w:rFonts w:ascii="Montserrat" w:hAnsi="Montserrat" w:cs="Arial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ED3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35C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35C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35C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3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35C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35C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35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35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35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35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35C5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D35C5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EE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1D87"/>
  </w:style>
  <w:style w:type="paragraph" w:styleId="Fuzeile">
    <w:name w:val="footer"/>
    <w:basedOn w:val="Standard"/>
    <w:link w:val="FuzeileZchn"/>
    <w:uiPriority w:val="99"/>
    <w:unhideWhenUsed/>
    <w:rsid w:val="00EE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1D87"/>
  </w:style>
  <w:style w:type="character" w:styleId="Hyperlink">
    <w:name w:val="Hyperlink"/>
    <w:basedOn w:val="Absatz-Standardschriftart"/>
    <w:uiPriority w:val="99"/>
    <w:unhideWhenUsed/>
    <w:rsid w:val="005D6461"/>
    <w:rPr>
      <w:color w:val="467886" w:themeColor="hyperlink"/>
      <w:u w:val="single"/>
    </w:rPr>
  </w:style>
  <w:style w:type="paragraph" w:customStyle="1" w:styleId="ANMReferences">
    <w:name w:val="ANM References"/>
    <w:basedOn w:val="Standard"/>
    <w:qFormat/>
    <w:rsid w:val="005D6461"/>
    <w:pPr>
      <w:spacing w:after="0" w:line="480" w:lineRule="auto"/>
      <w:ind w:left="567" w:hanging="567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E55F3"/>
    <w:rPr>
      <w:color w:val="605E5C"/>
      <w:shd w:val="clear" w:color="auto" w:fill="E1DFDD"/>
    </w:rPr>
  </w:style>
  <w:style w:type="paragraph" w:customStyle="1" w:styleId="AufzhlungTitelExpose">
    <w:name w:val="Aufzählung Titel Expose"/>
    <w:basedOn w:val="Listenabsatz"/>
    <w:link w:val="AufzhlungTitelExposeZchn"/>
    <w:qFormat/>
    <w:rsid w:val="00CA03FD"/>
    <w:pPr>
      <w:numPr>
        <w:numId w:val="3"/>
      </w:numPr>
      <w:spacing w:after="0" w:line="360" w:lineRule="auto"/>
    </w:pPr>
    <w:rPr>
      <w:rFonts w:ascii="Gill Sans MT" w:hAnsi="Gill Sans MT" w:cs="Times New Roman"/>
      <w:b/>
      <w:kern w:val="0"/>
      <w14:ligatures w14:val="none"/>
    </w:rPr>
  </w:style>
  <w:style w:type="character" w:customStyle="1" w:styleId="AufzhlungTitelExposeZchn">
    <w:name w:val="Aufzählung Titel Expose Zchn"/>
    <w:basedOn w:val="Absatz-Standardschriftart"/>
    <w:link w:val="AufzhlungTitelExpose"/>
    <w:rsid w:val="00CA03FD"/>
    <w:rPr>
      <w:rFonts w:ascii="Gill Sans MT" w:hAnsi="Gill Sans MT" w:cs="Times New Roman"/>
      <w:b/>
      <w:kern w:val="0"/>
      <w:sz w:val="24"/>
      <w:szCs w:val="24"/>
      <w14:ligatures w14:val="none"/>
    </w:rPr>
  </w:style>
  <w:style w:type="paragraph" w:customStyle="1" w:styleId="LiteraturExpose">
    <w:name w:val="Literatur Expose"/>
    <w:basedOn w:val="Standard"/>
    <w:link w:val="LiteraturExposeZchn"/>
    <w:qFormat/>
    <w:rsid w:val="008F71DD"/>
    <w:pPr>
      <w:widowControl w:val="0"/>
      <w:autoSpaceDE w:val="0"/>
      <w:autoSpaceDN w:val="0"/>
      <w:adjustRightInd w:val="0"/>
      <w:ind w:left="482" w:hanging="482"/>
    </w:pPr>
    <w:rPr>
      <w:rFonts w:cs="Times New Roman"/>
      <w:kern w:val="0"/>
      <w:lang w:val="de-CH"/>
      <w14:ligatures w14:val="none"/>
    </w:rPr>
  </w:style>
  <w:style w:type="character" w:customStyle="1" w:styleId="LiteraturExposeZchn">
    <w:name w:val="Literatur Expose Zchn"/>
    <w:basedOn w:val="Absatz-Standardschriftart"/>
    <w:link w:val="LiteraturExpose"/>
    <w:rsid w:val="008F71DD"/>
    <w:rPr>
      <w:rFonts w:ascii="Barlow" w:hAnsi="Barlow" w:cs="Times New Roman"/>
      <w:kern w:val="0"/>
      <w:sz w:val="24"/>
      <w:szCs w:val="24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073D6E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59"/>
    <w:rsid w:val="003E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B30A8E"/>
  </w:style>
  <w:style w:type="numbering" w:customStyle="1" w:styleId="AktuelleListe1">
    <w:name w:val="Aktuelle Liste1"/>
    <w:uiPriority w:val="99"/>
    <w:rsid w:val="00FD0D60"/>
    <w:pPr>
      <w:numPr>
        <w:numId w:val="29"/>
      </w:numPr>
    </w:pPr>
  </w:style>
  <w:style w:type="numbering" w:customStyle="1" w:styleId="AktuelleListe2">
    <w:name w:val="Aktuelle Liste2"/>
    <w:uiPriority w:val="99"/>
    <w:rsid w:val="00FD0D60"/>
    <w:pPr>
      <w:numPr>
        <w:numId w:val="30"/>
      </w:numPr>
    </w:pPr>
  </w:style>
  <w:style w:type="numbering" w:customStyle="1" w:styleId="AktuelleListe3">
    <w:name w:val="Aktuelle Liste3"/>
    <w:uiPriority w:val="99"/>
    <w:rsid w:val="00FD0D60"/>
    <w:pPr>
      <w:numPr>
        <w:numId w:val="31"/>
      </w:numPr>
    </w:pPr>
  </w:style>
  <w:style w:type="paragraph" w:customStyle="1" w:styleId="Bildunterschrift">
    <w:name w:val="Bildunterschrift"/>
    <w:basedOn w:val="Standard"/>
    <w:qFormat/>
    <w:rsid w:val="00A37577"/>
    <w:pPr>
      <w:spacing w:after="200"/>
    </w:pPr>
    <w:rPr>
      <w:b/>
      <w:bCs/>
      <w:i/>
      <w:iCs/>
      <w:lang w:val="en-GB"/>
    </w:rPr>
  </w:style>
  <w:style w:type="paragraph" w:customStyle="1" w:styleId="Tabellenberschrift">
    <w:name w:val="Tabellenüberschrift"/>
    <w:basedOn w:val="Standard"/>
    <w:qFormat/>
    <w:rsid w:val="00A37577"/>
    <w:pPr>
      <w:spacing w:before="200"/>
    </w:pPr>
    <w:rPr>
      <w:b/>
      <w:bCs/>
      <w:i/>
      <w:iCs/>
      <w:lang w:val="en-GB"/>
    </w:rPr>
  </w:style>
  <w:style w:type="paragraph" w:customStyle="1" w:styleId="ReferenzTabelle">
    <w:name w:val="Referenz Tabelle"/>
    <w:basedOn w:val="Standard"/>
    <w:qFormat/>
    <w:rsid w:val="00FC007D"/>
    <w:pPr>
      <w:spacing w:after="200"/>
    </w:pPr>
    <w:rPr>
      <w:i/>
      <w:iCs/>
      <w:sz w:val="20"/>
      <w:szCs w:val="20"/>
      <w:lang w:val="en-GB"/>
    </w:rPr>
  </w:style>
  <w:style w:type="paragraph" w:customStyle="1" w:styleId="ReferenzBild">
    <w:name w:val="Referenz Bild"/>
    <w:basedOn w:val="Standard"/>
    <w:qFormat/>
    <w:rsid w:val="00FC007D"/>
    <w:pPr>
      <w:jc w:val="right"/>
    </w:pPr>
    <w:rPr>
      <w:i/>
      <w:i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626D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626DDF"/>
    <w:pPr>
      <w:spacing w:after="0"/>
    </w:pPr>
  </w:style>
  <w:style w:type="paragraph" w:customStyle="1" w:styleId="Abbildungs-undTabellenverzeichnis">
    <w:name w:val="Abbildungs- und Tabellenverzeichnis"/>
    <w:basedOn w:val="Abbildungsverzeichnis"/>
    <w:qFormat/>
    <w:rsid w:val="009C57C4"/>
    <w:pPr>
      <w:tabs>
        <w:tab w:val="right" w:leader="dot" w:pos="9072"/>
      </w:tabs>
      <w:ind w:right="618"/>
    </w:pPr>
    <w:rPr>
      <w:noProof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C57C4"/>
    <w:pPr>
      <w:keepNext/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lang w:val="de-DE"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D557E9"/>
    <w:pPr>
      <w:tabs>
        <w:tab w:val="right" w:leader="dot" w:pos="9113"/>
      </w:tabs>
      <w:spacing w:before="240" w:after="120"/>
      <w:ind w:left="426" w:hanging="426"/>
      <w:jc w:val="left"/>
    </w:pPr>
    <w:rPr>
      <w:b/>
      <w:bCs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9C57C4"/>
    <w:pPr>
      <w:tabs>
        <w:tab w:val="left" w:pos="960"/>
        <w:tab w:val="right" w:leader="dot" w:pos="9113"/>
      </w:tabs>
      <w:spacing w:before="120" w:after="0"/>
      <w:ind w:left="993" w:hanging="567"/>
      <w:jc w:val="left"/>
    </w:pPr>
    <w:rPr>
      <w:rFonts w:asciiTheme="minorHAnsi" w:hAnsi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9C57C4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C57C4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C57C4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C57C4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C57C4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C57C4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C57C4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paragraph" w:customStyle="1" w:styleId="AufzhlungBulletpoints">
    <w:name w:val="Aufzählung Bulletpoints"/>
    <w:basedOn w:val="Standard"/>
    <w:qFormat/>
    <w:rsid w:val="00FB0733"/>
    <w:pPr>
      <w:numPr>
        <w:numId w:val="33"/>
      </w:numPr>
      <w:ind w:left="357" w:hanging="357"/>
    </w:pPr>
    <w:rPr>
      <w:lang w:val="en-GB"/>
    </w:rPr>
  </w:style>
  <w:style w:type="paragraph" w:customStyle="1" w:styleId="Aufzhlungnummeriert">
    <w:name w:val="Aufzählung nummeriert"/>
    <w:basedOn w:val="AufzhlungBulletpoints"/>
    <w:qFormat/>
    <w:rsid w:val="008F71DD"/>
    <w:pPr>
      <w:numPr>
        <w:numId w:val="34"/>
      </w:numPr>
    </w:pPr>
  </w:style>
  <w:style w:type="table" w:customStyle="1" w:styleId="Tabellenraster1">
    <w:name w:val="Tabellenraster1"/>
    <w:basedOn w:val="NormaleTabelle"/>
    <w:next w:val="Tabellenraster"/>
    <w:uiPriority w:val="59"/>
    <w:rsid w:val="00EA1F61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EA1F61"/>
    <w:rPr>
      <w:rFonts w:ascii="Courier New" w:eastAsia="Times New Roman" w:hAnsi="Courier New" w:cs="Courier New"/>
      <w:sz w:val="20"/>
      <w:szCs w:val="20"/>
    </w:rPr>
  </w:style>
  <w:style w:type="paragraph" w:styleId="berarbeitung">
    <w:name w:val="Revision"/>
    <w:hidden/>
    <w:uiPriority w:val="99"/>
    <w:semiHidden/>
    <w:rsid w:val="00EA1F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bieber@fibl.org" TargetMode="External"/><Relationship Id="rId13" Type="http://schemas.openxmlformats.org/officeDocument/2006/relationships/hyperlink" Target="mailto:isabella.lora@unipd.it" TargetMode="Externa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dhinrichs@agrar.uni-kassel.de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lorian.leiber@fibl.org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ariane.maeschli@fibl.org" TargetMode="External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hyperlink" Target="mailto:florian.moser@langenthal.ch" TargetMode="External"/><Relationship Id="rId14" Type="http://schemas.openxmlformats.org/officeDocument/2006/relationships/hyperlink" Target="mailto:giulio.cozzi@unipd.i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46468-A93C-496C-8C89-56C960610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74</Words>
  <Characters>9918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iBL</Company>
  <LinksUpToDate>false</LinksUpToDate>
  <CharactersWithSpaces>1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rber</dc:creator>
  <cp:keywords/>
  <dc:description/>
  <cp:lastModifiedBy>Anna Bieber</cp:lastModifiedBy>
  <cp:revision>2</cp:revision>
  <cp:lastPrinted>2026-02-19T17:27:00Z</cp:lastPrinted>
  <dcterms:created xsi:type="dcterms:W3CDTF">2026-05-24T19:34:00Z</dcterms:created>
  <dcterms:modified xsi:type="dcterms:W3CDTF">2026-05-24T19:34:00Z</dcterms:modified>
</cp:coreProperties>
</file>